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58D89A" w14:textId="77777777" w:rsidR="00716BE8" w:rsidRDefault="00716BE8" w:rsidP="00716BE8">
      <w:pPr>
        <w:tabs>
          <w:tab w:val="left" w:pos="8640"/>
        </w:tabs>
        <w:rPr>
          <w:sz w:val="22"/>
          <w:szCs w:val="22"/>
        </w:rPr>
        <w:sectPr w:rsidR="00716BE8" w:rsidSect="00EB5895">
          <w:headerReference w:type="default" r:id="rId10"/>
          <w:footerReference w:type="default" r:id="rId11"/>
          <w:type w:val="continuous"/>
          <w:pgSz w:w="11906" w:h="16838" w:code="9"/>
          <w:pgMar w:top="1440" w:right="1440" w:bottom="1440" w:left="1440" w:header="708" w:footer="708" w:gutter="0"/>
          <w:cols w:space="708"/>
          <w:docGrid w:linePitch="360"/>
        </w:sectPr>
      </w:pPr>
    </w:p>
    <w:p w14:paraId="42520C32" w14:textId="77777777" w:rsidR="002F79E9" w:rsidRPr="002F79E9" w:rsidRDefault="002F79E9" w:rsidP="00787086">
      <w:pPr>
        <w:rPr>
          <w:b/>
          <w:bCs/>
          <w:color w:val="000000" w:themeColor="text1"/>
        </w:rPr>
      </w:pPr>
      <w:r w:rsidRPr="002F79E9">
        <w:rPr>
          <w:b/>
          <w:bCs/>
          <w:color w:val="000000" w:themeColor="text1"/>
        </w:rPr>
        <w:t>Supplementary Materials</w:t>
      </w:r>
    </w:p>
    <w:p w14:paraId="60AAAE4F" w14:textId="77777777" w:rsidR="002F79E9" w:rsidRPr="002F79E9" w:rsidRDefault="002F79E9" w:rsidP="002F79E9">
      <w:pPr>
        <w:jc w:val="both"/>
        <w:rPr>
          <w:b/>
          <w:bCs/>
          <w:color w:val="000000" w:themeColor="text1"/>
          <w:sz w:val="22"/>
          <w:szCs w:val="22"/>
        </w:rPr>
      </w:pPr>
      <w:r w:rsidRPr="002F79E9">
        <w:rPr>
          <w:b/>
          <w:bCs/>
          <w:color w:val="000000" w:themeColor="text1"/>
          <w:sz w:val="22"/>
          <w:szCs w:val="22"/>
        </w:rPr>
        <w:t xml:space="preserve">Preliminary analyses </w:t>
      </w:r>
    </w:p>
    <w:p w14:paraId="0EEDE5DE" w14:textId="4702369D" w:rsidR="002F79E9" w:rsidRPr="002F79E9" w:rsidRDefault="002F79E9" w:rsidP="002F79E9">
      <w:pPr>
        <w:jc w:val="both"/>
        <w:rPr>
          <w:color w:val="000000" w:themeColor="text1"/>
          <w:sz w:val="22"/>
          <w:szCs w:val="22"/>
        </w:rPr>
      </w:pPr>
      <w:r w:rsidRPr="002F79E9">
        <w:rPr>
          <w:color w:val="000000" w:themeColor="text1"/>
          <w:sz w:val="22"/>
          <w:szCs w:val="22"/>
        </w:rPr>
        <w:t>Preliminary analyses showed significant differences in children’s outcomes across the five ethnicity categories (Census, 2021). A linear regression revealed significantly lower scores on age 3 outcomes for children from Indian, Bangladeshi, Pakistani, Chinese or other Asian backgrounds and children from Caribbean, African or other Black backgrounds, compared to their peers from the other ethnicity categories (β = -.46, SE = .16,</w:t>
      </w:r>
      <w:r w:rsidRPr="002F79E9">
        <w:rPr>
          <w:i/>
          <w:iCs/>
          <w:color w:val="000000" w:themeColor="text1"/>
          <w:sz w:val="22"/>
          <w:szCs w:val="22"/>
        </w:rPr>
        <w:t xml:space="preserve"> t</w:t>
      </w:r>
      <w:r w:rsidRPr="002F79E9">
        <w:rPr>
          <w:color w:val="000000" w:themeColor="text1"/>
          <w:sz w:val="22"/>
          <w:szCs w:val="22"/>
        </w:rPr>
        <w:t xml:space="preserve"> = -2.84,</w:t>
      </w:r>
      <w:r w:rsidRPr="002F79E9">
        <w:rPr>
          <w:i/>
          <w:iCs/>
          <w:color w:val="000000" w:themeColor="text1"/>
          <w:sz w:val="22"/>
          <w:szCs w:val="22"/>
        </w:rPr>
        <w:t xml:space="preserve"> p </w:t>
      </w:r>
      <w:r w:rsidRPr="002F79E9">
        <w:rPr>
          <w:color w:val="000000" w:themeColor="text1"/>
          <w:sz w:val="22"/>
          <w:szCs w:val="22"/>
        </w:rPr>
        <w:t>= .005). Therefore, in the final analyses, these two ethnic groups were re-coded as ‘Ethnic group with vulnerability for disadvantage’ (unweighted n = 939). All other ethnicity groups were re-coded as ‘Ethnic group with reduced vulnerability for disadvantage’ (</w:t>
      </w:r>
      <w:r w:rsidRPr="007D5E81">
        <w:rPr>
          <w:color w:val="000000" w:themeColor="text1"/>
          <w:sz w:val="22"/>
          <w:szCs w:val="22"/>
        </w:rPr>
        <w:t>unweighted n = 4,</w:t>
      </w:r>
      <w:r w:rsidR="007D5E81" w:rsidRPr="007D5E81">
        <w:rPr>
          <w:color w:val="000000" w:themeColor="text1"/>
          <w:sz w:val="22"/>
          <w:szCs w:val="22"/>
        </w:rPr>
        <w:t>693</w:t>
      </w:r>
      <w:r w:rsidRPr="007D5E81">
        <w:rPr>
          <w:color w:val="000000" w:themeColor="text1"/>
          <w:sz w:val="22"/>
          <w:szCs w:val="22"/>
        </w:rPr>
        <w:t>).</w:t>
      </w:r>
      <w:r w:rsidRPr="002F79E9">
        <w:rPr>
          <w:color w:val="000000" w:themeColor="text1"/>
          <w:sz w:val="22"/>
          <w:szCs w:val="22"/>
        </w:rPr>
        <w:t xml:space="preserve"> </w:t>
      </w:r>
    </w:p>
    <w:p w14:paraId="57982EF8" w14:textId="77777777" w:rsidR="002F79E9" w:rsidRPr="002F79E9" w:rsidRDefault="002F79E9" w:rsidP="002F79E9">
      <w:pPr>
        <w:jc w:val="both"/>
        <w:rPr>
          <w:b/>
          <w:bCs/>
          <w:color w:val="000000" w:themeColor="text1"/>
          <w:sz w:val="22"/>
          <w:szCs w:val="22"/>
        </w:rPr>
      </w:pPr>
      <w:r w:rsidRPr="002F79E9">
        <w:rPr>
          <w:b/>
          <w:bCs/>
          <w:color w:val="000000" w:themeColor="text1"/>
          <w:sz w:val="22"/>
          <w:szCs w:val="22"/>
        </w:rPr>
        <w:t xml:space="preserve">Measures </w:t>
      </w:r>
    </w:p>
    <w:p w14:paraId="044EB837" w14:textId="77777777" w:rsidR="002F79E9" w:rsidRPr="002F79E9" w:rsidRDefault="002F79E9" w:rsidP="002F79E9">
      <w:pPr>
        <w:spacing w:line="240" w:lineRule="auto"/>
        <w:ind w:left="720" w:hanging="720"/>
        <w:rPr>
          <w:i/>
          <w:iCs/>
          <w:color w:val="000000" w:themeColor="text1"/>
          <w:sz w:val="20"/>
          <w:szCs w:val="20"/>
        </w:rPr>
      </w:pPr>
      <w:r w:rsidRPr="002F79E9">
        <w:rPr>
          <w:i/>
          <w:iCs/>
          <w:color w:val="000000" w:themeColor="text1"/>
          <w:sz w:val="20"/>
          <w:szCs w:val="20"/>
        </w:rPr>
        <w:t xml:space="preserve">Table A: Summary of how measures were re-coded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3"/>
        <w:gridCol w:w="2835"/>
        <w:gridCol w:w="2358"/>
      </w:tblGrid>
      <w:tr w:rsidR="002F79E9" w:rsidRPr="002F79E9" w14:paraId="0CE31D09" w14:textId="77777777" w:rsidTr="00A9444B">
        <w:tc>
          <w:tcPr>
            <w:tcW w:w="3823" w:type="dxa"/>
            <w:tcBorders>
              <w:top w:val="single" w:sz="4" w:space="0" w:color="auto"/>
              <w:bottom w:val="single" w:sz="4" w:space="0" w:color="auto"/>
            </w:tcBorders>
          </w:tcPr>
          <w:p w14:paraId="5AFDBA78"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Measure</w:t>
            </w:r>
          </w:p>
        </w:tc>
        <w:tc>
          <w:tcPr>
            <w:tcW w:w="2835" w:type="dxa"/>
            <w:tcBorders>
              <w:top w:val="single" w:sz="4" w:space="0" w:color="auto"/>
              <w:bottom w:val="single" w:sz="4" w:space="0" w:color="auto"/>
            </w:tcBorders>
          </w:tcPr>
          <w:p w14:paraId="52E7790A"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Original responses </w:t>
            </w:r>
          </w:p>
          <w:p w14:paraId="151B609C"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re-coded as 1</w:t>
            </w:r>
          </w:p>
        </w:tc>
        <w:tc>
          <w:tcPr>
            <w:tcW w:w="2358" w:type="dxa"/>
            <w:tcBorders>
              <w:top w:val="single" w:sz="4" w:space="0" w:color="auto"/>
              <w:bottom w:val="single" w:sz="4" w:space="0" w:color="auto"/>
            </w:tcBorders>
          </w:tcPr>
          <w:p w14:paraId="5655EA55"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Original responses </w:t>
            </w:r>
          </w:p>
          <w:p w14:paraId="390B986B"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re-coded as 0</w:t>
            </w:r>
          </w:p>
        </w:tc>
      </w:tr>
      <w:tr w:rsidR="002F79E9" w:rsidRPr="002F79E9" w14:paraId="77DB1C30" w14:textId="77777777" w:rsidTr="00A9444B">
        <w:tc>
          <w:tcPr>
            <w:tcW w:w="3823" w:type="dxa"/>
            <w:tcBorders>
              <w:top w:val="single" w:sz="4" w:space="0" w:color="auto"/>
            </w:tcBorders>
          </w:tcPr>
          <w:p w14:paraId="7FDDA5C7" w14:textId="77777777" w:rsidR="002F79E9" w:rsidRPr="002F79E9" w:rsidRDefault="002F79E9" w:rsidP="00A9444B">
            <w:pPr>
              <w:rPr>
                <w:color w:val="000000" w:themeColor="text1"/>
                <w:sz w:val="22"/>
                <w:szCs w:val="22"/>
              </w:rPr>
            </w:pPr>
            <w:r w:rsidRPr="002F79E9">
              <w:rPr>
                <w:color w:val="000000" w:themeColor="text1"/>
                <w:sz w:val="22"/>
                <w:szCs w:val="22"/>
              </w:rPr>
              <w:t xml:space="preserve">Financial strain </w:t>
            </w:r>
          </w:p>
        </w:tc>
        <w:tc>
          <w:tcPr>
            <w:tcW w:w="2835" w:type="dxa"/>
            <w:tcBorders>
              <w:top w:val="single" w:sz="4" w:space="0" w:color="auto"/>
            </w:tcBorders>
          </w:tcPr>
          <w:p w14:paraId="752DB661" w14:textId="77777777" w:rsidR="002F79E9" w:rsidRPr="002F79E9" w:rsidRDefault="002F79E9" w:rsidP="00A9444B">
            <w:pPr>
              <w:rPr>
                <w:color w:val="000000" w:themeColor="text1"/>
                <w:sz w:val="22"/>
                <w:szCs w:val="22"/>
              </w:rPr>
            </w:pPr>
            <w:r w:rsidRPr="002F79E9">
              <w:rPr>
                <w:color w:val="000000" w:themeColor="text1"/>
                <w:sz w:val="22"/>
                <w:szCs w:val="22"/>
              </w:rPr>
              <w:t>‘Just about getting by’</w:t>
            </w:r>
          </w:p>
          <w:p w14:paraId="75BAA770" w14:textId="77777777" w:rsidR="002F79E9" w:rsidRPr="002F79E9" w:rsidRDefault="002F79E9" w:rsidP="00A9444B">
            <w:pPr>
              <w:rPr>
                <w:color w:val="000000" w:themeColor="text1"/>
                <w:sz w:val="22"/>
                <w:szCs w:val="22"/>
              </w:rPr>
            </w:pPr>
            <w:r w:rsidRPr="002F79E9">
              <w:rPr>
                <w:color w:val="000000" w:themeColor="text1"/>
                <w:sz w:val="22"/>
                <w:szCs w:val="22"/>
              </w:rPr>
              <w:t>‘Finding it quite difficult’ ‘Finding it very difficult'</w:t>
            </w:r>
          </w:p>
          <w:p w14:paraId="14B66BCD" w14:textId="77777777" w:rsidR="002F79E9" w:rsidRPr="002F79E9" w:rsidRDefault="002F79E9" w:rsidP="00A9444B">
            <w:pPr>
              <w:rPr>
                <w:color w:val="000000" w:themeColor="text1"/>
                <w:sz w:val="22"/>
                <w:szCs w:val="22"/>
              </w:rPr>
            </w:pPr>
          </w:p>
        </w:tc>
        <w:tc>
          <w:tcPr>
            <w:tcW w:w="2358" w:type="dxa"/>
            <w:tcBorders>
              <w:top w:val="single" w:sz="4" w:space="0" w:color="auto"/>
            </w:tcBorders>
          </w:tcPr>
          <w:p w14:paraId="3552518B" w14:textId="77777777" w:rsidR="002F79E9" w:rsidRPr="002F79E9" w:rsidRDefault="002F79E9" w:rsidP="00A9444B">
            <w:pPr>
              <w:rPr>
                <w:color w:val="000000" w:themeColor="text1"/>
                <w:sz w:val="22"/>
                <w:szCs w:val="22"/>
              </w:rPr>
            </w:pPr>
            <w:r w:rsidRPr="002F79E9">
              <w:rPr>
                <w:color w:val="000000" w:themeColor="text1"/>
                <w:sz w:val="22"/>
                <w:szCs w:val="22"/>
              </w:rPr>
              <w:t>‘Living comfortably’</w:t>
            </w:r>
          </w:p>
          <w:p w14:paraId="320F1292" w14:textId="77777777" w:rsidR="002F79E9" w:rsidRPr="002F79E9" w:rsidRDefault="002F79E9" w:rsidP="00A9444B">
            <w:pPr>
              <w:rPr>
                <w:color w:val="000000" w:themeColor="text1"/>
                <w:sz w:val="22"/>
                <w:szCs w:val="22"/>
              </w:rPr>
            </w:pPr>
            <w:r w:rsidRPr="002F79E9">
              <w:rPr>
                <w:color w:val="000000" w:themeColor="text1"/>
                <w:sz w:val="22"/>
                <w:szCs w:val="22"/>
              </w:rPr>
              <w:t xml:space="preserve">‘Doing alright’ </w:t>
            </w:r>
          </w:p>
          <w:p w14:paraId="0748330D" w14:textId="77777777" w:rsidR="002F79E9" w:rsidRPr="002F79E9" w:rsidRDefault="002F79E9" w:rsidP="00A9444B">
            <w:pPr>
              <w:rPr>
                <w:color w:val="000000" w:themeColor="text1"/>
                <w:sz w:val="22"/>
                <w:szCs w:val="22"/>
              </w:rPr>
            </w:pPr>
          </w:p>
        </w:tc>
      </w:tr>
      <w:tr w:rsidR="002F79E9" w:rsidRPr="002F79E9" w14:paraId="0F1A0AF2" w14:textId="77777777" w:rsidTr="00A9444B">
        <w:tc>
          <w:tcPr>
            <w:tcW w:w="3823" w:type="dxa"/>
          </w:tcPr>
          <w:p w14:paraId="2BD54C8F" w14:textId="77777777" w:rsidR="002F79E9" w:rsidRPr="002F79E9" w:rsidRDefault="002F79E9" w:rsidP="00A9444B">
            <w:pPr>
              <w:rPr>
                <w:color w:val="000000" w:themeColor="text1"/>
                <w:sz w:val="22"/>
                <w:szCs w:val="22"/>
              </w:rPr>
            </w:pPr>
            <w:r w:rsidRPr="002F79E9">
              <w:rPr>
                <w:color w:val="000000" w:themeColor="text1"/>
                <w:sz w:val="22"/>
                <w:szCs w:val="22"/>
              </w:rPr>
              <w:t xml:space="preserve">Home learning environment </w:t>
            </w:r>
          </w:p>
        </w:tc>
        <w:tc>
          <w:tcPr>
            <w:tcW w:w="2835" w:type="dxa"/>
          </w:tcPr>
          <w:p w14:paraId="30E6CBD0" w14:textId="77777777" w:rsidR="002F79E9" w:rsidRPr="002F79E9" w:rsidRDefault="002F79E9" w:rsidP="00A9444B">
            <w:pPr>
              <w:rPr>
                <w:color w:val="000000" w:themeColor="text1"/>
                <w:sz w:val="22"/>
                <w:szCs w:val="22"/>
              </w:rPr>
            </w:pPr>
            <w:r w:rsidRPr="002F79E9">
              <w:rPr>
                <w:color w:val="000000" w:themeColor="text1"/>
                <w:sz w:val="22"/>
                <w:szCs w:val="22"/>
              </w:rPr>
              <w:t>‘Once or twice a week’</w:t>
            </w:r>
          </w:p>
          <w:p w14:paraId="2125B771" w14:textId="77777777" w:rsidR="002F79E9" w:rsidRPr="002F79E9" w:rsidRDefault="002F79E9" w:rsidP="00A9444B">
            <w:pPr>
              <w:rPr>
                <w:color w:val="000000" w:themeColor="text1"/>
                <w:sz w:val="22"/>
                <w:szCs w:val="22"/>
              </w:rPr>
            </w:pPr>
            <w:r w:rsidRPr="002F79E9">
              <w:rPr>
                <w:color w:val="000000" w:themeColor="text1"/>
                <w:sz w:val="22"/>
                <w:szCs w:val="22"/>
              </w:rPr>
              <w:t>‘Once or twice a month’</w:t>
            </w:r>
          </w:p>
          <w:p w14:paraId="3EFB2B77" w14:textId="77777777" w:rsidR="002F79E9" w:rsidRPr="002F79E9" w:rsidRDefault="002F79E9" w:rsidP="00A9444B">
            <w:pPr>
              <w:rPr>
                <w:color w:val="000000" w:themeColor="text1"/>
                <w:sz w:val="22"/>
                <w:szCs w:val="22"/>
              </w:rPr>
            </w:pPr>
            <w:r w:rsidRPr="002F79E9">
              <w:rPr>
                <w:color w:val="000000" w:themeColor="text1"/>
                <w:sz w:val="22"/>
                <w:szCs w:val="22"/>
              </w:rPr>
              <w:t xml:space="preserve"> ‘Less often’</w:t>
            </w:r>
          </w:p>
          <w:p w14:paraId="44BF3DA9" w14:textId="77777777" w:rsidR="002F79E9" w:rsidRPr="002F79E9" w:rsidRDefault="002F79E9" w:rsidP="00A9444B">
            <w:pPr>
              <w:rPr>
                <w:color w:val="000000" w:themeColor="text1"/>
                <w:sz w:val="22"/>
                <w:szCs w:val="22"/>
              </w:rPr>
            </w:pPr>
            <w:r w:rsidRPr="002F79E9">
              <w:rPr>
                <w:color w:val="000000" w:themeColor="text1"/>
                <w:sz w:val="22"/>
                <w:szCs w:val="22"/>
              </w:rPr>
              <w:t xml:space="preserve"> ‘Not at all’ </w:t>
            </w:r>
          </w:p>
          <w:p w14:paraId="77AD5688" w14:textId="77777777" w:rsidR="002F79E9" w:rsidRPr="002F79E9" w:rsidRDefault="002F79E9" w:rsidP="00A9444B">
            <w:pPr>
              <w:rPr>
                <w:color w:val="000000" w:themeColor="text1"/>
                <w:sz w:val="22"/>
                <w:szCs w:val="22"/>
              </w:rPr>
            </w:pPr>
          </w:p>
        </w:tc>
        <w:tc>
          <w:tcPr>
            <w:tcW w:w="2358" w:type="dxa"/>
          </w:tcPr>
          <w:p w14:paraId="4FDD8CF3" w14:textId="77777777" w:rsidR="002F79E9" w:rsidRPr="002F79E9" w:rsidRDefault="002F79E9" w:rsidP="00A9444B">
            <w:pPr>
              <w:rPr>
                <w:color w:val="000000" w:themeColor="text1"/>
                <w:sz w:val="22"/>
                <w:szCs w:val="22"/>
              </w:rPr>
            </w:pPr>
            <w:r w:rsidRPr="002F79E9">
              <w:rPr>
                <w:color w:val="000000" w:themeColor="text1"/>
                <w:sz w:val="22"/>
                <w:szCs w:val="22"/>
              </w:rPr>
              <w:t>‘Everyday’</w:t>
            </w:r>
          </w:p>
          <w:p w14:paraId="017535B3" w14:textId="77777777" w:rsidR="002F79E9" w:rsidRPr="002F79E9" w:rsidRDefault="002F79E9" w:rsidP="00A9444B">
            <w:pPr>
              <w:rPr>
                <w:color w:val="000000" w:themeColor="text1"/>
                <w:sz w:val="22"/>
                <w:szCs w:val="22"/>
              </w:rPr>
            </w:pPr>
            <w:r w:rsidRPr="002F79E9">
              <w:rPr>
                <w:color w:val="000000" w:themeColor="text1"/>
                <w:sz w:val="22"/>
                <w:szCs w:val="22"/>
              </w:rPr>
              <w:t>‘Several times a week’</w:t>
            </w:r>
          </w:p>
          <w:p w14:paraId="0899CB54" w14:textId="77777777" w:rsidR="002F79E9" w:rsidRPr="002F79E9" w:rsidRDefault="002F79E9" w:rsidP="00A9444B">
            <w:pPr>
              <w:rPr>
                <w:color w:val="000000" w:themeColor="text1"/>
                <w:sz w:val="22"/>
                <w:szCs w:val="22"/>
              </w:rPr>
            </w:pPr>
          </w:p>
        </w:tc>
      </w:tr>
      <w:tr w:rsidR="002F79E9" w:rsidRPr="002F79E9" w14:paraId="19C3BD9D" w14:textId="77777777" w:rsidTr="00A9444B">
        <w:tc>
          <w:tcPr>
            <w:tcW w:w="3823" w:type="dxa"/>
          </w:tcPr>
          <w:p w14:paraId="75229215" w14:textId="77777777" w:rsidR="002F79E9" w:rsidRPr="002F79E9" w:rsidRDefault="002F79E9" w:rsidP="00A9444B">
            <w:pPr>
              <w:rPr>
                <w:color w:val="000000" w:themeColor="text1"/>
                <w:sz w:val="22"/>
                <w:szCs w:val="22"/>
              </w:rPr>
            </w:pPr>
            <w:r w:rsidRPr="002F79E9">
              <w:rPr>
                <w:color w:val="000000" w:themeColor="text1"/>
                <w:sz w:val="22"/>
                <w:szCs w:val="22"/>
              </w:rPr>
              <w:t xml:space="preserve">Parent education </w:t>
            </w:r>
          </w:p>
        </w:tc>
        <w:tc>
          <w:tcPr>
            <w:tcW w:w="2835" w:type="dxa"/>
          </w:tcPr>
          <w:p w14:paraId="4A4B1F9C" w14:textId="77777777" w:rsidR="002F79E9" w:rsidRPr="002F79E9" w:rsidRDefault="002F79E9" w:rsidP="00A9444B">
            <w:pPr>
              <w:rPr>
                <w:color w:val="000000" w:themeColor="text1"/>
                <w:sz w:val="22"/>
                <w:szCs w:val="22"/>
              </w:rPr>
            </w:pPr>
            <w:r w:rsidRPr="002F79E9">
              <w:rPr>
                <w:color w:val="000000" w:themeColor="text1"/>
                <w:sz w:val="22"/>
                <w:szCs w:val="22"/>
              </w:rPr>
              <w:t>‘GCSEs’</w:t>
            </w:r>
          </w:p>
          <w:p w14:paraId="3F087C2A" w14:textId="77777777" w:rsidR="002F79E9" w:rsidRPr="002F79E9" w:rsidRDefault="002F79E9" w:rsidP="00A9444B">
            <w:pPr>
              <w:rPr>
                <w:color w:val="000000" w:themeColor="text1"/>
                <w:sz w:val="22"/>
                <w:szCs w:val="22"/>
              </w:rPr>
            </w:pPr>
            <w:r w:rsidRPr="002F79E9">
              <w:rPr>
                <w:color w:val="000000" w:themeColor="text1"/>
                <w:sz w:val="22"/>
                <w:szCs w:val="22"/>
              </w:rPr>
              <w:t>‘No qualifications’</w:t>
            </w:r>
          </w:p>
          <w:p w14:paraId="43901E97" w14:textId="77777777" w:rsidR="002F79E9" w:rsidRPr="002F79E9" w:rsidRDefault="002F79E9" w:rsidP="00A9444B">
            <w:pPr>
              <w:rPr>
                <w:color w:val="000000" w:themeColor="text1"/>
                <w:sz w:val="22"/>
                <w:szCs w:val="22"/>
              </w:rPr>
            </w:pPr>
          </w:p>
        </w:tc>
        <w:tc>
          <w:tcPr>
            <w:tcW w:w="2358" w:type="dxa"/>
          </w:tcPr>
          <w:p w14:paraId="0AF25DB3" w14:textId="77777777" w:rsidR="002F79E9" w:rsidRPr="002F79E9" w:rsidRDefault="002F79E9" w:rsidP="00A9444B">
            <w:pPr>
              <w:rPr>
                <w:color w:val="000000" w:themeColor="text1"/>
                <w:sz w:val="22"/>
                <w:szCs w:val="22"/>
              </w:rPr>
            </w:pPr>
            <w:r w:rsidRPr="002F79E9">
              <w:rPr>
                <w:color w:val="000000" w:themeColor="text1"/>
                <w:sz w:val="22"/>
                <w:szCs w:val="22"/>
              </w:rPr>
              <w:t>‘A-Levels’</w:t>
            </w:r>
          </w:p>
          <w:p w14:paraId="0F016383" w14:textId="77777777" w:rsidR="002F79E9" w:rsidRPr="002F79E9" w:rsidRDefault="002F79E9" w:rsidP="00A9444B">
            <w:pPr>
              <w:rPr>
                <w:color w:val="000000" w:themeColor="text1"/>
                <w:sz w:val="22"/>
                <w:szCs w:val="22"/>
              </w:rPr>
            </w:pPr>
            <w:r w:rsidRPr="002F79E9">
              <w:rPr>
                <w:color w:val="000000" w:themeColor="text1"/>
                <w:sz w:val="22"/>
                <w:szCs w:val="22"/>
              </w:rPr>
              <w:t>‘Degree’</w:t>
            </w:r>
          </w:p>
          <w:p w14:paraId="43535701" w14:textId="77777777" w:rsidR="002F79E9" w:rsidRPr="002F79E9" w:rsidRDefault="002F79E9" w:rsidP="00A9444B">
            <w:pPr>
              <w:rPr>
                <w:color w:val="000000" w:themeColor="text1"/>
                <w:sz w:val="22"/>
                <w:szCs w:val="22"/>
              </w:rPr>
            </w:pPr>
            <w:r w:rsidRPr="002F79E9">
              <w:rPr>
                <w:color w:val="000000" w:themeColor="text1"/>
                <w:sz w:val="22"/>
                <w:szCs w:val="22"/>
              </w:rPr>
              <w:t>‘Other higher degree’</w:t>
            </w:r>
          </w:p>
          <w:p w14:paraId="6F3DA6F7" w14:textId="77777777" w:rsidR="002F79E9" w:rsidRPr="002F79E9" w:rsidRDefault="002F79E9" w:rsidP="00A9444B">
            <w:pPr>
              <w:rPr>
                <w:color w:val="000000" w:themeColor="text1"/>
                <w:sz w:val="22"/>
                <w:szCs w:val="22"/>
              </w:rPr>
            </w:pPr>
            <w:r w:rsidRPr="002F79E9">
              <w:rPr>
                <w:color w:val="000000" w:themeColor="text1"/>
                <w:sz w:val="22"/>
                <w:szCs w:val="22"/>
              </w:rPr>
              <w:t xml:space="preserve"> ‘Other qualification’</w:t>
            </w:r>
          </w:p>
          <w:p w14:paraId="2B3B3743" w14:textId="77777777" w:rsidR="002F79E9" w:rsidRPr="002F79E9" w:rsidRDefault="002F79E9" w:rsidP="00A9444B">
            <w:pPr>
              <w:rPr>
                <w:color w:val="000000" w:themeColor="text1"/>
                <w:sz w:val="22"/>
                <w:szCs w:val="22"/>
              </w:rPr>
            </w:pPr>
          </w:p>
        </w:tc>
      </w:tr>
      <w:tr w:rsidR="002F79E9" w:rsidRPr="002F79E9" w14:paraId="3BE64481" w14:textId="77777777" w:rsidTr="00A9444B">
        <w:tc>
          <w:tcPr>
            <w:tcW w:w="3823" w:type="dxa"/>
          </w:tcPr>
          <w:p w14:paraId="054DF353" w14:textId="77777777" w:rsidR="002F79E9" w:rsidRPr="002F79E9" w:rsidRDefault="002F79E9" w:rsidP="00A9444B">
            <w:pPr>
              <w:rPr>
                <w:color w:val="000000" w:themeColor="text1"/>
                <w:sz w:val="22"/>
                <w:szCs w:val="22"/>
              </w:rPr>
            </w:pPr>
            <w:r w:rsidRPr="002F79E9">
              <w:rPr>
                <w:color w:val="000000" w:themeColor="text1"/>
                <w:sz w:val="22"/>
                <w:szCs w:val="22"/>
              </w:rPr>
              <w:t xml:space="preserve">Parent mental health </w:t>
            </w:r>
          </w:p>
          <w:p w14:paraId="1A7C6EFA" w14:textId="77777777" w:rsidR="002F79E9" w:rsidRPr="002F79E9" w:rsidRDefault="002F79E9" w:rsidP="00A9444B">
            <w:pPr>
              <w:rPr>
                <w:color w:val="000000" w:themeColor="text1"/>
                <w:sz w:val="22"/>
                <w:szCs w:val="22"/>
              </w:rPr>
            </w:pPr>
            <w:r w:rsidRPr="002F79E9">
              <w:rPr>
                <w:color w:val="000000" w:themeColor="text1"/>
                <w:sz w:val="22"/>
                <w:szCs w:val="22"/>
              </w:rPr>
              <w:t xml:space="preserve">In line with recommendations, the GHQ threshold was determined based on the weighted GHQ mean in this sample (M= 2.20) (Goldberg et al., 1998). </w:t>
            </w:r>
          </w:p>
        </w:tc>
        <w:tc>
          <w:tcPr>
            <w:tcW w:w="2835" w:type="dxa"/>
          </w:tcPr>
          <w:p w14:paraId="32BA2CA9" w14:textId="77777777" w:rsidR="002F79E9" w:rsidRPr="002F79E9" w:rsidRDefault="002F79E9" w:rsidP="00A9444B">
            <w:pPr>
              <w:rPr>
                <w:color w:val="000000" w:themeColor="text1"/>
                <w:sz w:val="22"/>
                <w:szCs w:val="22"/>
              </w:rPr>
            </w:pPr>
            <w:r w:rsidRPr="002F79E9">
              <w:rPr>
                <w:color w:val="000000" w:themeColor="text1"/>
                <w:sz w:val="22"/>
                <w:szCs w:val="22"/>
              </w:rPr>
              <w:t xml:space="preserve">Scores between 9-12 </w:t>
            </w:r>
          </w:p>
        </w:tc>
        <w:tc>
          <w:tcPr>
            <w:tcW w:w="2358" w:type="dxa"/>
          </w:tcPr>
          <w:p w14:paraId="2B501FF2" w14:textId="77777777" w:rsidR="002F79E9" w:rsidRPr="002F79E9" w:rsidRDefault="002F79E9" w:rsidP="00A9444B">
            <w:pPr>
              <w:rPr>
                <w:color w:val="000000" w:themeColor="text1"/>
                <w:sz w:val="22"/>
                <w:szCs w:val="22"/>
              </w:rPr>
            </w:pPr>
            <w:r w:rsidRPr="002F79E9">
              <w:rPr>
                <w:color w:val="000000" w:themeColor="text1"/>
                <w:sz w:val="22"/>
                <w:szCs w:val="22"/>
              </w:rPr>
              <w:t xml:space="preserve">Scores of 0-8 </w:t>
            </w:r>
          </w:p>
        </w:tc>
      </w:tr>
    </w:tbl>
    <w:p w14:paraId="0BDEEE8B" w14:textId="77777777" w:rsidR="002F79E9" w:rsidRPr="002F79E9" w:rsidRDefault="002F79E9" w:rsidP="002F79E9">
      <w:pPr>
        <w:spacing w:line="240" w:lineRule="auto"/>
        <w:rPr>
          <w:b/>
          <w:bCs/>
          <w:color w:val="000000" w:themeColor="text1"/>
          <w:sz w:val="22"/>
          <w:szCs w:val="22"/>
        </w:rPr>
      </w:pPr>
    </w:p>
    <w:p w14:paraId="027210A2" w14:textId="77777777" w:rsidR="002F79E9" w:rsidRPr="002F79E9" w:rsidRDefault="002F79E9" w:rsidP="002F79E9">
      <w:pPr>
        <w:spacing w:line="240" w:lineRule="auto"/>
        <w:rPr>
          <w:b/>
          <w:bCs/>
          <w:color w:val="000000" w:themeColor="text1"/>
          <w:sz w:val="22"/>
          <w:szCs w:val="22"/>
        </w:rPr>
      </w:pPr>
      <w:r w:rsidRPr="002F79E9">
        <w:rPr>
          <w:b/>
          <w:bCs/>
          <w:color w:val="000000" w:themeColor="text1"/>
          <w:sz w:val="22"/>
          <w:szCs w:val="22"/>
        </w:rPr>
        <w:t xml:space="preserve">Missing data </w:t>
      </w:r>
    </w:p>
    <w:p w14:paraId="6CF4CAED" w14:textId="77777777" w:rsidR="002F79E9" w:rsidRPr="002F79E9" w:rsidRDefault="002F79E9" w:rsidP="002F79E9">
      <w:pPr>
        <w:spacing w:line="240" w:lineRule="auto"/>
        <w:jc w:val="both"/>
        <w:rPr>
          <w:color w:val="000000" w:themeColor="text1"/>
          <w:sz w:val="22"/>
          <w:szCs w:val="22"/>
        </w:rPr>
      </w:pPr>
      <w:r w:rsidRPr="002F79E9">
        <w:rPr>
          <w:color w:val="000000" w:themeColor="text1"/>
          <w:sz w:val="22"/>
          <w:szCs w:val="22"/>
        </w:rPr>
        <w:t xml:space="preserve">There was a small amount of missing data in the initial sample of 5,810 3-year-olds and their caregivers (Table B). Only 1.89% of data were missing for the age 3 outcome measure. Most indicators were not significantly associated with this missingness on age 3 outcomes, except for child ethnicity and cohabitation status. 3.2% of children from Asian backgrounds and 5% from other ethnic backgrounds had missing outcome data, compared to less than 2% of children from White, Mixed, and Black backgrounds. Similarly, 3% of children in one-parent households had missing outcome data, compared to 1.6% of children in two-parent households. Given the low level of missingness and minimal risk of bias, listwise deletion was applied to the age 3 outcome </w:t>
      </w:r>
      <w:r w:rsidRPr="002F79E9">
        <w:rPr>
          <w:color w:val="000000" w:themeColor="text1"/>
          <w:sz w:val="22"/>
          <w:szCs w:val="22"/>
        </w:rPr>
        <w:lastRenderedPageBreak/>
        <w:t xml:space="preserve">measure. This resulted in a final sample of 5,700. The remaining missing data on the predictor variables within this final sample is summarised in Table B. Within this final sample, missing data on the indicators were imputed using Multiple Imputation by Chained Equations (MICE) for 30 datasets and 10 iterations in Stata 18. Estimates were pooled across imputed datasets. </w:t>
      </w:r>
    </w:p>
    <w:p w14:paraId="0619C929" w14:textId="77777777" w:rsidR="002F79E9" w:rsidRPr="002F79E9" w:rsidRDefault="002F79E9" w:rsidP="002F79E9">
      <w:pPr>
        <w:spacing w:line="240" w:lineRule="auto"/>
        <w:ind w:left="720" w:hanging="720"/>
        <w:rPr>
          <w:i/>
          <w:iCs/>
          <w:color w:val="000000" w:themeColor="text1"/>
          <w:sz w:val="20"/>
          <w:szCs w:val="20"/>
        </w:rPr>
      </w:pPr>
      <w:r w:rsidRPr="002F79E9">
        <w:rPr>
          <w:i/>
          <w:iCs/>
          <w:color w:val="000000" w:themeColor="text1"/>
          <w:sz w:val="20"/>
          <w:szCs w:val="20"/>
        </w:rPr>
        <w:t>Table B: Overview of missing data for initial sample (n = 5,810) and final sample (n = 5,700)</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24"/>
        <w:gridCol w:w="976"/>
        <w:gridCol w:w="868"/>
        <w:gridCol w:w="851"/>
        <w:gridCol w:w="797"/>
      </w:tblGrid>
      <w:tr w:rsidR="002F79E9" w:rsidRPr="002F79E9" w14:paraId="65FA98DD" w14:textId="77777777" w:rsidTr="00A9444B">
        <w:tc>
          <w:tcPr>
            <w:tcW w:w="5524" w:type="dxa"/>
            <w:vMerge w:val="restart"/>
            <w:tcBorders>
              <w:top w:val="single" w:sz="4" w:space="0" w:color="auto"/>
            </w:tcBorders>
          </w:tcPr>
          <w:p w14:paraId="2646D308"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Variable</w:t>
            </w:r>
          </w:p>
        </w:tc>
        <w:tc>
          <w:tcPr>
            <w:tcW w:w="1844" w:type="dxa"/>
            <w:gridSpan w:val="2"/>
            <w:tcBorders>
              <w:top w:val="single" w:sz="4" w:space="0" w:color="auto"/>
              <w:bottom w:val="single" w:sz="4" w:space="0" w:color="auto"/>
            </w:tcBorders>
          </w:tcPr>
          <w:p w14:paraId="061AA909"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Initial Sample </w:t>
            </w:r>
          </w:p>
          <w:p w14:paraId="47D36A8D"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n = 5,810)</w:t>
            </w:r>
          </w:p>
        </w:tc>
        <w:tc>
          <w:tcPr>
            <w:tcW w:w="1648" w:type="dxa"/>
            <w:gridSpan w:val="2"/>
            <w:tcBorders>
              <w:top w:val="single" w:sz="4" w:space="0" w:color="auto"/>
              <w:bottom w:val="single" w:sz="4" w:space="0" w:color="auto"/>
            </w:tcBorders>
          </w:tcPr>
          <w:p w14:paraId="14AB8A7A"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Final Sample </w:t>
            </w:r>
          </w:p>
          <w:p w14:paraId="13EC2957"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n = 5,700)</w:t>
            </w:r>
          </w:p>
        </w:tc>
      </w:tr>
      <w:tr w:rsidR="002F79E9" w:rsidRPr="002F79E9" w14:paraId="12EE994D" w14:textId="77777777" w:rsidTr="00A9444B">
        <w:trPr>
          <w:trHeight w:val="457"/>
        </w:trPr>
        <w:tc>
          <w:tcPr>
            <w:tcW w:w="5524" w:type="dxa"/>
            <w:vMerge/>
            <w:tcBorders>
              <w:bottom w:val="single" w:sz="4" w:space="0" w:color="auto"/>
            </w:tcBorders>
          </w:tcPr>
          <w:p w14:paraId="59C74135" w14:textId="77777777" w:rsidR="002F79E9" w:rsidRPr="002F79E9" w:rsidRDefault="002F79E9" w:rsidP="00A9444B">
            <w:pPr>
              <w:jc w:val="center"/>
              <w:rPr>
                <w:b/>
                <w:bCs/>
                <w:color w:val="000000" w:themeColor="text1"/>
                <w:sz w:val="22"/>
                <w:szCs w:val="22"/>
              </w:rPr>
            </w:pPr>
          </w:p>
        </w:tc>
        <w:tc>
          <w:tcPr>
            <w:tcW w:w="976" w:type="dxa"/>
            <w:tcBorders>
              <w:top w:val="single" w:sz="4" w:space="0" w:color="auto"/>
              <w:bottom w:val="single" w:sz="4" w:space="0" w:color="auto"/>
            </w:tcBorders>
          </w:tcPr>
          <w:p w14:paraId="4C1D6FCF"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N </w:t>
            </w:r>
          </w:p>
        </w:tc>
        <w:tc>
          <w:tcPr>
            <w:tcW w:w="868" w:type="dxa"/>
            <w:tcBorders>
              <w:top w:val="single" w:sz="4" w:space="0" w:color="auto"/>
              <w:bottom w:val="single" w:sz="4" w:space="0" w:color="auto"/>
            </w:tcBorders>
          </w:tcPr>
          <w:p w14:paraId="20574513"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 </w:t>
            </w:r>
          </w:p>
        </w:tc>
        <w:tc>
          <w:tcPr>
            <w:tcW w:w="851" w:type="dxa"/>
            <w:tcBorders>
              <w:top w:val="single" w:sz="4" w:space="0" w:color="auto"/>
              <w:bottom w:val="single" w:sz="4" w:space="0" w:color="auto"/>
            </w:tcBorders>
          </w:tcPr>
          <w:p w14:paraId="4F019A75"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N </w:t>
            </w:r>
          </w:p>
        </w:tc>
        <w:tc>
          <w:tcPr>
            <w:tcW w:w="797" w:type="dxa"/>
            <w:tcBorders>
              <w:top w:val="single" w:sz="4" w:space="0" w:color="auto"/>
              <w:bottom w:val="single" w:sz="4" w:space="0" w:color="auto"/>
            </w:tcBorders>
          </w:tcPr>
          <w:p w14:paraId="0B8F48F5" w14:textId="77777777" w:rsidR="002F79E9" w:rsidRPr="002F79E9" w:rsidRDefault="002F79E9" w:rsidP="00A9444B">
            <w:pPr>
              <w:jc w:val="center"/>
              <w:rPr>
                <w:b/>
                <w:bCs/>
                <w:color w:val="000000" w:themeColor="text1"/>
                <w:sz w:val="22"/>
                <w:szCs w:val="22"/>
              </w:rPr>
            </w:pPr>
            <w:r w:rsidRPr="002F79E9">
              <w:rPr>
                <w:b/>
                <w:bCs/>
                <w:color w:val="000000" w:themeColor="text1"/>
                <w:sz w:val="22"/>
                <w:szCs w:val="22"/>
              </w:rPr>
              <w:t xml:space="preserve">% </w:t>
            </w:r>
          </w:p>
        </w:tc>
      </w:tr>
      <w:tr w:rsidR="002F79E9" w:rsidRPr="002F79E9" w14:paraId="39170280" w14:textId="77777777" w:rsidTr="00A9444B">
        <w:tc>
          <w:tcPr>
            <w:tcW w:w="9016" w:type="dxa"/>
            <w:gridSpan w:val="5"/>
            <w:tcBorders>
              <w:top w:val="single" w:sz="4" w:space="0" w:color="auto"/>
            </w:tcBorders>
            <w:shd w:val="clear" w:color="auto" w:fill="E8E8E8" w:themeFill="background2"/>
          </w:tcPr>
          <w:p w14:paraId="667BDE96" w14:textId="77777777" w:rsidR="002F79E9" w:rsidRPr="002F79E9" w:rsidRDefault="002F79E9" w:rsidP="00A9444B">
            <w:pPr>
              <w:rPr>
                <w:b/>
                <w:bCs/>
                <w:color w:val="000000" w:themeColor="text1"/>
                <w:sz w:val="22"/>
                <w:szCs w:val="22"/>
              </w:rPr>
            </w:pPr>
            <w:r w:rsidRPr="002F79E9">
              <w:rPr>
                <w:b/>
                <w:bCs/>
                <w:color w:val="000000" w:themeColor="text1"/>
                <w:sz w:val="22"/>
                <w:szCs w:val="22"/>
              </w:rPr>
              <w:t>Outcome Measure</w:t>
            </w:r>
          </w:p>
        </w:tc>
      </w:tr>
      <w:tr w:rsidR="002F79E9" w:rsidRPr="002F79E9" w14:paraId="1FE7D3AE" w14:textId="77777777" w:rsidTr="00A9444B">
        <w:tc>
          <w:tcPr>
            <w:tcW w:w="5524" w:type="dxa"/>
          </w:tcPr>
          <w:p w14:paraId="42C7B274" w14:textId="77777777" w:rsidR="002F79E9" w:rsidRPr="002F79E9" w:rsidRDefault="002F79E9" w:rsidP="00A9444B">
            <w:pPr>
              <w:rPr>
                <w:color w:val="000000" w:themeColor="text1"/>
                <w:sz w:val="22"/>
                <w:szCs w:val="22"/>
              </w:rPr>
            </w:pPr>
            <w:r w:rsidRPr="002F79E9">
              <w:rPr>
                <w:color w:val="000000" w:themeColor="text1"/>
                <w:sz w:val="22"/>
                <w:szCs w:val="22"/>
              </w:rPr>
              <w:t xml:space="preserve">Child development total score </w:t>
            </w:r>
          </w:p>
        </w:tc>
        <w:tc>
          <w:tcPr>
            <w:tcW w:w="976" w:type="dxa"/>
          </w:tcPr>
          <w:p w14:paraId="0215F0B3" w14:textId="77777777" w:rsidR="002F79E9" w:rsidRPr="002F79E9" w:rsidRDefault="002F79E9" w:rsidP="00A9444B">
            <w:pPr>
              <w:jc w:val="center"/>
              <w:rPr>
                <w:color w:val="000000" w:themeColor="text1"/>
                <w:sz w:val="22"/>
                <w:szCs w:val="22"/>
              </w:rPr>
            </w:pPr>
            <w:r w:rsidRPr="002F79E9">
              <w:rPr>
                <w:color w:val="000000" w:themeColor="text1"/>
                <w:sz w:val="22"/>
                <w:szCs w:val="22"/>
              </w:rPr>
              <w:t>110</w:t>
            </w:r>
          </w:p>
        </w:tc>
        <w:tc>
          <w:tcPr>
            <w:tcW w:w="868" w:type="dxa"/>
          </w:tcPr>
          <w:p w14:paraId="1EBFAD5D" w14:textId="77777777" w:rsidR="002F79E9" w:rsidRPr="002F79E9" w:rsidRDefault="002F79E9" w:rsidP="00A9444B">
            <w:pPr>
              <w:jc w:val="center"/>
              <w:rPr>
                <w:color w:val="000000" w:themeColor="text1"/>
                <w:sz w:val="22"/>
                <w:szCs w:val="22"/>
              </w:rPr>
            </w:pPr>
            <w:r w:rsidRPr="002F79E9">
              <w:rPr>
                <w:color w:val="000000" w:themeColor="text1"/>
                <w:sz w:val="22"/>
                <w:szCs w:val="22"/>
              </w:rPr>
              <w:t>1.89</w:t>
            </w:r>
          </w:p>
        </w:tc>
        <w:tc>
          <w:tcPr>
            <w:tcW w:w="851" w:type="dxa"/>
          </w:tcPr>
          <w:p w14:paraId="3A6A9451" w14:textId="77777777" w:rsidR="002F79E9" w:rsidRPr="002F79E9" w:rsidRDefault="002F79E9" w:rsidP="00A9444B">
            <w:pPr>
              <w:jc w:val="center"/>
              <w:rPr>
                <w:color w:val="000000" w:themeColor="text1"/>
                <w:sz w:val="22"/>
                <w:szCs w:val="22"/>
              </w:rPr>
            </w:pPr>
            <w:r w:rsidRPr="002F79E9">
              <w:rPr>
                <w:color w:val="000000" w:themeColor="text1"/>
                <w:sz w:val="22"/>
                <w:szCs w:val="22"/>
              </w:rPr>
              <w:t xml:space="preserve">- </w:t>
            </w:r>
          </w:p>
        </w:tc>
        <w:tc>
          <w:tcPr>
            <w:tcW w:w="797" w:type="dxa"/>
          </w:tcPr>
          <w:p w14:paraId="25C8B581" w14:textId="77777777" w:rsidR="002F79E9" w:rsidRPr="002F79E9" w:rsidRDefault="002F79E9" w:rsidP="00A9444B">
            <w:pPr>
              <w:jc w:val="center"/>
              <w:rPr>
                <w:color w:val="000000" w:themeColor="text1"/>
                <w:sz w:val="22"/>
                <w:szCs w:val="22"/>
              </w:rPr>
            </w:pPr>
            <w:r w:rsidRPr="002F79E9">
              <w:rPr>
                <w:color w:val="000000" w:themeColor="text1"/>
                <w:sz w:val="22"/>
                <w:szCs w:val="22"/>
              </w:rPr>
              <w:t>-</w:t>
            </w:r>
          </w:p>
        </w:tc>
      </w:tr>
      <w:tr w:rsidR="002F79E9" w:rsidRPr="002F79E9" w14:paraId="5F54F218" w14:textId="77777777" w:rsidTr="00A9444B">
        <w:tc>
          <w:tcPr>
            <w:tcW w:w="9016" w:type="dxa"/>
            <w:gridSpan w:val="5"/>
            <w:shd w:val="clear" w:color="auto" w:fill="E8E8E8" w:themeFill="background2"/>
          </w:tcPr>
          <w:p w14:paraId="1BB08E6F" w14:textId="77777777" w:rsidR="002F79E9" w:rsidRPr="002F79E9" w:rsidRDefault="002F79E9" w:rsidP="00A9444B">
            <w:pPr>
              <w:rPr>
                <w:b/>
                <w:bCs/>
                <w:color w:val="000000" w:themeColor="text1"/>
                <w:sz w:val="22"/>
                <w:szCs w:val="22"/>
              </w:rPr>
            </w:pPr>
            <w:r w:rsidRPr="002F79E9">
              <w:rPr>
                <w:b/>
                <w:bCs/>
                <w:color w:val="000000" w:themeColor="text1"/>
                <w:sz w:val="22"/>
                <w:szCs w:val="22"/>
              </w:rPr>
              <w:t xml:space="preserve">Predictor Variables </w:t>
            </w:r>
          </w:p>
        </w:tc>
      </w:tr>
      <w:tr w:rsidR="002F79E9" w:rsidRPr="002F79E9" w14:paraId="3B04AC3D" w14:textId="77777777" w:rsidTr="00A9444B">
        <w:tc>
          <w:tcPr>
            <w:tcW w:w="5524" w:type="dxa"/>
          </w:tcPr>
          <w:p w14:paraId="58D85E48" w14:textId="77777777" w:rsidR="002F79E9" w:rsidRPr="002F79E9" w:rsidRDefault="002F79E9" w:rsidP="00A9444B">
            <w:pPr>
              <w:rPr>
                <w:color w:val="000000" w:themeColor="text1"/>
                <w:sz w:val="22"/>
                <w:szCs w:val="22"/>
              </w:rPr>
            </w:pPr>
            <w:r w:rsidRPr="002F79E9">
              <w:rPr>
                <w:color w:val="000000" w:themeColor="text1"/>
                <w:sz w:val="22"/>
                <w:szCs w:val="22"/>
              </w:rPr>
              <w:t>Child ethnicity</w:t>
            </w:r>
          </w:p>
        </w:tc>
        <w:tc>
          <w:tcPr>
            <w:tcW w:w="976" w:type="dxa"/>
          </w:tcPr>
          <w:p w14:paraId="7FA5C8A5" w14:textId="77777777" w:rsidR="002F79E9" w:rsidRPr="002F79E9" w:rsidRDefault="002F79E9" w:rsidP="00A9444B">
            <w:pPr>
              <w:jc w:val="center"/>
              <w:rPr>
                <w:color w:val="000000" w:themeColor="text1"/>
                <w:sz w:val="22"/>
                <w:szCs w:val="22"/>
              </w:rPr>
            </w:pPr>
            <w:r w:rsidRPr="002F79E9">
              <w:rPr>
                <w:color w:val="000000" w:themeColor="text1"/>
                <w:sz w:val="22"/>
                <w:szCs w:val="22"/>
              </w:rPr>
              <w:t>70</w:t>
            </w:r>
          </w:p>
        </w:tc>
        <w:tc>
          <w:tcPr>
            <w:tcW w:w="868" w:type="dxa"/>
          </w:tcPr>
          <w:p w14:paraId="160F4FA4" w14:textId="77777777" w:rsidR="002F79E9" w:rsidRPr="002F79E9" w:rsidRDefault="002F79E9" w:rsidP="00A9444B">
            <w:pPr>
              <w:jc w:val="center"/>
              <w:rPr>
                <w:color w:val="000000" w:themeColor="text1"/>
                <w:sz w:val="22"/>
                <w:szCs w:val="22"/>
              </w:rPr>
            </w:pPr>
            <w:r w:rsidRPr="002F79E9">
              <w:rPr>
                <w:color w:val="000000" w:themeColor="text1"/>
                <w:sz w:val="22"/>
                <w:szCs w:val="22"/>
              </w:rPr>
              <w:t>1.20</w:t>
            </w:r>
          </w:p>
        </w:tc>
        <w:tc>
          <w:tcPr>
            <w:tcW w:w="851" w:type="dxa"/>
          </w:tcPr>
          <w:p w14:paraId="646EF70E" w14:textId="77777777" w:rsidR="002F79E9" w:rsidRPr="002F79E9" w:rsidRDefault="002F79E9" w:rsidP="00A9444B">
            <w:pPr>
              <w:jc w:val="center"/>
              <w:rPr>
                <w:color w:val="000000" w:themeColor="text1"/>
                <w:sz w:val="22"/>
                <w:szCs w:val="22"/>
              </w:rPr>
            </w:pPr>
            <w:r w:rsidRPr="002F79E9">
              <w:rPr>
                <w:color w:val="000000" w:themeColor="text1"/>
                <w:sz w:val="22"/>
                <w:szCs w:val="22"/>
              </w:rPr>
              <w:t>68</w:t>
            </w:r>
          </w:p>
        </w:tc>
        <w:tc>
          <w:tcPr>
            <w:tcW w:w="797" w:type="dxa"/>
          </w:tcPr>
          <w:p w14:paraId="1008C1EF" w14:textId="77777777" w:rsidR="002F79E9" w:rsidRPr="002F79E9" w:rsidRDefault="002F79E9" w:rsidP="00A9444B">
            <w:pPr>
              <w:jc w:val="center"/>
              <w:rPr>
                <w:color w:val="000000" w:themeColor="text1"/>
                <w:sz w:val="22"/>
                <w:szCs w:val="22"/>
              </w:rPr>
            </w:pPr>
            <w:r w:rsidRPr="002F79E9">
              <w:rPr>
                <w:color w:val="000000" w:themeColor="text1"/>
                <w:sz w:val="22"/>
                <w:szCs w:val="22"/>
              </w:rPr>
              <w:t>1.19</w:t>
            </w:r>
          </w:p>
        </w:tc>
      </w:tr>
      <w:tr w:rsidR="002F79E9" w:rsidRPr="002F79E9" w14:paraId="0D2BEF52" w14:textId="77777777" w:rsidTr="00A9444B">
        <w:tc>
          <w:tcPr>
            <w:tcW w:w="5524" w:type="dxa"/>
          </w:tcPr>
          <w:p w14:paraId="3D5085C3" w14:textId="77777777" w:rsidR="002F79E9" w:rsidRPr="002F79E9" w:rsidRDefault="002F79E9" w:rsidP="00A9444B">
            <w:pPr>
              <w:rPr>
                <w:color w:val="000000" w:themeColor="text1"/>
                <w:sz w:val="22"/>
                <w:szCs w:val="22"/>
              </w:rPr>
            </w:pPr>
            <w:r w:rsidRPr="002F79E9">
              <w:rPr>
                <w:color w:val="000000" w:themeColor="text1"/>
                <w:sz w:val="22"/>
                <w:szCs w:val="22"/>
              </w:rPr>
              <w:t>Child health</w:t>
            </w:r>
          </w:p>
        </w:tc>
        <w:tc>
          <w:tcPr>
            <w:tcW w:w="976" w:type="dxa"/>
          </w:tcPr>
          <w:p w14:paraId="55286F5E" w14:textId="77777777" w:rsidR="002F79E9" w:rsidRPr="002F79E9" w:rsidRDefault="002F79E9" w:rsidP="00A9444B">
            <w:pPr>
              <w:jc w:val="center"/>
              <w:rPr>
                <w:color w:val="000000" w:themeColor="text1"/>
                <w:sz w:val="22"/>
                <w:szCs w:val="22"/>
              </w:rPr>
            </w:pPr>
            <w:r w:rsidRPr="002F79E9">
              <w:rPr>
                <w:color w:val="000000" w:themeColor="text1"/>
                <w:sz w:val="22"/>
                <w:szCs w:val="22"/>
              </w:rPr>
              <w:t>3</w:t>
            </w:r>
          </w:p>
        </w:tc>
        <w:tc>
          <w:tcPr>
            <w:tcW w:w="868" w:type="dxa"/>
          </w:tcPr>
          <w:p w14:paraId="0B4547B6" w14:textId="77777777" w:rsidR="002F79E9" w:rsidRPr="002F79E9" w:rsidRDefault="002F79E9" w:rsidP="00A9444B">
            <w:pPr>
              <w:jc w:val="center"/>
              <w:rPr>
                <w:color w:val="000000" w:themeColor="text1"/>
                <w:sz w:val="22"/>
                <w:szCs w:val="22"/>
              </w:rPr>
            </w:pPr>
            <w:r w:rsidRPr="002F79E9">
              <w:rPr>
                <w:color w:val="000000" w:themeColor="text1"/>
                <w:sz w:val="22"/>
                <w:szCs w:val="22"/>
              </w:rPr>
              <w:t>.05</w:t>
            </w:r>
          </w:p>
        </w:tc>
        <w:tc>
          <w:tcPr>
            <w:tcW w:w="851" w:type="dxa"/>
          </w:tcPr>
          <w:p w14:paraId="7BDCCD6E" w14:textId="77777777" w:rsidR="002F79E9" w:rsidRPr="002F79E9" w:rsidRDefault="002F79E9" w:rsidP="00A9444B">
            <w:pPr>
              <w:jc w:val="center"/>
              <w:rPr>
                <w:color w:val="000000" w:themeColor="text1"/>
                <w:sz w:val="22"/>
                <w:szCs w:val="22"/>
              </w:rPr>
            </w:pPr>
            <w:r w:rsidRPr="002F79E9">
              <w:rPr>
                <w:color w:val="000000" w:themeColor="text1"/>
                <w:sz w:val="22"/>
                <w:szCs w:val="22"/>
              </w:rPr>
              <w:t>3</w:t>
            </w:r>
          </w:p>
        </w:tc>
        <w:tc>
          <w:tcPr>
            <w:tcW w:w="797" w:type="dxa"/>
          </w:tcPr>
          <w:p w14:paraId="60C1FDA1" w14:textId="77777777" w:rsidR="002F79E9" w:rsidRPr="002F79E9" w:rsidRDefault="002F79E9" w:rsidP="00A9444B">
            <w:pPr>
              <w:jc w:val="center"/>
              <w:rPr>
                <w:color w:val="000000" w:themeColor="text1"/>
                <w:sz w:val="22"/>
                <w:szCs w:val="22"/>
              </w:rPr>
            </w:pPr>
            <w:r w:rsidRPr="002F79E9">
              <w:rPr>
                <w:color w:val="000000" w:themeColor="text1"/>
                <w:sz w:val="22"/>
                <w:szCs w:val="22"/>
              </w:rPr>
              <w:t>.05</w:t>
            </w:r>
          </w:p>
        </w:tc>
      </w:tr>
      <w:tr w:rsidR="002F79E9" w:rsidRPr="002F79E9" w14:paraId="156C942A" w14:textId="77777777" w:rsidTr="00A9444B">
        <w:tc>
          <w:tcPr>
            <w:tcW w:w="5524" w:type="dxa"/>
          </w:tcPr>
          <w:p w14:paraId="6988CA7E" w14:textId="77777777" w:rsidR="002F79E9" w:rsidRPr="002F79E9" w:rsidRDefault="002F79E9" w:rsidP="00A9444B">
            <w:pPr>
              <w:rPr>
                <w:color w:val="000000" w:themeColor="text1"/>
                <w:sz w:val="22"/>
                <w:szCs w:val="22"/>
              </w:rPr>
            </w:pPr>
            <w:r w:rsidRPr="002F79E9">
              <w:rPr>
                <w:color w:val="000000" w:themeColor="text1"/>
                <w:sz w:val="22"/>
                <w:szCs w:val="22"/>
              </w:rPr>
              <w:t>Child turned 3 years old during Covid-19</w:t>
            </w:r>
          </w:p>
        </w:tc>
        <w:tc>
          <w:tcPr>
            <w:tcW w:w="976" w:type="dxa"/>
          </w:tcPr>
          <w:p w14:paraId="3FCD3C55" w14:textId="77777777" w:rsidR="002F79E9" w:rsidRPr="002F79E9" w:rsidRDefault="002F79E9" w:rsidP="00A9444B">
            <w:pPr>
              <w:jc w:val="center"/>
              <w:rPr>
                <w:color w:val="000000" w:themeColor="text1"/>
                <w:sz w:val="22"/>
                <w:szCs w:val="22"/>
              </w:rPr>
            </w:pPr>
            <w:r w:rsidRPr="002F79E9">
              <w:rPr>
                <w:color w:val="000000" w:themeColor="text1"/>
                <w:sz w:val="22"/>
                <w:szCs w:val="22"/>
              </w:rPr>
              <w:t>2</w:t>
            </w:r>
          </w:p>
        </w:tc>
        <w:tc>
          <w:tcPr>
            <w:tcW w:w="868" w:type="dxa"/>
          </w:tcPr>
          <w:p w14:paraId="3F906CAF" w14:textId="77777777" w:rsidR="002F79E9" w:rsidRPr="002F79E9" w:rsidRDefault="002F79E9" w:rsidP="00A9444B">
            <w:pPr>
              <w:jc w:val="center"/>
              <w:rPr>
                <w:color w:val="000000" w:themeColor="text1"/>
                <w:sz w:val="22"/>
                <w:szCs w:val="22"/>
              </w:rPr>
            </w:pPr>
            <w:r w:rsidRPr="002F79E9">
              <w:rPr>
                <w:color w:val="000000" w:themeColor="text1"/>
                <w:sz w:val="22"/>
                <w:szCs w:val="22"/>
              </w:rPr>
              <w:t>.03</w:t>
            </w:r>
          </w:p>
        </w:tc>
        <w:tc>
          <w:tcPr>
            <w:tcW w:w="851" w:type="dxa"/>
          </w:tcPr>
          <w:p w14:paraId="22A64D51" w14:textId="77777777" w:rsidR="002F79E9" w:rsidRPr="002F79E9" w:rsidRDefault="002F79E9" w:rsidP="00A9444B">
            <w:pPr>
              <w:jc w:val="center"/>
              <w:rPr>
                <w:color w:val="000000" w:themeColor="text1"/>
                <w:sz w:val="22"/>
                <w:szCs w:val="22"/>
              </w:rPr>
            </w:pPr>
            <w:r w:rsidRPr="002F79E9">
              <w:rPr>
                <w:color w:val="000000" w:themeColor="text1"/>
                <w:sz w:val="22"/>
                <w:szCs w:val="22"/>
              </w:rPr>
              <w:t>2</w:t>
            </w:r>
          </w:p>
        </w:tc>
        <w:tc>
          <w:tcPr>
            <w:tcW w:w="797" w:type="dxa"/>
          </w:tcPr>
          <w:p w14:paraId="60F0EACD" w14:textId="77777777" w:rsidR="002F79E9" w:rsidRPr="002F79E9" w:rsidRDefault="002F79E9" w:rsidP="00A9444B">
            <w:pPr>
              <w:jc w:val="center"/>
              <w:rPr>
                <w:color w:val="000000" w:themeColor="text1"/>
                <w:sz w:val="22"/>
                <w:szCs w:val="22"/>
              </w:rPr>
            </w:pPr>
            <w:r w:rsidRPr="002F79E9">
              <w:rPr>
                <w:color w:val="000000" w:themeColor="text1"/>
                <w:sz w:val="22"/>
                <w:szCs w:val="22"/>
              </w:rPr>
              <w:t>.04</w:t>
            </w:r>
          </w:p>
        </w:tc>
      </w:tr>
      <w:tr w:rsidR="002F79E9" w:rsidRPr="002F79E9" w14:paraId="728D8200" w14:textId="77777777" w:rsidTr="00A9444B">
        <w:tc>
          <w:tcPr>
            <w:tcW w:w="5524" w:type="dxa"/>
          </w:tcPr>
          <w:p w14:paraId="017CD2FF" w14:textId="77777777" w:rsidR="002F79E9" w:rsidRPr="002F79E9" w:rsidRDefault="002F79E9" w:rsidP="00A9444B">
            <w:pPr>
              <w:rPr>
                <w:color w:val="000000" w:themeColor="text1"/>
                <w:sz w:val="22"/>
                <w:szCs w:val="22"/>
              </w:rPr>
            </w:pPr>
            <w:r w:rsidRPr="002F79E9">
              <w:rPr>
                <w:color w:val="000000" w:themeColor="text1"/>
                <w:sz w:val="22"/>
                <w:szCs w:val="22"/>
              </w:rPr>
              <w:t>Cohabitation status</w:t>
            </w:r>
          </w:p>
        </w:tc>
        <w:tc>
          <w:tcPr>
            <w:tcW w:w="976" w:type="dxa"/>
          </w:tcPr>
          <w:p w14:paraId="2CB73BE8" w14:textId="77777777" w:rsidR="002F79E9" w:rsidRPr="002F79E9" w:rsidRDefault="002F79E9" w:rsidP="00A9444B">
            <w:pPr>
              <w:jc w:val="center"/>
              <w:rPr>
                <w:color w:val="000000" w:themeColor="text1"/>
                <w:sz w:val="22"/>
                <w:szCs w:val="22"/>
              </w:rPr>
            </w:pPr>
            <w:r w:rsidRPr="002F79E9">
              <w:rPr>
                <w:color w:val="000000" w:themeColor="text1"/>
                <w:sz w:val="22"/>
                <w:szCs w:val="22"/>
              </w:rPr>
              <w:t>39</w:t>
            </w:r>
          </w:p>
        </w:tc>
        <w:tc>
          <w:tcPr>
            <w:tcW w:w="868" w:type="dxa"/>
          </w:tcPr>
          <w:p w14:paraId="0C8200C3" w14:textId="77777777" w:rsidR="002F79E9" w:rsidRPr="002F79E9" w:rsidRDefault="002F79E9" w:rsidP="00A9444B">
            <w:pPr>
              <w:jc w:val="center"/>
              <w:rPr>
                <w:color w:val="000000" w:themeColor="text1"/>
                <w:sz w:val="22"/>
                <w:szCs w:val="22"/>
              </w:rPr>
            </w:pPr>
            <w:r w:rsidRPr="002F79E9">
              <w:rPr>
                <w:color w:val="000000" w:themeColor="text1"/>
                <w:sz w:val="22"/>
                <w:szCs w:val="22"/>
              </w:rPr>
              <w:t>.67</w:t>
            </w:r>
          </w:p>
        </w:tc>
        <w:tc>
          <w:tcPr>
            <w:tcW w:w="851" w:type="dxa"/>
          </w:tcPr>
          <w:p w14:paraId="7263F0C5" w14:textId="77777777" w:rsidR="002F79E9" w:rsidRPr="002F79E9" w:rsidRDefault="002F79E9" w:rsidP="00A9444B">
            <w:pPr>
              <w:jc w:val="center"/>
              <w:rPr>
                <w:color w:val="000000" w:themeColor="text1"/>
                <w:sz w:val="22"/>
                <w:szCs w:val="22"/>
              </w:rPr>
            </w:pPr>
            <w:r w:rsidRPr="002F79E9">
              <w:rPr>
                <w:color w:val="000000" w:themeColor="text1"/>
                <w:sz w:val="22"/>
                <w:szCs w:val="22"/>
              </w:rPr>
              <w:t>37</w:t>
            </w:r>
          </w:p>
        </w:tc>
        <w:tc>
          <w:tcPr>
            <w:tcW w:w="797" w:type="dxa"/>
          </w:tcPr>
          <w:p w14:paraId="7F18B966" w14:textId="77777777" w:rsidR="002F79E9" w:rsidRPr="002F79E9" w:rsidRDefault="002F79E9" w:rsidP="00A9444B">
            <w:pPr>
              <w:jc w:val="center"/>
              <w:rPr>
                <w:color w:val="000000" w:themeColor="text1"/>
                <w:sz w:val="22"/>
                <w:szCs w:val="22"/>
              </w:rPr>
            </w:pPr>
            <w:r w:rsidRPr="002F79E9">
              <w:rPr>
                <w:color w:val="000000" w:themeColor="text1"/>
                <w:sz w:val="22"/>
                <w:szCs w:val="22"/>
              </w:rPr>
              <w:t>.65</w:t>
            </w:r>
          </w:p>
        </w:tc>
      </w:tr>
      <w:tr w:rsidR="002F79E9" w:rsidRPr="002F79E9" w14:paraId="5B989EB0" w14:textId="77777777" w:rsidTr="00A9444B">
        <w:tc>
          <w:tcPr>
            <w:tcW w:w="5524" w:type="dxa"/>
          </w:tcPr>
          <w:p w14:paraId="39C13542" w14:textId="77777777" w:rsidR="002F79E9" w:rsidRPr="002F79E9" w:rsidRDefault="002F79E9" w:rsidP="00A9444B">
            <w:pPr>
              <w:rPr>
                <w:color w:val="000000" w:themeColor="text1"/>
                <w:sz w:val="22"/>
                <w:szCs w:val="22"/>
              </w:rPr>
            </w:pPr>
            <w:r w:rsidRPr="002F79E9">
              <w:rPr>
                <w:color w:val="000000" w:themeColor="text1"/>
                <w:sz w:val="22"/>
                <w:szCs w:val="22"/>
              </w:rPr>
              <w:t>Financial strain in the home</w:t>
            </w:r>
          </w:p>
        </w:tc>
        <w:tc>
          <w:tcPr>
            <w:tcW w:w="976" w:type="dxa"/>
          </w:tcPr>
          <w:p w14:paraId="4424F72C" w14:textId="77777777" w:rsidR="002F79E9" w:rsidRPr="002F79E9" w:rsidRDefault="002F79E9" w:rsidP="00A9444B">
            <w:pPr>
              <w:jc w:val="center"/>
              <w:rPr>
                <w:color w:val="000000" w:themeColor="text1"/>
                <w:sz w:val="22"/>
                <w:szCs w:val="22"/>
              </w:rPr>
            </w:pPr>
            <w:r w:rsidRPr="002F79E9">
              <w:rPr>
                <w:color w:val="000000" w:themeColor="text1"/>
                <w:sz w:val="22"/>
                <w:szCs w:val="22"/>
              </w:rPr>
              <w:t>94</w:t>
            </w:r>
          </w:p>
        </w:tc>
        <w:tc>
          <w:tcPr>
            <w:tcW w:w="868" w:type="dxa"/>
          </w:tcPr>
          <w:p w14:paraId="592B36CA" w14:textId="77777777" w:rsidR="002F79E9" w:rsidRPr="002F79E9" w:rsidRDefault="002F79E9" w:rsidP="00A9444B">
            <w:pPr>
              <w:jc w:val="center"/>
              <w:rPr>
                <w:color w:val="000000" w:themeColor="text1"/>
                <w:sz w:val="22"/>
                <w:szCs w:val="22"/>
              </w:rPr>
            </w:pPr>
            <w:r w:rsidRPr="002F79E9">
              <w:rPr>
                <w:color w:val="000000" w:themeColor="text1"/>
                <w:sz w:val="22"/>
                <w:szCs w:val="22"/>
              </w:rPr>
              <w:t>1.62</w:t>
            </w:r>
          </w:p>
        </w:tc>
        <w:tc>
          <w:tcPr>
            <w:tcW w:w="851" w:type="dxa"/>
          </w:tcPr>
          <w:p w14:paraId="69E1BB1F" w14:textId="77777777" w:rsidR="002F79E9" w:rsidRPr="002F79E9" w:rsidRDefault="002F79E9" w:rsidP="00A9444B">
            <w:pPr>
              <w:jc w:val="center"/>
              <w:rPr>
                <w:color w:val="000000" w:themeColor="text1"/>
                <w:sz w:val="22"/>
                <w:szCs w:val="22"/>
              </w:rPr>
            </w:pPr>
            <w:r w:rsidRPr="002F79E9">
              <w:rPr>
                <w:color w:val="000000" w:themeColor="text1"/>
                <w:sz w:val="22"/>
                <w:szCs w:val="22"/>
              </w:rPr>
              <w:t>86</w:t>
            </w:r>
          </w:p>
        </w:tc>
        <w:tc>
          <w:tcPr>
            <w:tcW w:w="797" w:type="dxa"/>
          </w:tcPr>
          <w:p w14:paraId="13D48901" w14:textId="77777777" w:rsidR="002F79E9" w:rsidRPr="002F79E9" w:rsidRDefault="002F79E9" w:rsidP="00A9444B">
            <w:pPr>
              <w:jc w:val="center"/>
              <w:rPr>
                <w:color w:val="000000" w:themeColor="text1"/>
                <w:sz w:val="22"/>
                <w:szCs w:val="22"/>
              </w:rPr>
            </w:pPr>
            <w:r w:rsidRPr="002F79E9">
              <w:rPr>
                <w:color w:val="000000" w:themeColor="text1"/>
                <w:sz w:val="22"/>
                <w:szCs w:val="22"/>
              </w:rPr>
              <w:t>1.51</w:t>
            </w:r>
          </w:p>
        </w:tc>
      </w:tr>
      <w:tr w:rsidR="002F79E9" w:rsidRPr="002F79E9" w14:paraId="0252BAF0" w14:textId="77777777" w:rsidTr="00A9444B">
        <w:tc>
          <w:tcPr>
            <w:tcW w:w="5524" w:type="dxa"/>
          </w:tcPr>
          <w:p w14:paraId="090CB00A" w14:textId="77777777" w:rsidR="002F79E9" w:rsidRPr="002F79E9" w:rsidRDefault="002F79E9" w:rsidP="00A9444B">
            <w:pPr>
              <w:rPr>
                <w:color w:val="000000" w:themeColor="text1"/>
                <w:sz w:val="22"/>
                <w:szCs w:val="22"/>
              </w:rPr>
            </w:pPr>
            <w:r w:rsidRPr="002F79E9">
              <w:rPr>
                <w:color w:val="000000" w:themeColor="text1"/>
                <w:sz w:val="22"/>
                <w:szCs w:val="22"/>
              </w:rPr>
              <w:t xml:space="preserve">Home learning environment </w:t>
            </w:r>
          </w:p>
        </w:tc>
        <w:tc>
          <w:tcPr>
            <w:tcW w:w="976" w:type="dxa"/>
          </w:tcPr>
          <w:p w14:paraId="46CA2AE7" w14:textId="77777777" w:rsidR="002F79E9" w:rsidRPr="002F79E9" w:rsidRDefault="002F79E9" w:rsidP="00A9444B">
            <w:pPr>
              <w:jc w:val="center"/>
              <w:rPr>
                <w:color w:val="000000" w:themeColor="text1"/>
                <w:sz w:val="22"/>
                <w:szCs w:val="22"/>
              </w:rPr>
            </w:pPr>
            <w:r w:rsidRPr="002F79E9">
              <w:rPr>
                <w:color w:val="000000" w:themeColor="text1"/>
                <w:sz w:val="22"/>
                <w:szCs w:val="22"/>
              </w:rPr>
              <w:t>32</w:t>
            </w:r>
          </w:p>
        </w:tc>
        <w:tc>
          <w:tcPr>
            <w:tcW w:w="868" w:type="dxa"/>
          </w:tcPr>
          <w:p w14:paraId="54DCAD65" w14:textId="77777777" w:rsidR="002F79E9" w:rsidRPr="002F79E9" w:rsidRDefault="002F79E9" w:rsidP="00A9444B">
            <w:pPr>
              <w:jc w:val="center"/>
              <w:rPr>
                <w:color w:val="000000" w:themeColor="text1"/>
                <w:sz w:val="22"/>
                <w:szCs w:val="22"/>
              </w:rPr>
            </w:pPr>
            <w:r w:rsidRPr="002F79E9">
              <w:rPr>
                <w:color w:val="000000" w:themeColor="text1"/>
                <w:sz w:val="22"/>
                <w:szCs w:val="22"/>
              </w:rPr>
              <w:t>.55</w:t>
            </w:r>
          </w:p>
        </w:tc>
        <w:tc>
          <w:tcPr>
            <w:tcW w:w="851" w:type="dxa"/>
          </w:tcPr>
          <w:p w14:paraId="30F4CE7D" w14:textId="77777777" w:rsidR="002F79E9" w:rsidRPr="002F79E9" w:rsidRDefault="002F79E9" w:rsidP="00A9444B">
            <w:pPr>
              <w:jc w:val="center"/>
              <w:rPr>
                <w:color w:val="000000" w:themeColor="text1"/>
                <w:sz w:val="22"/>
                <w:szCs w:val="22"/>
              </w:rPr>
            </w:pPr>
            <w:r w:rsidRPr="002F79E9">
              <w:rPr>
                <w:color w:val="000000" w:themeColor="text1"/>
                <w:sz w:val="22"/>
                <w:szCs w:val="22"/>
              </w:rPr>
              <w:t>4</w:t>
            </w:r>
          </w:p>
        </w:tc>
        <w:tc>
          <w:tcPr>
            <w:tcW w:w="797" w:type="dxa"/>
          </w:tcPr>
          <w:p w14:paraId="3AA2603C" w14:textId="77777777" w:rsidR="002F79E9" w:rsidRPr="002F79E9" w:rsidRDefault="002F79E9" w:rsidP="00A9444B">
            <w:pPr>
              <w:jc w:val="center"/>
              <w:rPr>
                <w:color w:val="000000" w:themeColor="text1"/>
                <w:sz w:val="22"/>
                <w:szCs w:val="22"/>
              </w:rPr>
            </w:pPr>
            <w:r w:rsidRPr="002F79E9">
              <w:rPr>
                <w:color w:val="000000" w:themeColor="text1"/>
                <w:sz w:val="22"/>
                <w:szCs w:val="22"/>
              </w:rPr>
              <w:t>.07</w:t>
            </w:r>
          </w:p>
        </w:tc>
      </w:tr>
      <w:tr w:rsidR="002F79E9" w:rsidRPr="002F79E9" w14:paraId="02DF9C37" w14:textId="77777777" w:rsidTr="00A9444B">
        <w:tc>
          <w:tcPr>
            <w:tcW w:w="5524" w:type="dxa"/>
          </w:tcPr>
          <w:p w14:paraId="3ADA3432" w14:textId="77777777" w:rsidR="002F79E9" w:rsidRPr="002F79E9" w:rsidRDefault="002F79E9" w:rsidP="00A9444B">
            <w:pPr>
              <w:rPr>
                <w:color w:val="000000" w:themeColor="text1"/>
                <w:sz w:val="22"/>
                <w:szCs w:val="22"/>
              </w:rPr>
            </w:pPr>
            <w:r w:rsidRPr="002F79E9">
              <w:rPr>
                <w:color w:val="000000" w:themeColor="text1"/>
                <w:sz w:val="22"/>
                <w:szCs w:val="22"/>
              </w:rPr>
              <w:t xml:space="preserve">Parent education </w:t>
            </w:r>
          </w:p>
        </w:tc>
        <w:tc>
          <w:tcPr>
            <w:tcW w:w="976" w:type="dxa"/>
          </w:tcPr>
          <w:p w14:paraId="6011460B" w14:textId="77777777" w:rsidR="002F79E9" w:rsidRPr="002F79E9" w:rsidRDefault="002F79E9" w:rsidP="00A9444B">
            <w:pPr>
              <w:jc w:val="center"/>
              <w:rPr>
                <w:color w:val="000000" w:themeColor="text1"/>
                <w:sz w:val="22"/>
                <w:szCs w:val="22"/>
              </w:rPr>
            </w:pPr>
            <w:r w:rsidRPr="002F79E9">
              <w:rPr>
                <w:color w:val="000000" w:themeColor="text1"/>
                <w:sz w:val="22"/>
                <w:szCs w:val="22"/>
              </w:rPr>
              <w:t>79</w:t>
            </w:r>
          </w:p>
        </w:tc>
        <w:tc>
          <w:tcPr>
            <w:tcW w:w="868" w:type="dxa"/>
          </w:tcPr>
          <w:p w14:paraId="11B909B6" w14:textId="77777777" w:rsidR="002F79E9" w:rsidRPr="002F79E9" w:rsidRDefault="002F79E9" w:rsidP="00A9444B">
            <w:pPr>
              <w:jc w:val="center"/>
              <w:rPr>
                <w:color w:val="000000" w:themeColor="text1"/>
                <w:sz w:val="22"/>
                <w:szCs w:val="22"/>
              </w:rPr>
            </w:pPr>
            <w:r w:rsidRPr="002F79E9">
              <w:rPr>
                <w:color w:val="000000" w:themeColor="text1"/>
                <w:sz w:val="22"/>
                <w:szCs w:val="22"/>
              </w:rPr>
              <w:t>1.36</w:t>
            </w:r>
          </w:p>
        </w:tc>
        <w:tc>
          <w:tcPr>
            <w:tcW w:w="851" w:type="dxa"/>
          </w:tcPr>
          <w:p w14:paraId="02B64C4F" w14:textId="77777777" w:rsidR="002F79E9" w:rsidRPr="002F79E9" w:rsidRDefault="002F79E9" w:rsidP="00A9444B">
            <w:pPr>
              <w:jc w:val="center"/>
              <w:rPr>
                <w:color w:val="000000" w:themeColor="text1"/>
                <w:sz w:val="22"/>
                <w:szCs w:val="22"/>
              </w:rPr>
            </w:pPr>
            <w:r w:rsidRPr="002F79E9">
              <w:rPr>
                <w:color w:val="000000" w:themeColor="text1"/>
                <w:sz w:val="22"/>
                <w:szCs w:val="22"/>
              </w:rPr>
              <w:t>77</w:t>
            </w:r>
          </w:p>
        </w:tc>
        <w:tc>
          <w:tcPr>
            <w:tcW w:w="797" w:type="dxa"/>
          </w:tcPr>
          <w:p w14:paraId="269A273A" w14:textId="77777777" w:rsidR="002F79E9" w:rsidRPr="002F79E9" w:rsidRDefault="002F79E9" w:rsidP="00A9444B">
            <w:pPr>
              <w:jc w:val="center"/>
              <w:rPr>
                <w:color w:val="000000" w:themeColor="text1"/>
                <w:sz w:val="22"/>
                <w:szCs w:val="22"/>
              </w:rPr>
            </w:pPr>
            <w:r w:rsidRPr="002F79E9">
              <w:rPr>
                <w:color w:val="000000" w:themeColor="text1"/>
                <w:sz w:val="22"/>
                <w:szCs w:val="22"/>
              </w:rPr>
              <w:t>1.35</w:t>
            </w:r>
          </w:p>
        </w:tc>
      </w:tr>
      <w:tr w:rsidR="002F79E9" w:rsidRPr="002F79E9" w14:paraId="43DF118C" w14:textId="77777777" w:rsidTr="00A9444B">
        <w:tc>
          <w:tcPr>
            <w:tcW w:w="5524" w:type="dxa"/>
          </w:tcPr>
          <w:p w14:paraId="5778A0AD" w14:textId="77777777" w:rsidR="002F79E9" w:rsidRPr="002F79E9" w:rsidRDefault="002F79E9" w:rsidP="00A9444B">
            <w:pPr>
              <w:rPr>
                <w:color w:val="000000" w:themeColor="text1"/>
                <w:sz w:val="22"/>
                <w:szCs w:val="22"/>
              </w:rPr>
            </w:pPr>
            <w:r w:rsidRPr="002F79E9">
              <w:rPr>
                <w:color w:val="000000" w:themeColor="text1"/>
                <w:sz w:val="22"/>
                <w:szCs w:val="22"/>
              </w:rPr>
              <w:t>Parent mental health</w:t>
            </w:r>
          </w:p>
        </w:tc>
        <w:tc>
          <w:tcPr>
            <w:tcW w:w="976" w:type="dxa"/>
          </w:tcPr>
          <w:p w14:paraId="49B8FD9E" w14:textId="77777777" w:rsidR="002F79E9" w:rsidRPr="002F79E9" w:rsidRDefault="002F79E9" w:rsidP="00A9444B">
            <w:pPr>
              <w:jc w:val="center"/>
              <w:rPr>
                <w:color w:val="000000" w:themeColor="text1"/>
                <w:sz w:val="22"/>
                <w:szCs w:val="22"/>
              </w:rPr>
            </w:pPr>
            <w:r w:rsidRPr="002F79E9">
              <w:rPr>
                <w:color w:val="000000" w:themeColor="text1"/>
                <w:sz w:val="22"/>
                <w:szCs w:val="22"/>
              </w:rPr>
              <w:t>122</w:t>
            </w:r>
          </w:p>
        </w:tc>
        <w:tc>
          <w:tcPr>
            <w:tcW w:w="868" w:type="dxa"/>
          </w:tcPr>
          <w:p w14:paraId="58E66F0A" w14:textId="77777777" w:rsidR="002F79E9" w:rsidRPr="002F79E9" w:rsidRDefault="002F79E9" w:rsidP="00A9444B">
            <w:pPr>
              <w:jc w:val="center"/>
              <w:rPr>
                <w:color w:val="000000" w:themeColor="text1"/>
                <w:sz w:val="22"/>
                <w:szCs w:val="22"/>
              </w:rPr>
            </w:pPr>
            <w:r w:rsidRPr="002F79E9">
              <w:rPr>
                <w:color w:val="000000" w:themeColor="text1"/>
                <w:sz w:val="22"/>
                <w:szCs w:val="22"/>
              </w:rPr>
              <w:t>2.10</w:t>
            </w:r>
          </w:p>
        </w:tc>
        <w:tc>
          <w:tcPr>
            <w:tcW w:w="851" w:type="dxa"/>
          </w:tcPr>
          <w:p w14:paraId="1B3EA7E7" w14:textId="77777777" w:rsidR="002F79E9" w:rsidRPr="002F79E9" w:rsidRDefault="002F79E9" w:rsidP="00A9444B">
            <w:pPr>
              <w:jc w:val="center"/>
              <w:rPr>
                <w:color w:val="000000" w:themeColor="text1"/>
                <w:sz w:val="22"/>
                <w:szCs w:val="22"/>
              </w:rPr>
            </w:pPr>
            <w:r w:rsidRPr="002F79E9">
              <w:rPr>
                <w:color w:val="000000" w:themeColor="text1"/>
                <w:sz w:val="22"/>
                <w:szCs w:val="22"/>
              </w:rPr>
              <w:t>111</w:t>
            </w:r>
          </w:p>
        </w:tc>
        <w:tc>
          <w:tcPr>
            <w:tcW w:w="797" w:type="dxa"/>
          </w:tcPr>
          <w:p w14:paraId="4DBC1784" w14:textId="77777777" w:rsidR="002F79E9" w:rsidRPr="002F79E9" w:rsidRDefault="002F79E9" w:rsidP="00A9444B">
            <w:pPr>
              <w:jc w:val="center"/>
              <w:rPr>
                <w:color w:val="000000" w:themeColor="text1"/>
                <w:sz w:val="22"/>
                <w:szCs w:val="22"/>
              </w:rPr>
            </w:pPr>
            <w:r w:rsidRPr="002F79E9">
              <w:rPr>
                <w:color w:val="000000" w:themeColor="text1"/>
                <w:sz w:val="22"/>
                <w:szCs w:val="22"/>
              </w:rPr>
              <w:t>1.95</w:t>
            </w:r>
          </w:p>
        </w:tc>
      </w:tr>
      <w:tr w:rsidR="002F79E9" w:rsidRPr="002F79E9" w14:paraId="40E992EE" w14:textId="77777777" w:rsidTr="00A9444B">
        <w:tc>
          <w:tcPr>
            <w:tcW w:w="5524" w:type="dxa"/>
            <w:tcBorders>
              <w:bottom w:val="single" w:sz="4" w:space="0" w:color="auto"/>
            </w:tcBorders>
          </w:tcPr>
          <w:p w14:paraId="5FB10598" w14:textId="77777777" w:rsidR="002F79E9" w:rsidRPr="002F79E9" w:rsidRDefault="002F79E9" w:rsidP="00A9444B">
            <w:pPr>
              <w:rPr>
                <w:color w:val="000000" w:themeColor="text1"/>
                <w:sz w:val="22"/>
                <w:szCs w:val="22"/>
              </w:rPr>
            </w:pPr>
            <w:r w:rsidRPr="002F79E9">
              <w:rPr>
                <w:color w:val="000000" w:themeColor="text1"/>
                <w:sz w:val="22"/>
                <w:szCs w:val="22"/>
              </w:rPr>
              <w:t>Parents receive benefits eligible for EYPP</w:t>
            </w:r>
          </w:p>
        </w:tc>
        <w:tc>
          <w:tcPr>
            <w:tcW w:w="976" w:type="dxa"/>
            <w:tcBorders>
              <w:bottom w:val="single" w:sz="4" w:space="0" w:color="auto"/>
            </w:tcBorders>
          </w:tcPr>
          <w:p w14:paraId="25307AFA" w14:textId="77777777" w:rsidR="002F79E9" w:rsidRPr="002F79E9" w:rsidRDefault="002F79E9" w:rsidP="00A9444B">
            <w:pPr>
              <w:jc w:val="center"/>
              <w:rPr>
                <w:color w:val="000000" w:themeColor="text1"/>
                <w:sz w:val="22"/>
                <w:szCs w:val="22"/>
              </w:rPr>
            </w:pPr>
            <w:r w:rsidRPr="002F79E9">
              <w:rPr>
                <w:color w:val="000000" w:themeColor="text1"/>
                <w:sz w:val="22"/>
                <w:szCs w:val="22"/>
              </w:rPr>
              <w:t xml:space="preserve">580 </w:t>
            </w:r>
          </w:p>
        </w:tc>
        <w:tc>
          <w:tcPr>
            <w:tcW w:w="868" w:type="dxa"/>
            <w:tcBorders>
              <w:bottom w:val="single" w:sz="4" w:space="0" w:color="auto"/>
            </w:tcBorders>
          </w:tcPr>
          <w:p w14:paraId="4FEA8BBB" w14:textId="77777777" w:rsidR="002F79E9" w:rsidRPr="002F79E9" w:rsidRDefault="002F79E9" w:rsidP="00A9444B">
            <w:pPr>
              <w:jc w:val="center"/>
              <w:rPr>
                <w:color w:val="000000" w:themeColor="text1"/>
                <w:sz w:val="22"/>
                <w:szCs w:val="22"/>
              </w:rPr>
            </w:pPr>
            <w:r w:rsidRPr="002F79E9">
              <w:rPr>
                <w:color w:val="000000" w:themeColor="text1"/>
                <w:sz w:val="22"/>
                <w:szCs w:val="22"/>
              </w:rPr>
              <w:t>9.98</w:t>
            </w:r>
          </w:p>
        </w:tc>
        <w:tc>
          <w:tcPr>
            <w:tcW w:w="851" w:type="dxa"/>
            <w:tcBorders>
              <w:bottom w:val="single" w:sz="4" w:space="0" w:color="auto"/>
            </w:tcBorders>
          </w:tcPr>
          <w:p w14:paraId="73FF66A3" w14:textId="77777777" w:rsidR="002F79E9" w:rsidRPr="002F79E9" w:rsidRDefault="002F79E9" w:rsidP="00A9444B">
            <w:pPr>
              <w:jc w:val="center"/>
              <w:rPr>
                <w:color w:val="000000" w:themeColor="text1"/>
                <w:sz w:val="22"/>
                <w:szCs w:val="22"/>
              </w:rPr>
            </w:pPr>
            <w:r w:rsidRPr="002F79E9">
              <w:rPr>
                <w:color w:val="000000" w:themeColor="text1"/>
                <w:sz w:val="22"/>
                <w:szCs w:val="22"/>
              </w:rPr>
              <w:t>563</w:t>
            </w:r>
          </w:p>
        </w:tc>
        <w:tc>
          <w:tcPr>
            <w:tcW w:w="797" w:type="dxa"/>
            <w:tcBorders>
              <w:bottom w:val="single" w:sz="4" w:space="0" w:color="auto"/>
            </w:tcBorders>
          </w:tcPr>
          <w:p w14:paraId="28117606" w14:textId="77777777" w:rsidR="002F79E9" w:rsidRPr="002F79E9" w:rsidRDefault="002F79E9" w:rsidP="00A9444B">
            <w:pPr>
              <w:jc w:val="center"/>
              <w:rPr>
                <w:color w:val="000000" w:themeColor="text1"/>
                <w:sz w:val="22"/>
                <w:szCs w:val="22"/>
              </w:rPr>
            </w:pPr>
            <w:r w:rsidRPr="002F79E9">
              <w:rPr>
                <w:color w:val="000000" w:themeColor="text1"/>
                <w:sz w:val="22"/>
                <w:szCs w:val="22"/>
              </w:rPr>
              <w:t>9.88</w:t>
            </w:r>
          </w:p>
        </w:tc>
      </w:tr>
    </w:tbl>
    <w:p w14:paraId="4FF3A5F8" w14:textId="77777777" w:rsidR="00716BE8" w:rsidRPr="00716BE8" w:rsidRDefault="00716BE8" w:rsidP="00716BE8">
      <w:pPr>
        <w:tabs>
          <w:tab w:val="left" w:pos="8640"/>
        </w:tabs>
        <w:rPr>
          <w:sz w:val="22"/>
          <w:szCs w:val="22"/>
        </w:rPr>
      </w:pPr>
    </w:p>
    <w:sectPr w:rsidR="00716BE8" w:rsidRPr="00716BE8" w:rsidSect="00EB5895">
      <w:type w:val="continuous"/>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23CEC8" w14:textId="77777777" w:rsidR="001555D0" w:rsidRDefault="001555D0" w:rsidP="00654BB3">
      <w:pPr>
        <w:spacing w:after="0" w:line="240" w:lineRule="auto"/>
      </w:pPr>
      <w:r>
        <w:separator/>
      </w:r>
    </w:p>
  </w:endnote>
  <w:endnote w:type="continuationSeparator" w:id="0">
    <w:p w14:paraId="1F1EA391" w14:textId="77777777" w:rsidR="001555D0" w:rsidRDefault="001555D0" w:rsidP="00654BB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83523358"/>
      <w:docPartObj>
        <w:docPartGallery w:val="Page Numbers (Bottom of Page)"/>
        <w:docPartUnique/>
      </w:docPartObj>
    </w:sdtPr>
    <w:sdtEndPr>
      <w:rPr>
        <w:noProof/>
        <w:sz w:val="20"/>
        <w:szCs w:val="20"/>
      </w:rPr>
    </w:sdtEndPr>
    <w:sdtContent>
      <w:p w14:paraId="1243DAC4" w14:textId="0A73DF93" w:rsidR="00684478" w:rsidRPr="00684478" w:rsidRDefault="00684478">
        <w:pPr>
          <w:pStyle w:val="Footer"/>
          <w:jc w:val="center"/>
          <w:rPr>
            <w:sz w:val="20"/>
            <w:szCs w:val="20"/>
          </w:rPr>
        </w:pPr>
        <w:r w:rsidRPr="00684478">
          <w:rPr>
            <w:sz w:val="20"/>
            <w:szCs w:val="20"/>
          </w:rPr>
          <w:fldChar w:fldCharType="begin"/>
        </w:r>
        <w:r w:rsidRPr="00684478">
          <w:rPr>
            <w:sz w:val="20"/>
            <w:szCs w:val="20"/>
          </w:rPr>
          <w:instrText xml:space="preserve"> PAGE   \* MERGEFORMAT </w:instrText>
        </w:r>
        <w:r w:rsidRPr="00684478">
          <w:rPr>
            <w:sz w:val="20"/>
            <w:szCs w:val="20"/>
          </w:rPr>
          <w:fldChar w:fldCharType="separate"/>
        </w:r>
        <w:r w:rsidRPr="00684478">
          <w:rPr>
            <w:noProof/>
            <w:sz w:val="20"/>
            <w:szCs w:val="20"/>
          </w:rPr>
          <w:t>2</w:t>
        </w:r>
        <w:r w:rsidRPr="00684478">
          <w:rPr>
            <w:noProof/>
            <w:sz w:val="20"/>
            <w:szCs w:val="20"/>
          </w:rPr>
          <w:fldChar w:fldCharType="end"/>
        </w:r>
      </w:p>
    </w:sdtContent>
  </w:sdt>
  <w:p w14:paraId="5BFD5A62" w14:textId="77777777" w:rsidR="00684478" w:rsidRDefault="006844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4FC9F" w14:textId="77777777" w:rsidR="001555D0" w:rsidRDefault="001555D0" w:rsidP="00654BB3">
      <w:pPr>
        <w:spacing w:after="0" w:line="240" w:lineRule="auto"/>
      </w:pPr>
      <w:r>
        <w:separator/>
      </w:r>
    </w:p>
  </w:footnote>
  <w:footnote w:type="continuationSeparator" w:id="0">
    <w:p w14:paraId="6D6582C3" w14:textId="77777777" w:rsidR="001555D0" w:rsidRDefault="001555D0" w:rsidP="00654BB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9CAD6" w14:textId="53786A6A" w:rsidR="00654BB3" w:rsidRPr="007B2FFB" w:rsidRDefault="00654BB3" w:rsidP="007B2FFB">
    <w:pPr>
      <w:pStyle w:val="Header"/>
      <w:jc w:val="right"/>
      <w:rPr>
        <w:sz w:val="22"/>
        <w:szCs w:val="2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ACE3D24"/>
    <w:multiLevelType w:val="hybridMultilevel"/>
    <w:tmpl w:val="80E41010"/>
    <w:lvl w:ilvl="0" w:tplc="389868F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AEC6153"/>
    <w:multiLevelType w:val="hybridMultilevel"/>
    <w:tmpl w:val="8D5805FE"/>
    <w:lvl w:ilvl="0" w:tplc="E62492AE">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BCC6A61"/>
    <w:multiLevelType w:val="hybridMultilevel"/>
    <w:tmpl w:val="73564032"/>
    <w:lvl w:ilvl="0" w:tplc="E048EC9A">
      <w:start w:val="1"/>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45E47AB4"/>
    <w:multiLevelType w:val="hybridMultilevel"/>
    <w:tmpl w:val="B6349AB4"/>
    <w:lvl w:ilvl="0" w:tplc="A73AFA5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512B1BC5"/>
    <w:multiLevelType w:val="hybridMultilevel"/>
    <w:tmpl w:val="7F58CCFA"/>
    <w:lvl w:ilvl="0" w:tplc="01849E3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6B46F1B"/>
    <w:multiLevelType w:val="hybridMultilevel"/>
    <w:tmpl w:val="77A2EB18"/>
    <w:lvl w:ilvl="0" w:tplc="A35231F6">
      <w:start w:val="1"/>
      <w:numFmt w:val="bullet"/>
      <w:lvlText w:val=""/>
      <w:lvlJc w:val="left"/>
      <w:pPr>
        <w:ind w:left="1440" w:hanging="360"/>
      </w:pPr>
      <w:rPr>
        <w:rFonts w:ascii="Symbol" w:hAnsi="Symbol"/>
      </w:rPr>
    </w:lvl>
    <w:lvl w:ilvl="1" w:tplc="06DA40CA">
      <w:start w:val="1"/>
      <w:numFmt w:val="bullet"/>
      <w:lvlText w:val=""/>
      <w:lvlJc w:val="left"/>
      <w:pPr>
        <w:ind w:left="1440" w:hanging="360"/>
      </w:pPr>
      <w:rPr>
        <w:rFonts w:ascii="Symbol" w:hAnsi="Symbol"/>
      </w:rPr>
    </w:lvl>
    <w:lvl w:ilvl="2" w:tplc="F9943B7E">
      <w:start w:val="1"/>
      <w:numFmt w:val="bullet"/>
      <w:lvlText w:val=""/>
      <w:lvlJc w:val="left"/>
      <w:pPr>
        <w:ind w:left="1440" w:hanging="360"/>
      </w:pPr>
      <w:rPr>
        <w:rFonts w:ascii="Symbol" w:hAnsi="Symbol"/>
      </w:rPr>
    </w:lvl>
    <w:lvl w:ilvl="3" w:tplc="D8109FAC">
      <w:start w:val="1"/>
      <w:numFmt w:val="bullet"/>
      <w:lvlText w:val=""/>
      <w:lvlJc w:val="left"/>
      <w:pPr>
        <w:ind w:left="1440" w:hanging="360"/>
      </w:pPr>
      <w:rPr>
        <w:rFonts w:ascii="Symbol" w:hAnsi="Symbol"/>
      </w:rPr>
    </w:lvl>
    <w:lvl w:ilvl="4" w:tplc="2CF2BEBE">
      <w:start w:val="1"/>
      <w:numFmt w:val="bullet"/>
      <w:lvlText w:val=""/>
      <w:lvlJc w:val="left"/>
      <w:pPr>
        <w:ind w:left="1440" w:hanging="360"/>
      </w:pPr>
      <w:rPr>
        <w:rFonts w:ascii="Symbol" w:hAnsi="Symbol"/>
      </w:rPr>
    </w:lvl>
    <w:lvl w:ilvl="5" w:tplc="27C4DC92">
      <w:start w:val="1"/>
      <w:numFmt w:val="bullet"/>
      <w:lvlText w:val=""/>
      <w:lvlJc w:val="left"/>
      <w:pPr>
        <w:ind w:left="1440" w:hanging="360"/>
      </w:pPr>
      <w:rPr>
        <w:rFonts w:ascii="Symbol" w:hAnsi="Symbol"/>
      </w:rPr>
    </w:lvl>
    <w:lvl w:ilvl="6" w:tplc="740A16E2">
      <w:start w:val="1"/>
      <w:numFmt w:val="bullet"/>
      <w:lvlText w:val=""/>
      <w:lvlJc w:val="left"/>
      <w:pPr>
        <w:ind w:left="1440" w:hanging="360"/>
      </w:pPr>
      <w:rPr>
        <w:rFonts w:ascii="Symbol" w:hAnsi="Symbol"/>
      </w:rPr>
    </w:lvl>
    <w:lvl w:ilvl="7" w:tplc="2F4CDA32">
      <w:start w:val="1"/>
      <w:numFmt w:val="bullet"/>
      <w:lvlText w:val=""/>
      <w:lvlJc w:val="left"/>
      <w:pPr>
        <w:ind w:left="1440" w:hanging="360"/>
      </w:pPr>
      <w:rPr>
        <w:rFonts w:ascii="Symbol" w:hAnsi="Symbol"/>
      </w:rPr>
    </w:lvl>
    <w:lvl w:ilvl="8" w:tplc="61A0ADE6">
      <w:start w:val="1"/>
      <w:numFmt w:val="bullet"/>
      <w:lvlText w:val=""/>
      <w:lvlJc w:val="left"/>
      <w:pPr>
        <w:ind w:left="1440" w:hanging="360"/>
      </w:pPr>
      <w:rPr>
        <w:rFonts w:ascii="Symbol" w:hAnsi="Symbol"/>
      </w:rPr>
    </w:lvl>
  </w:abstractNum>
  <w:abstractNum w:abstractNumId="6" w15:restartNumberingAfterBreak="0">
    <w:nsid w:val="5E1B7095"/>
    <w:multiLevelType w:val="hybridMultilevel"/>
    <w:tmpl w:val="17C09CB4"/>
    <w:lvl w:ilvl="0" w:tplc="17F680BC">
      <w:start w:val="1"/>
      <w:numFmt w:val="bullet"/>
      <w:lvlText w:val="-"/>
      <w:lvlJc w:val="left"/>
      <w:pPr>
        <w:ind w:left="1080" w:hanging="360"/>
      </w:pPr>
      <w:rPr>
        <w:rFonts w:ascii="Aptos" w:eastAsiaTheme="minorHAnsi" w:hAnsi="Aptos"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653565E4"/>
    <w:multiLevelType w:val="hybridMultilevel"/>
    <w:tmpl w:val="A7A02AAC"/>
    <w:lvl w:ilvl="0" w:tplc="C1BE2744">
      <w:start w:val="68"/>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92F5BA7"/>
    <w:multiLevelType w:val="hybridMultilevel"/>
    <w:tmpl w:val="A83A5EA2"/>
    <w:lvl w:ilvl="0" w:tplc="AC7A7442">
      <w:numFmt w:val="bullet"/>
      <w:lvlText w:val="-"/>
      <w:lvlJc w:val="left"/>
      <w:pPr>
        <w:ind w:left="720" w:hanging="360"/>
      </w:pPr>
      <w:rPr>
        <w:rFonts w:ascii="Aptos" w:eastAsiaTheme="minorHAnsi" w:hAnsi="Apto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7E6130FD"/>
    <w:multiLevelType w:val="hybridMultilevel"/>
    <w:tmpl w:val="1B7A9700"/>
    <w:lvl w:ilvl="0" w:tplc="484A8DB8">
      <w:start w:val="1"/>
      <w:numFmt w:val="bullet"/>
      <w:lvlText w:val=""/>
      <w:lvlJc w:val="left"/>
      <w:pPr>
        <w:ind w:left="1440" w:hanging="360"/>
      </w:pPr>
      <w:rPr>
        <w:rFonts w:ascii="Symbol" w:hAnsi="Symbol"/>
      </w:rPr>
    </w:lvl>
    <w:lvl w:ilvl="1" w:tplc="58485B90">
      <w:start w:val="1"/>
      <w:numFmt w:val="bullet"/>
      <w:lvlText w:val=""/>
      <w:lvlJc w:val="left"/>
      <w:pPr>
        <w:ind w:left="1440" w:hanging="360"/>
      </w:pPr>
      <w:rPr>
        <w:rFonts w:ascii="Symbol" w:hAnsi="Symbol"/>
      </w:rPr>
    </w:lvl>
    <w:lvl w:ilvl="2" w:tplc="0BA4DA6E">
      <w:start w:val="1"/>
      <w:numFmt w:val="bullet"/>
      <w:lvlText w:val=""/>
      <w:lvlJc w:val="left"/>
      <w:pPr>
        <w:ind w:left="1440" w:hanging="360"/>
      </w:pPr>
      <w:rPr>
        <w:rFonts w:ascii="Symbol" w:hAnsi="Symbol"/>
      </w:rPr>
    </w:lvl>
    <w:lvl w:ilvl="3" w:tplc="6D5A8094">
      <w:start w:val="1"/>
      <w:numFmt w:val="bullet"/>
      <w:lvlText w:val=""/>
      <w:lvlJc w:val="left"/>
      <w:pPr>
        <w:ind w:left="1440" w:hanging="360"/>
      </w:pPr>
      <w:rPr>
        <w:rFonts w:ascii="Symbol" w:hAnsi="Symbol"/>
      </w:rPr>
    </w:lvl>
    <w:lvl w:ilvl="4" w:tplc="44888DC8">
      <w:start w:val="1"/>
      <w:numFmt w:val="bullet"/>
      <w:lvlText w:val=""/>
      <w:lvlJc w:val="left"/>
      <w:pPr>
        <w:ind w:left="1440" w:hanging="360"/>
      </w:pPr>
      <w:rPr>
        <w:rFonts w:ascii="Symbol" w:hAnsi="Symbol"/>
      </w:rPr>
    </w:lvl>
    <w:lvl w:ilvl="5" w:tplc="C82E0224">
      <w:start w:val="1"/>
      <w:numFmt w:val="bullet"/>
      <w:lvlText w:val=""/>
      <w:lvlJc w:val="left"/>
      <w:pPr>
        <w:ind w:left="1440" w:hanging="360"/>
      </w:pPr>
      <w:rPr>
        <w:rFonts w:ascii="Symbol" w:hAnsi="Symbol"/>
      </w:rPr>
    </w:lvl>
    <w:lvl w:ilvl="6" w:tplc="81984938">
      <w:start w:val="1"/>
      <w:numFmt w:val="bullet"/>
      <w:lvlText w:val=""/>
      <w:lvlJc w:val="left"/>
      <w:pPr>
        <w:ind w:left="1440" w:hanging="360"/>
      </w:pPr>
      <w:rPr>
        <w:rFonts w:ascii="Symbol" w:hAnsi="Symbol"/>
      </w:rPr>
    </w:lvl>
    <w:lvl w:ilvl="7" w:tplc="7C4004CE">
      <w:start w:val="1"/>
      <w:numFmt w:val="bullet"/>
      <w:lvlText w:val=""/>
      <w:lvlJc w:val="left"/>
      <w:pPr>
        <w:ind w:left="1440" w:hanging="360"/>
      </w:pPr>
      <w:rPr>
        <w:rFonts w:ascii="Symbol" w:hAnsi="Symbol"/>
      </w:rPr>
    </w:lvl>
    <w:lvl w:ilvl="8" w:tplc="B2201166">
      <w:start w:val="1"/>
      <w:numFmt w:val="bullet"/>
      <w:lvlText w:val=""/>
      <w:lvlJc w:val="left"/>
      <w:pPr>
        <w:ind w:left="1440" w:hanging="360"/>
      </w:pPr>
      <w:rPr>
        <w:rFonts w:ascii="Symbol" w:hAnsi="Symbol"/>
      </w:rPr>
    </w:lvl>
  </w:abstractNum>
  <w:num w:numId="1" w16cid:durableId="1848514537">
    <w:abstractNumId w:val="9"/>
  </w:num>
  <w:num w:numId="2" w16cid:durableId="896279911">
    <w:abstractNumId w:val="0"/>
  </w:num>
  <w:num w:numId="3" w16cid:durableId="1605843240">
    <w:abstractNumId w:val="4"/>
  </w:num>
  <w:num w:numId="4" w16cid:durableId="1142305230">
    <w:abstractNumId w:val="1"/>
  </w:num>
  <w:num w:numId="5" w16cid:durableId="1816143658">
    <w:abstractNumId w:val="5"/>
  </w:num>
  <w:num w:numId="6" w16cid:durableId="1795251509">
    <w:abstractNumId w:val="6"/>
  </w:num>
  <w:num w:numId="7" w16cid:durableId="1572740693">
    <w:abstractNumId w:val="7"/>
  </w:num>
  <w:num w:numId="8" w16cid:durableId="1340230486">
    <w:abstractNumId w:val="2"/>
  </w:num>
  <w:num w:numId="9" w16cid:durableId="2082211932">
    <w:abstractNumId w:val="8"/>
  </w:num>
  <w:num w:numId="10" w16cid:durableId="2611830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5849"/>
    <w:rsid w:val="00001A57"/>
    <w:rsid w:val="00005B2C"/>
    <w:rsid w:val="00007FB8"/>
    <w:rsid w:val="0001050C"/>
    <w:rsid w:val="0001231B"/>
    <w:rsid w:val="00012CC7"/>
    <w:rsid w:val="00013941"/>
    <w:rsid w:val="00013FAA"/>
    <w:rsid w:val="000151A3"/>
    <w:rsid w:val="000153F7"/>
    <w:rsid w:val="0001587D"/>
    <w:rsid w:val="000163B8"/>
    <w:rsid w:val="00017E74"/>
    <w:rsid w:val="00020292"/>
    <w:rsid w:val="00021855"/>
    <w:rsid w:val="000224B2"/>
    <w:rsid w:val="00022FFE"/>
    <w:rsid w:val="00023F8D"/>
    <w:rsid w:val="0002565D"/>
    <w:rsid w:val="000263F3"/>
    <w:rsid w:val="00031879"/>
    <w:rsid w:val="00031A7A"/>
    <w:rsid w:val="000326B1"/>
    <w:rsid w:val="000346AE"/>
    <w:rsid w:val="00034847"/>
    <w:rsid w:val="000348EB"/>
    <w:rsid w:val="0003538A"/>
    <w:rsid w:val="00035E1E"/>
    <w:rsid w:val="00035F27"/>
    <w:rsid w:val="000365A8"/>
    <w:rsid w:val="00036612"/>
    <w:rsid w:val="00037B46"/>
    <w:rsid w:val="0004131A"/>
    <w:rsid w:val="0004198B"/>
    <w:rsid w:val="0004330D"/>
    <w:rsid w:val="00043563"/>
    <w:rsid w:val="000451D9"/>
    <w:rsid w:val="00047890"/>
    <w:rsid w:val="000479D7"/>
    <w:rsid w:val="000508BE"/>
    <w:rsid w:val="00051718"/>
    <w:rsid w:val="0005178F"/>
    <w:rsid w:val="00052A8C"/>
    <w:rsid w:val="0005385C"/>
    <w:rsid w:val="00054278"/>
    <w:rsid w:val="00055972"/>
    <w:rsid w:val="000570DF"/>
    <w:rsid w:val="00057459"/>
    <w:rsid w:val="000579BE"/>
    <w:rsid w:val="00060921"/>
    <w:rsid w:val="00060994"/>
    <w:rsid w:val="0006255F"/>
    <w:rsid w:val="0006303C"/>
    <w:rsid w:val="00063328"/>
    <w:rsid w:val="0006391E"/>
    <w:rsid w:val="00063E53"/>
    <w:rsid w:val="00065F26"/>
    <w:rsid w:val="000702B1"/>
    <w:rsid w:val="00072227"/>
    <w:rsid w:val="0007348A"/>
    <w:rsid w:val="000735D6"/>
    <w:rsid w:val="000737A9"/>
    <w:rsid w:val="00073951"/>
    <w:rsid w:val="000759A4"/>
    <w:rsid w:val="00076527"/>
    <w:rsid w:val="000767D3"/>
    <w:rsid w:val="00077539"/>
    <w:rsid w:val="00080FF7"/>
    <w:rsid w:val="0008141E"/>
    <w:rsid w:val="00081B45"/>
    <w:rsid w:val="00081D39"/>
    <w:rsid w:val="00081EF2"/>
    <w:rsid w:val="00082197"/>
    <w:rsid w:val="00082306"/>
    <w:rsid w:val="000823E2"/>
    <w:rsid w:val="000826A3"/>
    <w:rsid w:val="00082C7F"/>
    <w:rsid w:val="00084722"/>
    <w:rsid w:val="00085108"/>
    <w:rsid w:val="0008625F"/>
    <w:rsid w:val="00086D4B"/>
    <w:rsid w:val="00087DE0"/>
    <w:rsid w:val="00091DCE"/>
    <w:rsid w:val="0009353E"/>
    <w:rsid w:val="00093BFE"/>
    <w:rsid w:val="00094657"/>
    <w:rsid w:val="00094A4C"/>
    <w:rsid w:val="00096E88"/>
    <w:rsid w:val="00096FA6"/>
    <w:rsid w:val="000A0303"/>
    <w:rsid w:val="000A0BA3"/>
    <w:rsid w:val="000A195F"/>
    <w:rsid w:val="000A22DE"/>
    <w:rsid w:val="000A286B"/>
    <w:rsid w:val="000A654E"/>
    <w:rsid w:val="000A671F"/>
    <w:rsid w:val="000B0564"/>
    <w:rsid w:val="000B18B3"/>
    <w:rsid w:val="000B1A8D"/>
    <w:rsid w:val="000B42BA"/>
    <w:rsid w:val="000B49F4"/>
    <w:rsid w:val="000B570A"/>
    <w:rsid w:val="000B771A"/>
    <w:rsid w:val="000C017F"/>
    <w:rsid w:val="000C071D"/>
    <w:rsid w:val="000C0C6F"/>
    <w:rsid w:val="000C22A4"/>
    <w:rsid w:val="000C2AB6"/>
    <w:rsid w:val="000C3A45"/>
    <w:rsid w:val="000C41CF"/>
    <w:rsid w:val="000C5091"/>
    <w:rsid w:val="000C534D"/>
    <w:rsid w:val="000C578D"/>
    <w:rsid w:val="000C6A47"/>
    <w:rsid w:val="000C6B47"/>
    <w:rsid w:val="000D2D93"/>
    <w:rsid w:val="000D41C0"/>
    <w:rsid w:val="000D44F5"/>
    <w:rsid w:val="000D56C8"/>
    <w:rsid w:val="000D5CD2"/>
    <w:rsid w:val="000D6BC1"/>
    <w:rsid w:val="000D6D76"/>
    <w:rsid w:val="000E151E"/>
    <w:rsid w:val="000E316B"/>
    <w:rsid w:val="000E3B12"/>
    <w:rsid w:val="000E3B36"/>
    <w:rsid w:val="000E52A7"/>
    <w:rsid w:val="000E5519"/>
    <w:rsid w:val="000E7269"/>
    <w:rsid w:val="000F3D63"/>
    <w:rsid w:val="000F5428"/>
    <w:rsid w:val="000F6255"/>
    <w:rsid w:val="000F6CF1"/>
    <w:rsid w:val="00101643"/>
    <w:rsid w:val="00102F76"/>
    <w:rsid w:val="00102FE3"/>
    <w:rsid w:val="001032FC"/>
    <w:rsid w:val="00104EED"/>
    <w:rsid w:val="00107A01"/>
    <w:rsid w:val="00107D0B"/>
    <w:rsid w:val="0011051E"/>
    <w:rsid w:val="00111C82"/>
    <w:rsid w:val="00112085"/>
    <w:rsid w:val="00112FCC"/>
    <w:rsid w:val="0011356A"/>
    <w:rsid w:val="001156CF"/>
    <w:rsid w:val="001161E4"/>
    <w:rsid w:val="00121AAC"/>
    <w:rsid w:val="00122390"/>
    <w:rsid w:val="0012449B"/>
    <w:rsid w:val="00124B76"/>
    <w:rsid w:val="0012599E"/>
    <w:rsid w:val="00125ABF"/>
    <w:rsid w:val="00125B5B"/>
    <w:rsid w:val="0012639B"/>
    <w:rsid w:val="00126668"/>
    <w:rsid w:val="00127804"/>
    <w:rsid w:val="00127AFB"/>
    <w:rsid w:val="001312F3"/>
    <w:rsid w:val="00132BEC"/>
    <w:rsid w:val="00134753"/>
    <w:rsid w:val="00134C27"/>
    <w:rsid w:val="001359BE"/>
    <w:rsid w:val="00136EA5"/>
    <w:rsid w:val="001374EC"/>
    <w:rsid w:val="00137EA6"/>
    <w:rsid w:val="00137F1D"/>
    <w:rsid w:val="00140454"/>
    <w:rsid w:val="0014600C"/>
    <w:rsid w:val="001460FF"/>
    <w:rsid w:val="0015068C"/>
    <w:rsid w:val="00151A07"/>
    <w:rsid w:val="00152E53"/>
    <w:rsid w:val="001555D0"/>
    <w:rsid w:val="001612DE"/>
    <w:rsid w:val="001617C4"/>
    <w:rsid w:val="0016187B"/>
    <w:rsid w:val="0016205D"/>
    <w:rsid w:val="00162963"/>
    <w:rsid w:val="00165AB5"/>
    <w:rsid w:val="0016644D"/>
    <w:rsid w:val="00167601"/>
    <w:rsid w:val="00167CA5"/>
    <w:rsid w:val="00167D27"/>
    <w:rsid w:val="00170D3B"/>
    <w:rsid w:val="00172EF5"/>
    <w:rsid w:val="00176216"/>
    <w:rsid w:val="00176D25"/>
    <w:rsid w:val="00176E14"/>
    <w:rsid w:val="0018462A"/>
    <w:rsid w:val="00184F39"/>
    <w:rsid w:val="001851F3"/>
    <w:rsid w:val="0018619E"/>
    <w:rsid w:val="001911C3"/>
    <w:rsid w:val="00192D4B"/>
    <w:rsid w:val="00192D81"/>
    <w:rsid w:val="001932F2"/>
    <w:rsid w:val="00193EEA"/>
    <w:rsid w:val="00194714"/>
    <w:rsid w:val="0019524F"/>
    <w:rsid w:val="001968F9"/>
    <w:rsid w:val="00196A5C"/>
    <w:rsid w:val="00197E9C"/>
    <w:rsid w:val="001A0710"/>
    <w:rsid w:val="001A0B53"/>
    <w:rsid w:val="001A111F"/>
    <w:rsid w:val="001A12FE"/>
    <w:rsid w:val="001A2ABB"/>
    <w:rsid w:val="001A4C31"/>
    <w:rsid w:val="001A5615"/>
    <w:rsid w:val="001B031E"/>
    <w:rsid w:val="001B1483"/>
    <w:rsid w:val="001B192B"/>
    <w:rsid w:val="001B26A7"/>
    <w:rsid w:val="001B2A06"/>
    <w:rsid w:val="001B33F6"/>
    <w:rsid w:val="001B437C"/>
    <w:rsid w:val="001B471A"/>
    <w:rsid w:val="001B542D"/>
    <w:rsid w:val="001B6D8F"/>
    <w:rsid w:val="001C06C5"/>
    <w:rsid w:val="001C0D80"/>
    <w:rsid w:val="001C5597"/>
    <w:rsid w:val="001C771E"/>
    <w:rsid w:val="001C7E78"/>
    <w:rsid w:val="001C7EC1"/>
    <w:rsid w:val="001D12F8"/>
    <w:rsid w:val="001D1461"/>
    <w:rsid w:val="001D324D"/>
    <w:rsid w:val="001D3335"/>
    <w:rsid w:val="001D46ED"/>
    <w:rsid w:val="001E0EAB"/>
    <w:rsid w:val="001E1C44"/>
    <w:rsid w:val="001E2B16"/>
    <w:rsid w:val="001E4065"/>
    <w:rsid w:val="001E4A90"/>
    <w:rsid w:val="001E50BA"/>
    <w:rsid w:val="001E5938"/>
    <w:rsid w:val="001E6373"/>
    <w:rsid w:val="001E63BE"/>
    <w:rsid w:val="001F26BC"/>
    <w:rsid w:val="001F2B5D"/>
    <w:rsid w:val="001F384E"/>
    <w:rsid w:val="001F4C01"/>
    <w:rsid w:val="001F5B75"/>
    <w:rsid w:val="001F6D41"/>
    <w:rsid w:val="002014D1"/>
    <w:rsid w:val="002030DB"/>
    <w:rsid w:val="00203C0A"/>
    <w:rsid w:val="00205E1A"/>
    <w:rsid w:val="00206737"/>
    <w:rsid w:val="002078B4"/>
    <w:rsid w:val="002107F6"/>
    <w:rsid w:val="00211901"/>
    <w:rsid w:val="00212895"/>
    <w:rsid w:val="00213F7E"/>
    <w:rsid w:val="00215DB1"/>
    <w:rsid w:val="002168F4"/>
    <w:rsid w:val="00220E19"/>
    <w:rsid w:val="002221A0"/>
    <w:rsid w:val="0022266E"/>
    <w:rsid w:val="002239A2"/>
    <w:rsid w:val="00226C22"/>
    <w:rsid w:val="00226F97"/>
    <w:rsid w:val="002304E4"/>
    <w:rsid w:val="0023088A"/>
    <w:rsid w:val="002315B0"/>
    <w:rsid w:val="00234634"/>
    <w:rsid w:val="00234BAD"/>
    <w:rsid w:val="002359F9"/>
    <w:rsid w:val="002360E3"/>
    <w:rsid w:val="00236AA9"/>
    <w:rsid w:val="002374AD"/>
    <w:rsid w:val="002403E1"/>
    <w:rsid w:val="00240E52"/>
    <w:rsid w:val="002436D1"/>
    <w:rsid w:val="002436DC"/>
    <w:rsid w:val="002457F8"/>
    <w:rsid w:val="00246D8F"/>
    <w:rsid w:val="002470A0"/>
    <w:rsid w:val="00250926"/>
    <w:rsid w:val="002539CD"/>
    <w:rsid w:val="00253BA6"/>
    <w:rsid w:val="00254B5F"/>
    <w:rsid w:val="002554E2"/>
    <w:rsid w:val="00255A3D"/>
    <w:rsid w:val="00255E29"/>
    <w:rsid w:val="00256371"/>
    <w:rsid w:val="0026331A"/>
    <w:rsid w:val="00263D8F"/>
    <w:rsid w:val="00265D1E"/>
    <w:rsid w:val="002709E7"/>
    <w:rsid w:val="002712A2"/>
    <w:rsid w:val="00271E68"/>
    <w:rsid w:val="002722C0"/>
    <w:rsid w:val="002729B1"/>
    <w:rsid w:val="00273725"/>
    <w:rsid w:val="00274B34"/>
    <w:rsid w:val="0027516D"/>
    <w:rsid w:val="002776E0"/>
    <w:rsid w:val="002824E3"/>
    <w:rsid w:val="002826FA"/>
    <w:rsid w:val="00285A7E"/>
    <w:rsid w:val="002867FD"/>
    <w:rsid w:val="002868A2"/>
    <w:rsid w:val="00291432"/>
    <w:rsid w:val="002920A7"/>
    <w:rsid w:val="0029520D"/>
    <w:rsid w:val="0029648A"/>
    <w:rsid w:val="0029770B"/>
    <w:rsid w:val="002A0E49"/>
    <w:rsid w:val="002A33F7"/>
    <w:rsid w:val="002A48FC"/>
    <w:rsid w:val="002A6775"/>
    <w:rsid w:val="002A73CF"/>
    <w:rsid w:val="002A780F"/>
    <w:rsid w:val="002B0695"/>
    <w:rsid w:val="002B40B2"/>
    <w:rsid w:val="002B5D9E"/>
    <w:rsid w:val="002B6150"/>
    <w:rsid w:val="002B6BE2"/>
    <w:rsid w:val="002B7470"/>
    <w:rsid w:val="002C04D4"/>
    <w:rsid w:val="002C0506"/>
    <w:rsid w:val="002C0845"/>
    <w:rsid w:val="002C2280"/>
    <w:rsid w:val="002C245A"/>
    <w:rsid w:val="002C2FF5"/>
    <w:rsid w:val="002C30E8"/>
    <w:rsid w:val="002C3C1C"/>
    <w:rsid w:val="002C4481"/>
    <w:rsid w:val="002C477F"/>
    <w:rsid w:val="002C4830"/>
    <w:rsid w:val="002C6438"/>
    <w:rsid w:val="002C67ED"/>
    <w:rsid w:val="002C7DFD"/>
    <w:rsid w:val="002D00A9"/>
    <w:rsid w:val="002D0286"/>
    <w:rsid w:val="002D0F10"/>
    <w:rsid w:val="002D161B"/>
    <w:rsid w:val="002D178C"/>
    <w:rsid w:val="002D1D64"/>
    <w:rsid w:val="002D22FC"/>
    <w:rsid w:val="002D2BB3"/>
    <w:rsid w:val="002D4800"/>
    <w:rsid w:val="002D4BCC"/>
    <w:rsid w:val="002D5228"/>
    <w:rsid w:val="002D5E69"/>
    <w:rsid w:val="002D716F"/>
    <w:rsid w:val="002E1ED3"/>
    <w:rsid w:val="002E2D14"/>
    <w:rsid w:val="002E30E0"/>
    <w:rsid w:val="002E454B"/>
    <w:rsid w:val="002E6427"/>
    <w:rsid w:val="002E7244"/>
    <w:rsid w:val="002E7DC8"/>
    <w:rsid w:val="002F0686"/>
    <w:rsid w:val="002F110A"/>
    <w:rsid w:val="002F2545"/>
    <w:rsid w:val="002F2635"/>
    <w:rsid w:val="002F2D12"/>
    <w:rsid w:val="002F3ECD"/>
    <w:rsid w:val="002F79E9"/>
    <w:rsid w:val="00301AAD"/>
    <w:rsid w:val="0030219B"/>
    <w:rsid w:val="003022D8"/>
    <w:rsid w:val="0030281F"/>
    <w:rsid w:val="00303656"/>
    <w:rsid w:val="00303B3E"/>
    <w:rsid w:val="00303BE5"/>
    <w:rsid w:val="00304D59"/>
    <w:rsid w:val="00304D82"/>
    <w:rsid w:val="00304FF4"/>
    <w:rsid w:val="0030725B"/>
    <w:rsid w:val="003073DF"/>
    <w:rsid w:val="003078B8"/>
    <w:rsid w:val="003117C9"/>
    <w:rsid w:val="0031186B"/>
    <w:rsid w:val="00311AFB"/>
    <w:rsid w:val="003125F4"/>
    <w:rsid w:val="003137F8"/>
    <w:rsid w:val="00313D03"/>
    <w:rsid w:val="00315CF9"/>
    <w:rsid w:val="00315FEA"/>
    <w:rsid w:val="003165B1"/>
    <w:rsid w:val="003166CA"/>
    <w:rsid w:val="00317568"/>
    <w:rsid w:val="00317E4B"/>
    <w:rsid w:val="00323306"/>
    <w:rsid w:val="00324C37"/>
    <w:rsid w:val="003252E0"/>
    <w:rsid w:val="00325F82"/>
    <w:rsid w:val="00326F9F"/>
    <w:rsid w:val="00330CB6"/>
    <w:rsid w:val="00332AEA"/>
    <w:rsid w:val="003343E1"/>
    <w:rsid w:val="00334EE4"/>
    <w:rsid w:val="00335430"/>
    <w:rsid w:val="00337267"/>
    <w:rsid w:val="0033742D"/>
    <w:rsid w:val="00341016"/>
    <w:rsid w:val="003419C4"/>
    <w:rsid w:val="00342EF3"/>
    <w:rsid w:val="003440B3"/>
    <w:rsid w:val="00344628"/>
    <w:rsid w:val="00344BCA"/>
    <w:rsid w:val="00345494"/>
    <w:rsid w:val="00345CF2"/>
    <w:rsid w:val="00345FAC"/>
    <w:rsid w:val="00346351"/>
    <w:rsid w:val="00346A91"/>
    <w:rsid w:val="00347ECF"/>
    <w:rsid w:val="0034EDC8"/>
    <w:rsid w:val="00351469"/>
    <w:rsid w:val="003528C9"/>
    <w:rsid w:val="0035479A"/>
    <w:rsid w:val="00357258"/>
    <w:rsid w:val="00357EF7"/>
    <w:rsid w:val="0036026C"/>
    <w:rsid w:val="0036329A"/>
    <w:rsid w:val="003636C7"/>
    <w:rsid w:val="00364D75"/>
    <w:rsid w:val="0036502F"/>
    <w:rsid w:val="00365657"/>
    <w:rsid w:val="00366EC2"/>
    <w:rsid w:val="0037117E"/>
    <w:rsid w:val="0037122F"/>
    <w:rsid w:val="00371467"/>
    <w:rsid w:val="00372524"/>
    <w:rsid w:val="00372D8C"/>
    <w:rsid w:val="003730A7"/>
    <w:rsid w:val="00373A29"/>
    <w:rsid w:val="00374237"/>
    <w:rsid w:val="00376FC9"/>
    <w:rsid w:val="003802B4"/>
    <w:rsid w:val="00380442"/>
    <w:rsid w:val="00380CDA"/>
    <w:rsid w:val="00380EC8"/>
    <w:rsid w:val="00381151"/>
    <w:rsid w:val="0038361B"/>
    <w:rsid w:val="0038361C"/>
    <w:rsid w:val="00383755"/>
    <w:rsid w:val="00383BE0"/>
    <w:rsid w:val="00384674"/>
    <w:rsid w:val="00386A49"/>
    <w:rsid w:val="003876AE"/>
    <w:rsid w:val="00387885"/>
    <w:rsid w:val="003920B8"/>
    <w:rsid w:val="00395ED1"/>
    <w:rsid w:val="003964B5"/>
    <w:rsid w:val="00396D81"/>
    <w:rsid w:val="003972EA"/>
    <w:rsid w:val="00397C12"/>
    <w:rsid w:val="003A00C5"/>
    <w:rsid w:val="003A261A"/>
    <w:rsid w:val="003A2BA6"/>
    <w:rsid w:val="003A383B"/>
    <w:rsid w:val="003A5C21"/>
    <w:rsid w:val="003A64A2"/>
    <w:rsid w:val="003A6CC0"/>
    <w:rsid w:val="003B15FC"/>
    <w:rsid w:val="003B1917"/>
    <w:rsid w:val="003B289B"/>
    <w:rsid w:val="003B33F4"/>
    <w:rsid w:val="003B37CB"/>
    <w:rsid w:val="003B3DEB"/>
    <w:rsid w:val="003B40F7"/>
    <w:rsid w:val="003B446E"/>
    <w:rsid w:val="003B4C48"/>
    <w:rsid w:val="003B50B9"/>
    <w:rsid w:val="003B6C83"/>
    <w:rsid w:val="003B7411"/>
    <w:rsid w:val="003C22BD"/>
    <w:rsid w:val="003C340D"/>
    <w:rsid w:val="003C5105"/>
    <w:rsid w:val="003C5A02"/>
    <w:rsid w:val="003C78B3"/>
    <w:rsid w:val="003C7CAA"/>
    <w:rsid w:val="003D0CC2"/>
    <w:rsid w:val="003D0CEE"/>
    <w:rsid w:val="003D222E"/>
    <w:rsid w:val="003D3228"/>
    <w:rsid w:val="003D396C"/>
    <w:rsid w:val="003D40E4"/>
    <w:rsid w:val="003D412A"/>
    <w:rsid w:val="003D4A12"/>
    <w:rsid w:val="003D6DA4"/>
    <w:rsid w:val="003D71F9"/>
    <w:rsid w:val="003D7AC0"/>
    <w:rsid w:val="003D7B93"/>
    <w:rsid w:val="003E288D"/>
    <w:rsid w:val="003E3451"/>
    <w:rsid w:val="003E4155"/>
    <w:rsid w:val="003E5CCC"/>
    <w:rsid w:val="003E5ECC"/>
    <w:rsid w:val="003E66C1"/>
    <w:rsid w:val="003F047B"/>
    <w:rsid w:val="003F050F"/>
    <w:rsid w:val="003F0646"/>
    <w:rsid w:val="003F0AC3"/>
    <w:rsid w:val="003F13DA"/>
    <w:rsid w:val="003F1BE8"/>
    <w:rsid w:val="003F23CC"/>
    <w:rsid w:val="003F2B4F"/>
    <w:rsid w:val="003F47FA"/>
    <w:rsid w:val="003F4D4D"/>
    <w:rsid w:val="003F650C"/>
    <w:rsid w:val="003F7A74"/>
    <w:rsid w:val="00403222"/>
    <w:rsid w:val="00405461"/>
    <w:rsid w:val="00405E74"/>
    <w:rsid w:val="00406B5B"/>
    <w:rsid w:val="004071A1"/>
    <w:rsid w:val="004112B1"/>
    <w:rsid w:val="00411CFA"/>
    <w:rsid w:val="004124B1"/>
    <w:rsid w:val="00414374"/>
    <w:rsid w:val="00414B9C"/>
    <w:rsid w:val="004157F1"/>
    <w:rsid w:val="00421D33"/>
    <w:rsid w:val="00421E4F"/>
    <w:rsid w:val="00422DD7"/>
    <w:rsid w:val="00423C41"/>
    <w:rsid w:val="00424366"/>
    <w:rsid w:val="00425F95"/>
    <w:rsid w:val="00426CC3"/>
    <w:rsid w:val="004272D8"/>
    <w:rsid w:val="004278AF"/>
    <w:rsid w:val="004316D5"/>
    <w:rsid w:val="00432677"/>
    <w:rsid w:val="00434AD6"/>
    <w:rsid w:val="0043754F"/>
    <w:rsid w:val="004417C2"/>
    <w:rsid w:val="00442069"/>
    <w:rsid w:val="00442418"/>
    <w:rsid w:val="00442E81"/>
    <w:rsid w:val="00443E6C"/>
    <w:rsid w:val="00450C67"/>
    <w:rsid w:val="00451361"/>
    <w:rsid w:val="00452214"/>
    <w:rsid w:val="00452296"/>
    <w:rsid w:val="00453B9A"/>
    <w:rsid w:val="00453FB9"/>
    <w:rsid w:val="00454585"/>
    <w:rsid w:val="00456497"/>
    <w:rsid w:val="00456DBE"/>
    <w:rsid w:val="004606AC"/>
    <w:rsid w:val="00462C84"/>
    <w:rsid w:val="0046488F"/>
    <w:rsid w:val="00464890"/>
    <w:rsid w:val="0046518E"/>
    <w:rsid w:val="00467302"/>
    <w:rsid w:val="00467718"/>
    <w:rsid w:val="00467E78"/>
    <w:rsid w:val="00470959"/>
    <w:rsid w:val="00471B01"/>
    <w:rsid w:val="00473048"/>
    <w:rsid w:val="004736C3"/>
    <w:rsid w:val="00473E48"/>
    <w:rsid w:val="00474157"/>
    <w:rsid w:val="00474AF4"/>
    <w:rsid w:val="004756B9"/>
    <w:rsid w:val="004766F7"/>
    <w:rsid w:val="004808B8"/>
    <w:rsid w:val="00480AD0"/>
    <w:rsid w:val="00481EA3"/>
    <w:rsid w:val="00482686"/>
    <w:rsid w:val="00482CB0"/>
    <w:rsid w:val="00482E2E"/>
    <w:rsid w:val="004841E6"/>
    <w:rsid w:val="00484A21"/>
    <w:rsid w:val="00484FC6"/>
    <w:rsid w:val="00485119"/>
    <w:rsid w:val="00485F00"/>
    <w:rsid w:val="00485F33"/>
    <w:rsid w:val="00486658"/>
    <w:rsid w:val="0048666E"/>
    <w:rsid w:val="0048740D"/>
    <w:rsid w:val="00490C0B"/>
    <w:rsid w:val="00492158"/>
    <w:rsid w:val="00493558"/>
    <w:rsid w:val="00495399"/>
    <w:rsid w:val="00495ED8"/>
    <w:rsid w:val="00496767"/>
    <w:rsid w:val="004971B2"/>
    <w:rsid w:val="00497D5C"/>
    <w:rsid w:val="004A0BC8"/>
    <w:rsid w:val="004A0C3E"/>
    <w:rsid w:val="004A0ED3"/>
    <w:rsid w:val="004A1ED7"/>
    <w:rsid w:val="004A3147"/>
    <w:rsid w:val="004A33B0"/>
    <w:rsid w:val="004A578D"/>
    <w:rsid w:val="004A67B6"/>
    <w:rsid w:val="004A7973"/>
    <w:rsid w:val="004B0E6A"/>
    <w:rsid w:val="004B1380"/>
    <w:rsid w:val="004B2EFF"/>
    <w:rsid w:val="004B4B45"/>
    <w:rsid w:val="004B5F4F"/>
    <w:rsid w:val="004B71F0"/>
    <w:rsid w:val="004C0A76"/>
    <w:rsid w:val="004C2175"/>
    <w:rsid w:val="004C5577"/>
    <w:rsid w:val="004C5E4C"/>
    <w:rsid w:val="004D0277"/>
    <w:rsid w:val="004D0748"/>
    <w:rsid w:val="004D0DA0"/>
    <w:rsid w:val="004D133E"/>
    <w:rsid w:val="004D2240"/>
    <w:rsid w:val="004D24EC"/>
    <w:rsid w:val="004D2F52"/>
    <w:rsid w:val="004D334C"/>
    <w:rsid w:val="004D4082"/>
    <w:rsid w:val="004D55CA"/>
    <w:rsid w:val="004D57AA"/>
    <w:rsid w:val="004D66E0"/>
    <w:rsid w:val="004D6D89"/>
    <w:rsid w:val="004E1300"/>
    <w:rsid w:val="004E1920"/>
    <w:rsid w:val="004E1A4B"/>
    <w:rsid w:val="004E2D24"/>
    <w:rsid w:val="004E5871"/>
    <w:rsid w:val="004E78DD"/>
    <w:rsid w:val="004E7A79"/>
    <w:rsid w:val="004E7A85"/>
    <w:rsid w:val="004F0455"/>
    <w:rsid w:val="004F0CD4"/>
    <w:rsid w:val="004F3989"/>
    <w:rsid w:val="004F423D"/>
    <w:rsid w:val="004F5871"/>
    <w:rsid w:val="004F5ABF"/>
    <w:rsid w:val="004F5E17"/>
    <w:rsid w:val="00500366"/>
    <w:rsid w:val="00501872"/>
    <w:rsid w:val="00501F65"/>
    <w:rsid w:val="00502B53"/>
    <w:rsid w:val="00503C6D"/>
    <w:rsid w:val="0050551E"/>
    <w:rsid w:val="00506248"/>
    <w:rsid w:val="0051024F"/>
    <w:rsid w:val="00511E96"/>
    <w:rsid w:val="00513655"/>
    <w:rsid w:val="005152AE"/>
    <w:rsid w:val="00521123"/>
    <w:rsid w:val="00522331"/>
    <w:rsid w:val="005250B9"/>
    <w:rsid w:val="00527EC2"/>
    <w:rsid w:val="005308BD"/>
    <w:rsid w:val="00530B28"/>
    <w:rsid w:val="005322B4"/>
    <w:rsid w:val="00532812"/>
    <w:rsid w:val="005333B0"/>
    <w:rsid w:val="00533736"/>
    <w:rsid w:val="0053483D"/>
    <w:rsid w:val="00535043"/>
    <w:rsid w:val="00535CD4"/>
    <w:rsid w:val="005368D6"/>
    <w:rsid w:val="00537325"/>
    <w:rsid w:val="00540430"/>
    <w:rsid w:val="0054059D"/>
    <w:rsid w:val="005424D5"/>
    <w:rsid w:val="0054357C"/>
    <w:rsid w:val="0054375B"/>
    <w:rsid w:val="00543DD8"/>
    <w:rsid w:val="005443C4"/>
    <w:rsid w:val="0054686F"/>
    <w:rsid w:val="00546B23"/>
    <w:rsid w:val="00546D31"/>
    <w:rsid w:val="00547CBE"/>
    <w:rsid w:val="00547D40"/>
    <w:rsid w:val="00552281"/>
    <w:rsid w:val="0055256D"/>
    <w:rsid w:val="00552E33"/>
    <w:rsid w:val="00554597"/>
    <w:rsid w:val="00555FC2"/>
    <w:rsid w:val="005634D4"/>
    <w:rsid w:val="00565087"/>
    <w:rsid w:val="005702B3"/>
    <w:rsid w:val="005711E1"/>
    <w:rsid w:val="0057134F"/>
    <w:rsid w:val="00572154"/>
    <w:rsid w:val="00572B63"/>
    <w:rsid w:val="00574118"/>
    <w:rsid w:val="0057475A"/>
    <w:rsid w:val="00575033"/>
    <w:rsid w:val="0057507F"/>
    <w:rsid w:val="005751DD"/>
    <w:rsid w:val="005753CE"/>
    <w:rsid w:val="00575EDC"/>
    <w:rsid w:val="0058042B"/>
    <w:rsid w:val="0058456E"/>
    <w:rsid w:val="00584CC4"/>
    <w:rsid w:val="005858FE"/>
    <w:rsid w:val="00586286"/>
    <w:rsid w:val="00586CAC"/>
    <w:rsid w:val="00587DCC"/>
    <w:rsid w:val="005920F7"/>
    <w:rsid w:val="00593470"/>
    <w:rsid w:val="0059493A"/>
    <w:rsid w:val="0059685E"/>
    <w:rsid w:val="005A098E"/>
    <w:rsid w:val="005A0FFF"/>
    <w:rsid w:val="005A3965"/>
    <w:rsid w:val="005A59A6"/>
    <w:rsid w:val="005A6881"/>
    <w:rsid w:val="005A76D4"/>
    <w:rsid w:val="005B0731"/>
    <w:rsid w:val="005B1BB9"/>
    <w:rsid w:val="005B287F"/>
    <w:rsid w:val="005B3A3B"/>
    <w:rsid w:val="005B4419"/>
    <w:rsid w:val="005B4D96"/>
    <w:rsid w:val="005B573D"/>
    <w:rsid w:val="005B6823"/>
    <w:rsid w:val="005B6CE6"/>
    <w:rsid w:val="005C1853"/>
    <w:rsid w:val="005C2EB7"/>
    <w:rsid w:val="005C319E"/>
    <w:rsid w:val="005C3E8D"/>
    <w:rsid w:val="005C3EAE"/>
    <w:rsid w:val="005C5258"/>
    <w:rsid w:val="005C56FB"/>
    <w:rsid w:val="005C6217"/>
    <w:rsid w:val="005C7564"/>
    <w:rsid w:val="005D02BD"/>
    <w:rsid w:val="005D0781"/>
    <w:rsid w:val="005D0AD0"/>
    <w:rsid w:val="005D3983"/>
    <w:rsid w:val="005D3A16"/>
    <w:rsid w:val="005D54FA"/>
    <w:rsid w:val="005D6A90"/>
    <w:rsid w:val="005D6B10"/>
    <w:rsid w:val="005D7618"/>
    <w:rsid w:val="005E12B5"/>
    <w:rsid w:val="005E2F15"/>
    <w:rsid w:val="005E3226"/>
    <w:rsid w:val="005E3C5C"/>
    <w:rsid w:val="005E4D86"/>
    <w:rsid w:val="005E5EE2"/>
    <w:rsid w:val="005F0884"/>
    <w:rsid w:val="005F1E75"/>
    <w:rsid w:val="005F2E3F"/>
    <w:rsid w:val="005F3FE0"/>
    <w:rsid w:val="006010E9"/>
    <w:rsid w:val="00602405"/>
    <w:rsid w:val="0060327D"/>
    <w:rsid w:val="006035CF"/>
    <w:rsid w:val="006044C3"/>
    <w:rsid w:val="00604CD8"/>
    <w:rsid w:val="00605864"/>
    <w:rsid w:val="00606ECE"/>
    <w:rsid w:val="006115A5"/>
    <w:rsid w:val="00613099"/>
    <w:rsid w:val="006146DB"/>
    <w:rsid w:val="00615217"/>
    <w:rsid w:val="006152CE"/>
    <w:rsid w:val="00615B00"/>
    <w:rsid w:val="00615C5F"/>
    <w:rsid w:val="00617026"/>
    <w:rsid w:val="0061733C"/>
    <w:rsid w:val="00622E05"/>
    <w:rsid w:val="00623066"/>
    <w:rsid w:val="00624067"/>
    <w:rsid w:val="006255EB"/>
    <w:rsid w:val="00625805"/>
    <w:rsid w:val="006262C9"/>
    <w:rsid w:val="00631615"/>
    <w:rsid w:val="006317E1"/>
    <w:rsid w:val="006324F8"/>
    <w:rsid w:val="00633122"/>
    <w:rsid w:val="00635319"/>
    <w:rsid w:val="00636077"/>
    <w:rsid w:val="0063743A"/>
    <w:rsid w:val="006401E8"/>
    <w:rsid w:val="006415AA"/>
    <w:rsid w:val="00641AAA"/>
    <w:rsid w:val="00644A55"/>
    <w:rsid w:val="00647451"/>
    <w:rsid w:val="006479B3"/>
    <w:rsid w:val="00647B07"/>
    <w:rsid w:val="00647F75"/>
    <w:rsid w:val="00650A4F"/>
    <w:rsid w:val="0065105B"/>
    <w:rsid w:val="00651AAC"/>
    <w:rsid w:val="00651C98"/>
    <w:rsid w:val="00653510"/>
    <w:rsid w:val="006540D4"/>
    <w:rsid w:val="00654BB3"/>
    <w:rsid w:val="00654CBD"/>
    <w:rsid w:val="00655182"/>
    <w:rsid w:val="0065637C"/>
    <w:rsid w:val="006567FD"/>
    <w:rsid w:val="006576A4"/>
    <w:rsid w:val="006577FF"/>
    <w:rsid w:val="00657E07"/>
    <w:rsid w:val="00660D77"/>
    <w:rsid w:val="00661AE6"/>
    <w:rsid w:val="0066288C"/>
    <w:rsid w:val="00662EB8"/>
    <w:rsid w:val="00663964"/>
    <w:rsid w:val="00663F2B"/>
    <w:rsid w:val="00664773"/>
    <w:rsid w:val="0066492C"/>
    <w:rsid w:val="00664FF6"/>
    <w:rsid w:val="00665E79"/>
    <w:rsid w:val="00667DF8"/>
    <w:rsid w:val="00670E71"/>
    <w:rsid w:val="00672445"/>
    <w:rsid w:val="00675041"/>
    <w:rsid w:val="00676BAC"/>
    <w:rsid w:val="00677730"/>
    <w:rsid w:val="00677933"/>
    <w:rsid w:val="006805CD"/>
    <w:rsid w:val="00680AFA"/>
    <w:rsid w:val="00682E35"/>
    <w:rsid w:val="006837FF"/>
    <w:rsid w:val="00683DBE"/>
    <w:rsid w:val="00684478"/>
    <w:rsid w:val="006846D4"/>
    <w:rsid w:val="0068599B"/>
    <w:rsid w:val="00687941"/>
    <w:rsid w:val="006901B0"/>
    <w:rsid w:val="00690AD5"/>
    <w:rsid w:val="00690E55"/>
    <w:rsid w:val="00691C17"/>
    <w:rsid w:val="00692D41"/>
    <w:rsid w:val="00692F3A"/>
    <w:rsid w:val="00697489"/>
    <w:rsid w:val="006A0E5D"/>
    <w:rsid w:val="006A23AD"/>
    <w:rsid w:val="006A3014"/>
    <w:rsid w:val="006A4AE4"/>
    <w:rsid w:val="006A66F6"/>
    <w:rsid w:val="006A6DF4"/>
    <w:rsid w:val="006A70F6"/>
    <w:rsid w:val="006A7386"/>
    <w:rsid w:val="006B037F"/>
    <w:rsid w:val="006B1A75"/>
    <w:rsid w:val="006B2598"/>
    <w:rsid w:val="006B67D4"/>
    <w:rsid w:val="006B6914"/>
    <w:rsid w:val="006C0884"/>
    <w:rsid w:val="006C365E"/>
    <w:rsid w:val="006C3D12"/>
    <w:rsid w:val="006C3F60"/>
    <w:rsid w:val="006C4F35"/>
    <w:rsid w:val="006C576A"/>
    <w:rsid w:val="006C59F1"/>
    <w:rsid w:val="006C6104"/>
    <w:rsid w:val="006D01EE"/>
    <w:rsid w:val="006D141C"/>
    <w:rsid w:val="006D19F4"/>
    <w:rsid w:val="006D2B05"/>
    <w:rsid w:val="006D39FD"/>
    <w:rsid w:val="006D56ED"/>
    <w:rsid w:val="006E059F"/>
    <w:rsid w:val="006E10F4"/>
    <w:rsid w:val="006E2552"/>
    <w:rsid w:val="006E2A57"/>
    <w:rsid w:val="006E31E8"/>
    <w:rsid w:val="006E47D4"/>
    <w:rsid w:val="006E5FD0"/>
    <w:rsid w:val="006E6FAE"/>
    <w:rsid w:val="006F0856"/>
    <w:rsid w:val="006F1EC2"/>
    <w:rsid w:val="006F37C7"/>
    <w:rsid w:val="006F416E"/>
    <w:rsid w:val="006F4B39"/>
    <w:rsid w:val="006F60D2"/>
    <w:rsid w:val="006F6A2C"/>
    <w:rsid w:val="006F78DC"/>
    <w:rsid w:val="007002D7"/>
    <w:rsid w:val="007011A1"/>
    <w:rsid w:val="007015A6"/>
    <w:rsid w:val="00703A85"/>
    <w:rsid w:val="007045F9"/>
    <w:rsid w:val="007047A8"/>
    <w:rsid w:val="00704ED4"/>
    <w:rsid w:val="007053CE"/>
    <w:rsid w:val="00706BB2"/>
    <w:rsid w:val="00707A0D"/>
    <w:rsid w:val="007105DC"/>
    <w:rsid w:val="00710C2C"/>
    <w:rsid w:val="00710CD9"/>
    <w:rsid w:val="00711604"/>
    <w:rsid w:val="00712585"/>
    <w:rsid w:val="00712D4B"/>
    <w:rsid w:val="00712E20"/>
    <w:rsid w:val="00713E1D"/>
    <w:rsid w:val="00714D49"/>
    <w:rsid w:val="00716BE8"/>
    <w:rsid w:val="00716EBC"/>
    <w:rsid w:val="00720304"/>
    <w:rsid w:val="00720643"/>
    <w:rsid w:val="007211C4"/>
    <w:rsid w:val="007222E3"/>
    <w:rsid w:val="007223AC"/>
    <w:rsid w:val="00722478"/>
    <w:rsid w:val="00722BE6"/>
    <w:rsid w:val="00722C8C"/>
    <w:rsid w:val="007240C1"/>
    <w:rsid w:val="00724CEF"/>
    <w:rsid w:val="00725AC6"/>
    <w:rsid w:val="007270EC"/>
    <w:rsid w:val="0072745F"/>
    <w:rsid w:val="00727C4C"/>
    <w:rsid w:val="00730854"/>
    <w:rsid w:val="0073142C"/>
    <w:rsid w:val="0073274E"/>
    <w:rsid w:val="00733B3D"/>
    <w:rsid w:val="0073784C"/>
    <w:rsid w:val="00740F44"/>
    <w:rsid w:val="00741DCD"/>
    <w:rsid w:val="00744288"/>
    <w:rsid w:val="00744D4E"/>
    <w:rsid w:val="00750748"/>
    <w:rsid w:val="007507D0"/>
    <w:rsid w:val="00754269"/>
    <w:rsid w:val="00754705"/>
    <w:rsid w:val="00755A0D"/>
    <w:rsid w:val="007560B1"/>
    <w:rsid w:val="00757D6C"/>
    <w:rsid w:val="00762F68"/>
    <w:rsid w:val="0076466B"/>
    <w:rsid w:val="00764EA1"/>
    <w:rsid w:val="00765F7D"/>
    <w:rsid w:val="00767498"/>
    <w:rsid w:val="00767B15"/>
    <w:rsid w:val="007712D2"/>
    <w:rsid w:val="00771631"/>
    <w:rsid w:val="0077377F"/>
    <w:rsid w:val="00773B05"/>
    <w:rsid w:val="00773FA7"/>
    <w:rsid w:val="00774F92"/>
    <w:rsid w:val="00776B46"/>
    <w:rsid w:val="007778D7"/>
    <w:rsid w:val="00780B24"/>
    <w:rsid w:val="00780E0C"/>
    <w:rsid w:val="0078101E"/>
    <w:rsid w:val="00782282"/>
    <w:rsid w:val="00783B69"/>
    <w:rsid w:val="00784C77"/>
    <w:rsid w:val="00787086"/>
    <w:rsid w:val="007917AD"/>
    <w:rsid w:val="00792676"/>
    <w:rsid w:val="0079315E"/>
    <w:rsid w:val="0079461A"/>
    <w:rsid w:val="0079646E"/>
    <w:rsid w:val="007976E0"/>
    <w:rsid w:val="007A084E"/>
    <w:rsid w:val="007A0A32"/>
    <w:rsid w:val="007A0DC3"/>
    <w:rsid w:val="007A12E1"/>
    <w:rsid w:val="007A1652"/>
    <w:rsid w:val="007A1C56"/>
    <w:rsid w:val="007A2205"/>
    <w:rsid w:val="007A27A6"/>
    <w:rsid w:val="007A3445"/>
    <w:rsid w:val="007A41A5"/>
    <w:rsid w:val="007A49D0"/>
    <w:rsid w:val="007A540B"/>
    <w:rsid w:val="007A6EA5"/>
    <w:rsid w:val="007A758D"/>
    <w:rsid w:val="007A75D0"/>
    <w:rsid w:val="007A7A09"/>
    <w:rsid w:val="007A7E30"/>
    <w:rsid w:val="007B1B67"/>
    <w:rsid w:val="007B20F5"/>
    <w:rsid w:val="007B2CE1"/>
    <w:rsid w:val="007B2FFB"/>
    <w:rsid w:val="007B3410"/>
    <w:rsid w:val="007B599D"/>
    <w:rsid w:val="007B7EBF"/>
    <w:rsid w:val="007C3A0F"/>
    <w:rsid w:val="007C3BB8"/>
    <w:rsid w:val="007C3C69"/>
    <w:rsid w:val="007C5C8C"/>
    <w:rsid w:val="007C7F68"/>
    <w:rsid w:val="007D271D"/>
    <w:rsid w:val="007D3756"/>
    <w:rsid w:val="007D3CBF"/>
    <w:rsid w:val="007D3E0C"/>
    <w:rsid w:val="007D465C"/>
    <w:rsid w:val="007D47EC"/>
    <w:rsid w:val="007D543A"/>
    <w:rsid w:val="007D5E81"/>
    <w:rsid w:val="007D5F5D"/>
    <w:rsid w:val="007D65DC"/>
    <w:rsid w:val="007D7817"/>
    <w:rsid w:val="007E38E7"/>
    <w:rsid w:val="007E3E74"/>
    <w:rsid w:val="007E6B84"/>
    <w:rsid w:val="007E6FDA"/>
    <w:rsid w:val="007E73B5"/>
    <w:rsid w:val="007E7A2A"/>
    <w:rsid w:val="007F18BF"/>
    <w:rsid w:val="007F22B1"/>
    <w:rsid w:val="007F24C1"/>
    <w:rsid w:val="007F25C2"/>
    <w:rsid w:val="007F4624"/>
    <w:rsid w:val="007F47D0"/>
    <w:rsid w:val="007F49C4"/>
    <w:rsid w:val="007F5221"/>
    <w:rsid w:val="007F5D92"/>
    <w:rsid w:val="007F6237"/>
    <w:rsid w:val="007F6D6F"/>
    <w:rsid w:val="008003A9"/>
    <w:rsid w:val="008013C5"/>
    <w:rsid w:val="008041A3"/>
    <w:rsid w:val="00804393"/>
    <w:rsid w:val="00804DA6"/>
    <w:rsid w:val="00805E29"/>
    <w:rsid w:val="00806D5B"/>
    <w:rsid w:val="00807B23"/>
    <w:rsid w:val="0081010C"/>
    <w:rsid w:val="00811465"/>
    <w:rsid w:val="00811A18"/>
    <w:rsid w:val="008122DB"/>
    <w:rsid w:val="008123A1"/>
    <w:rsid w:val="0081316C"/>
    <w:rsid w:val="008131B4"/>
    <w:rsid w:val="008141E8"/>
    <w:rsid w:val="00815E17"/>
    <w:rsid w:val="008207D5"/>
    <w:rsid w:val="00821F5B"/>
    <w:rsid w:val="00821F7D"/>
    <w:rsid w:val="008220A8"/>
    <w:rsid w:val="008226C7"/>
    <w:rsid w:val="008247F4"/>
    <w:rsid w:val="008253AF"/>
    <w:rsid w:val="00825A4C"/>
    <w:rsid w:val="00825E05"/>
    <w:rsid w:val="00826573"/>
    <w:rsid w:val="0082797E"/>
    <w:rsid w:val="0083330F"/>
    <w:rsid w:val="00833890"/>
    <w:rsid w:val="00836A8A"/>
    <w:rsid w:val="00836E10"/>
    <w:rsid w:val="008406A6"/>
    <w:rsid w:val="00840788"/>
    <w:rsid w:val="0084102A"/>
    <w:rsid w:val="00841532"/>
    <w:rsid w:val="0084223B"/>
    <w:rsid w:val="00843CD3"/>
    <w:rsid w:val="008478D6"/>
    <w:rsid w:val="0085038B"/>
    <w:rsid w:val="00851702"/>
    <w:rsid w:val="0085237D"/>
    <w:rsid w:val="00852847"/>
    <w:rsid w:val="008559D2"/>
    <w:rsid w:val="008559E0"/>
    <w:rsid w:val="00857500"/>
    <w:rsid w:val="00860448"/>
    <w:rsid w:val="00861E48"/>
    <w:rsid w:val="00863109"/>
    <w:rsid w:val="008649F5"/>
    <w:rsid w:val="00865124"/>
    <w:rsid w:val="0086575F"/>
    <w:rsid w:val="00865940"/>
    <w:rsid w:val="00866759"/>
    <w:rsid w:val="00866D90"/>
    <w:rsid w:val="00870B3C"/>
    <w:rsid w:val="008720CE"/>
    <w:rsid w:val="008723DB"/>
    <w:rsid w:val="008737E9"/>
    <w:rsid w:val="00873D0F"/>
    <w:rsid w:val="008752B6"/>
    <w:rsid w:val="00875A86"/>
    <w:rsid w:val="00876724"/>
    <w:rsid w:val="008801F2"/>
    <w:rsid w:val="008807FF"/>
    <w:rsid w:val="00880D54"/>
    <w:rsid w:val="00881D9C"/>
    <w:rsid w:val="008821A7"/>
    <w:rsid w:val="00884AB5"/>
    <w:rsid w:val="00885896"/>
    <w:rsid w:val="00886199"/>
    <w:rsid w:val="00886493"/>
    <w:rsid w:val="00887DFF"/>
    <w:rsid w:val="00891BE0"/>
    <w:rsid w:val="00891E7D"/>
    <w:rsid w:val="00895BBF"/>
    <w:rsid w:val="00897567"/>
    <w:rsid w:val="00897E51"/>
    <w:rsid w:val="008A16C2"/>
    <w:rsid w:val="008A2622"/>
    <w:rsid w:val="008A3313"/>
    <w:rsid w:val="008A4518"/>
    <w:rsid w:val="008A50C8"/>
    <w:rsid w:val="008A6FB2"/>
    <w:rsid w:val="008B01A9"/>
    <w:rsid w:val="008B05F2"/>
    <w:rsid w:val="008B090C"/>
    <w:rsid w:val="008B1881"/>
    <w:rsid w:val="008B2BE6"/>
    <w:rsid w:val="008B309C"/>
    <w:rsid w:val="008B4C97"/>
    <w:rsid w:val="008C0743"/>
    <w:rsid w:val="008C0A95"/>
    <w:rsid w:val="008C2074"/>
    <w:rsid w:val="008C21A0"/>
    <w:rsid w:val="008C3B6B"/>
    <w:rsid w:val="008C4049"/>
    <w:rsid w:val="008C5E6F"/>
    <w:rsid w:val="008C5FE2"/>
    <w:rsid w:val="008C786C"/>
    <w:rsid w:val="008C78DC"/>
    <w:rsid w:val="008C7D67"/>
    <w:rsid w:val="008C7EAC"/>
    <w:rsid w:val="008D0CF5"/>
    <w:rsid w:val="008D3D57"/>
    <w:rsid w:val="008D65B6"/>
    <w:rsid w:val="008D6C1E"/>
    <w:rsid w:val="008D793A"/>
    <w:rsid w:val="008E1637"/>
    <w:rsid w:val="008E1A42"/>
    <w:rsid w:val="008E2343"/>
    <w:rsid w:val="008E4FBC"/>
    <w:rsid w:val="008E6051"/>
    <w:rsid w:val="008E65F5"/>
    <w:rsid w:val="008F092E"/>
    <w:rsid w:val="008F10A1"/>
    <w:rsid w:val="008F1556"/>
    <w:rsid w:val="008F2703"/>
    <w:rsid w:val="008F5587"/>
    <w:rsid w:val="008F77A4"/>
    <w:rsid w:val="00900DA4"/>
    <w:rsid w:val="00901648"/>
    <w:rsid w:val="00901D35"/>
    <w:rsid w:val="009029C7"/>
    <w:rsid w:val="00902C6E"/>
    <w:rsid w:val="0090364A"/>
    <w:rsid w:val="00904527"/>
    <w:rsid w:val="00906207"/>
    <w:rsid w:val="00907341"/>
    <w:rsid w:val="0091190B"/>
    <w:rsid w:val="00913CFA"/>
    <w:rsid w:val="009145BD"/>
    <w:rsid w:val="00915650"/>
    <w:rsid w:val="0092227C"/>
    <w:rsid w:val="00922971"/>
    <w:rsid w:val="00922CA2"/>
    <w:rsid w:val="0092366F"/>
    <w:rsid w:val="0093211F"/>
    <w:rsid w:val="009334BD"/>
    <w:rsid w:val="0093351E"/>
    <w:rsid w:val="00933B6A"/>
    <w:rsid w:val="0093406E"/>
    <w:rsid w:val="00934886"/>
    <w:rsid w:val="00936416"/>
    <w:rsid w:val="00936E78"/>
    <w:rsid w:val="00940898"/>
    <w:rsid w:val="009413BB"/>
    <w:rsid w:val="00941BAA"/>
    <w:rsid w:val="00942149"/>
    <w:rsid w:val="0094363C"/>
    <w:rsid w:val="0094541B"/>
    <w:rsid w:val="00946712"/>
    <w:rsid w:val="00947833"/>
    <w:rsid w:val="00950EE7"/>
    <w:rsid w:val="009515C2"/>
    <w:rsid w:val="00951A38"/>
    <w:rsid w:val="00952709"/>
    <w:rsid w:val="0095339A"/>
    <w:rsid w:val="0095430D"/>
    <w:rsid w:val="0095433E"/>
    <w:rsid w:val="0095466F"/>
    <w:rsid w:val="009546B2"/>
    <w:rsid w:val="00955A59"/>
    <w:rsid w:val="0095708D"/>
    <w:rsid w:val="009572E6"/>
    <w:rsid w:val="009603CE"/>
    <w:rsid w:val="00962A57"/>
    <w:rsid w:val="009634A0"/>
    <w:rsid w:val="009651CD"/>
    <w:rsid w:val="00965403"/>
    <w:rsid w:val="00965F09"/>
    <w:rsid w:val="00967C14"/>
    <w:rsid w:val="009705D7"/>
    <w:rsid w:val="00970DD6"/>
    <w:rsid w:val="009710B9"/>
    <w:rsid w:val="009723BE"/>
    <w:rsid w:val="00973327"/>
    <w:rsid w:val="009739F7"/>
    <w:rsid w:val="00973A51"/>
    <w:rsid w:val="00973DAD"/>
    <w:rsid w:val="0097598E"/>
    <w:rsid w:val="009823A1"/>
    <w:rsid w:val="00984566"/>
    <w:rsid w:val="009856E7"/>
    <w:rsid w:val="00985B49"/>
    <w:rsid w:val="00987EF7"/>
    <w:rsid w:val="009901CA"/>
    <w:rsid w:val="00993681"/>
    <w:rsid w:val="00993732"/>
    <w:rsid w:val="009944FB"/>
    <w:rsid w:val="009A0F18"/>
    <w:rsid w:val="009A240D"/>
    <w:rsid w:val="009A2CC9"/>
    <w:rsid w:val="009A32E9"/>
    <w:rsid w:val="009A41B6"/>
    <w:rsid w:val="009A4702"/>
    <w:rsid w:val="009A750B"/>
    <w:rsid w:val="009A7F11"/>
    <w:rsid w:val="009B0DF1"/>
    <w:rsid w:val="009B3063"/>
    <w:rsid w:val="009B306A"/>
    <w:rsid w:val="009B44A0"/>
    <w:rsid w:val="009B4AE4"/>
    <w:rsid w:val="009B4F8B"/>
    <w:rsid w:val="009B59DE"/>
    <w:rsid w:val="009C0E9C"/>
    <w:rsid w:val="009C1CBB"/>
    <w:rsid w:val="009C1F22"/>
    <w:rsid w:val="009C277E"/>
    <w:rsid w:val="009C38AE"/>
    <w:rsid w:val="009C3D16"/>
    <w:rsid w:val="009C3EE1"/>
    <w:rsid w:val="009C61E7"/>
    <w:rsid w:val="009C6668"/>
    <w:rsid w:val="009C6DCB"/>
    <w:rsid w:val="009D0074"/>
    <w:rsid w:val="009D4217"/>
    <w:rsid w:val="009E0F6D"/>
    <w:rsid w:val="009E1369"/>
    <w:rsid w:val="009E27AC"/>
    <w:rsid w:val="009E47C9"/>
    <w:rsid w:val="009E53AA"/>
    <w:rsid w:val="009E54DE"/>
    <w:rsid w:val="009E6484"/>
    <w:rsid w:val="009F1304"/>
    <w:rsid w:val="009F3091"/>
    <w:rsid w:val="009F3C72"/>
    <w:rsid w:val="009F48B7"/>
    <w:rsid w:val="009F4C8D"/>
    <w:rsid w:val="009F5C7F"/>
    <w:rsid w:val="009F6B85"/>
    <w:rsid w:val="00A00548"/>
    <w:rsid w:val="00A019D8"/>
    <w:rsid w:val="00A0262B"/>
    <w:rsid w:val="00A027D4"/>
    <w:rsid w:val="00A02AA8"/>
    <w:rsid w:val="00A0308F"/>
    <w:rsid w:val="00A030C5"/>
    <w:rsid w:val="00A03CCF"/>
    <w:rsid w:val="00A06DF5"/>
    <w:rsid w:val="00A10F70"/>
    <w:rsid w:val="00A112FD"/>
    <w:rsid w:val="00A1359E"/>
    <w:rsid w:val="00A14938"/>
    <w:rsid w:val="00A1774D"/>
    <w:rsid w:val="00A17CAB"/>
    <w:rsid w:val="00A20503"/>
    <w:rsid w:val="00A22105"/>
    <w:rsid w:val="00A245C0"/>
    <w:rsid w:val="00A26178"/>
    <w:rsid w:val="00A26738"/>
    <w:rsid w:val="00A275B2"/>
    <w:rsid w:val="00A30BFD"/>
    <w:rsid w:val="00A31FBC"/>
    <w:rsid w:val="00A32120"/>
    <w:rsid w:val="00A3269C"/>
    <w:rsid w:val="00A3271D"/>
    <w:rsid w:val="00A3525B"/>
    <w:rsid w:val="00A36C92"/>
    <w:rsid w:val="00A37293"/>
    <w:rsid w:val="00A37435"/>
    <w:rsid w:val="00A37A82"/>
    <w:rsid w:val="00A37BD7"/>
    <w:rsid w:val="00A40720"/>
    <w:rsid w:val="00A411EF"/>
    <w:rsid w:val="00A43212"/>
    <w:rsid w:val="00A432AD"/>
    <w:rsid w:val="00A44222"/>
    <w:rsid w:val="00A44755"/>
    <w:rsid w:val="00A44A05"/>
    <w:rsid w:val="00A461AA"/>
    <w:rsid w:val="00A47E3C"/>
    <w:rsid w:val="00A50340"/>
    <w:rsid w:val="00A507EB"/>
    <w:rsid w:val="00A5211F"/>
    <w:rsid w:val="00A5329B"/>
    <w:rsid w:val="00A60386"/>
    <w:rsid w:val="00A617CE"/>
    <w:rsid w:val="00A62E76"/>
    <w:rsid w:val="00A63290"/>
    <w:rsid w:val="00A63AA0"/>
    <w:rsid w:val="00A6591E"/>
    <w:rsid w:val="00A662CA"/>
    <w:rsid w:val="00A67607"/>
    <w:rsid w:val="00A67A8B"/>
    <w:rsid w:val="00A70521"/>
    <w:rsid w:val="00A70650"/>
    <w:rsid w:val="00A708D7"/>
    <w:rsid w:val="00A70EDC"/>
    <w:rsid w:val="00A72C12"/>
    <w:rsid w:val="00A7392E"/>
    <w:rsid w:val="00A755F0"/>
    <w:rsid w:val="00A75B8E"/>
    <w:rsid w:val="00A76742"/>
    <w:rsid w:val="00A7685A"/>
    <w:rsid w:val="00A80472"/>
    <w:rsid w:val="00A811A5"/>
    <w:rsid w:val="00A823B5"/>
    <w:rsid w:val="00A82B04"/>
    <w:rsid w:val="00A82FA6"/>
    <w:rsid w:val="00A84604"/>
    <w:rsid w:val="00A84863"/>
    <w:rsid w:val="00A85589"/>
    <w:rsid w:val="00A860D7"/>
    <w:rsid w:val="00A87FDE"/>
    <w:rsid w:val="00A90266"/>
    <w:rsid w:val="00A90AA4"/>
    <w:rsid w:val="00A91802"/>
    <w:rsid w:val="00A91C5E"/>
    <w:rsid w:val="00A934A7"/>
    <w:rsid w:val="00A943D1"/>
    <w:rsid w:val="00A94C65"/>
    <w:rsid w:val="00A95E2C"/>
    <w:rsid w:val="00A97365"/>
    <w:rsid w:val="00A978BE"/>
    <w:rsid w:val="00AA0099"/>
    <w:rsid w:val="00AA0952"/>
    <w:rsid w:val="00AA0D45"/>
    <w:rsid w:val="00AA1F4A"/>
    <w:rsid w:val="00AA242E"/>
    <w:rsid w:val="00AA2538"/>
    <w:rsid w:val="00AA2A44"/>
    <w:rsid w:val="00AA6223"/>
    <w:rsid w:val="00AA7068"/>
    <w:rsid w:val="00AA773D"/>
    <w:rsid w:val="00AA7945"/>
    <w:rsid w:val="00AB0C5A"/>
    <w:rsid w:val="00AB2B60"/>
    <w:rsid w:val="00AB36CD"/>
    <w:rsid w:val="00AB3890"/>
    <w:rsid w:val="00AB3986"/>
    <w:rsid w:val="00AB40B5"/>
    <w:rsid w:val="00AB4D09"/>
    <w:rsid w:val="00AB4E6B"/>
    <w:rsid w:val="00AB5841"/>
    <w:rsid w:val="00AB5890"/>
    <w:rsid w:val="00AB7FE1"/>
    <w:rsid w:val="00AC11F6"/>
    <w:rsid w:val="00AC138E"/>
    <w:rsid w:val="00AC4205"/>
    <w:rsid w:val="00AC4345"/>
    <w:rsid w:val="00AC463A"/>
    <w:rsid w:val="00AC4709"/>
    <w:rsid w:val="00AC5227"/>
    <w:rsid w:val="00AD172E"/>
    <w:rsid w:val="00AD1E5B"/>
    <w:rsid w:val="00AD1F81"/>
    <w:rsid w:val="00AD35EF"/>
    <w:rsid w:val="00AD3777"/>
    <w:rsid w:val="00AD6F1F"/>
    <w:rsid w:val="00AD7915"/>
    <w:rsid w:val="00AE1097"/>
    <w:rsid w:val="00AE1301"/>
    <w:rsid w:val="00AE35F1"/>
    <w:rsid w:val="00AE36B6"/>
    <w:rsid w:val="00AE3D27"/>
    <w:rsid w:val="00AE3E00"/>
    <w:rsid w:val="00AE4FE1"/>
    <w:rsid w:val="00AE5E65"/>
    <w:rsid w:val="00AE5FC5"/>
    <w:rsid w:val="00AE620D"/>
    <w:rsid w:val="00AE6C32"/>
    <w:rsid w:val="00AE6E65"/>
    <w:rsid w:val="00AF00A6"/>
    <w:rsid w:val="00AF1CA9"/>
    <w:rsid w:val="00AF320B"/>
    <w:rsid w:val="00AF33BD"/>
    <w:rsid w:val="00AF3F5B"/>
    <w:rsid w:val="00AF4B67"/>
    <w:rsid w:val="00AF4E47"/>
    <w:rsid w:val="00AF610D"/>
    <w:rsid w:val="00AF6470"/>
    <w:rsid w:val="00AF782F"/>
    <w:rsid w:val="00B007C9"/>
    <w:rsid w:val="00B01459"/>
    <w:rsid w:val="00B02775"/>
    <w:rsid w:val="00B0296A"/>
    <w:rsid w:val="00B03E7C"/>
    <w:rsid w:val="00B0592C"/>
    <w:rsid w:val="00B0740E"/>
    <w:rsid w:val="00B076DC"/>
    <w:rsid w:val="00B10D97"/>
    <w:rsid w:val="00B10FB5"/>
    <w:rsid w:val="00B13726"/>
    <w:rsid w:val="00B148D7"/>
    <w:rsid w:val="00B150E9"/>
    <w:rsid w:val="00B16994"/>
    <w:rsid w:val="00B16C3A"/>
    <w:rsid w:val="00B172B2"/>
    <w:rsid w:val="00B20D3D"/>
    <w:rsid w:val="00B21C8E"/>
    <w:rsid w:val="00B235D0"/>
    <w:rsid w:val="00B2398F"/>
    <w:rsid w:val="00B242E6"/>
    <w:rsid w:val="00B255AC"/>
    <w:rsid w:val="00B26564"/>
    <w:rsid w:val="00B305C4"/>
    <w:rsid w:val="00B31959"/>
    <w:rsid w:val="00B31D66"/>
    <w:rsid w:val="00B31FE2"/>
    <w:rsid w:val="00B3201D"/>
    <w:rsid w:val="00B32ABF"/>
    <w:rsid w:val="00B32D19"/>
    <w:rsid w:val="00B34B98"/>
    <w:rsid w:val="00B3514D"/>
    <w:rsid w:val="00B36461"/>
    <w:rsid w:val="00B36A2E"/>
    <w:rsid w:val="00B36B1B"/>
    <w:rsid w:val="00B36C96"/>
    <w:rsid w:val="00B37708"/>
    <w:rsid w:val="00B4053C"/>
    <w:rsid w:val="00B418D8"/>
    <w:rsid w:val="00B456E2"/>
    <w:rsid w:val="00B473DE"/>
    <w:rsid w:val="00B52D96"/>
    <w:rsid w:val="00B52EE1"/>
    <w:rsid w:val="00B5378C"/>
    <w:rsid w:val="00B53956"/>
    <w:rsid w:val="00B61AF1"/>
    <w:rsid w:val="00B63202"/>
    <w:rsid w:val="00B64270"/>
    <w:rsid w:val="00B64D6D"/>
    <w:rsid w:val="00B64DC6"/>
    <w:rsid w:val="00B64F76"/>
    <w:rsid w:val="00B667AB"/>
    <w:rsid w:val="00B67170"/>
    <w:rsid w:val="00B67AB7"/>
    <w:rsid w:val="00B7035F"/>
    <w:rsid w:val="00B71133"/>
    <w:rsid w:val="00B74A20"/>
    <w:rsid w:val="00B74DB8"/>
    <w:rsid w:val="00B761ED"/>
    <w:rsid w:val="00B77361"/>
    <w:rsid w:val="00B808C1"/>
    <w:rsid w:val="00B81DD7"/>
    <w:rsid w:val="00B825C6"/>
    <w:rsid w:val="00B83DE9"/>
    <w:rsid w:val="00B84C77"/>
    <w:rsid w:val="00B871B0"/>
    <w:rsid w:val="00B87317"/>
    <w:rsid w:val="00B92211"/>
    <w:rsid w:val="00BA047D"/>
    <w:rsid w:val="00BA0B33"/>
    <w:rsid w:val="00BA0C25"/>
    <w:rsid w:val="00BA1046"/>
    <w:rsid w:val="00BA1549"/>
    <w:rsid w:val="00BA1CA3"/>
    <w:rsid w:val="00BA2598"/>
    <w:rsid w:val="00BA4969"/>
    <w:rsid w:val="00BA7751"/>
    <w:rsid w:val="00BA7EB5"/>
    <w:rsid w:val="00BB0037"/>
    <w:rsid w:val="00BB2E22"/>
    <w:rsid w:val="00BB3114"/>
    <w:rsid w:val="00BB52C7"/>
    <w:rsid w:val="00BB5774"/>
    <w:rsid w:val="00BB681A"/>
    <w:rsid w:val="00BB682B"/>
    <w:rsid w:val="00BC0E41"/>
    <w:rsid w:val="00BC264A"/>
    <w:rsid w:val="00BC359E"/>
    <w:rsid w:val="00BC3B83"/>
    <w:rsid w:val="00BC424A"/>
    <w:rsid w:val="00BC5559"/>
    <w:rsid w:val="00BC6DFD"/>
    <w:rsid w:val="00BD1BC2"/>
    <w:rsid w:val="00BD3036"/>
    <w:rsid w:val="00BD3062"/>
    <w:rsid w:val="00BD31AB"/>
    <w:rsid w:val="00BD4E20"/>
    <w:rsid w:val="00BD52DC"/>
    <w:rsid w:val="00BD61CC"/>
    <w:rsid w:val="00BD7C85"/>
    <w:rsid w:val="00BD7C8D"/>
    <w:rsid w:val="00BD7F68"/>
    <w:rsid w:val="00BE1086"/>
    <w:rsid w:val="00BE1099"/>
    <w:rsid w:val="00BE135F"/>
    <w:rsid w:val="00BE2055"/>
    <w:rsid w:val="00BE2519"/>
    <w:rsid w:val="00BE2E10"/>
    <w:rsid w:val="00BE40F4"/>
    <w:rsid w:val="00BE674E"/>
    <w:rsid w:val="00BF1895"/>
    <w:rsid w:val="00BF1924"/>
    <w:rsid w:val="00BF1A6A"/>
    <w:rsid w:val="00BF1E79"/>
    <w:rsid w:val="00BF2CFC"/>
    <w:rsid w:val="00BF57F3"/>
    <w:rsid w:val="00BF5AFB"/>
    <w:rsid w:val="00BF6F70"/>
    <w:rsid w:val="00BF7237"/>
    <w:rsid w:val="00BF7FC0"/>
    <w:rsid w:val="00C002D3"/>
    <w:rsid w:val="00C0118F"/>
    <w:rsid w:val="00C026C3"/>
    <w:rsid w:val="00C03ADE"/>
    <w:rsid w:val="00C05F03"/>
    <w:rsid w:val="00C07443"/>
    <w:rsid w:val="00C1172E"/>
    <w:rsid w:val="00C11A98"/>
    <w:rsid w:val="00C13AAB"/>
    <w:rsid w:val="00C14319"/>
    <w:rsid w:val="00C14936"/>
    <w:rsid w:val="00C14C4E"/>
    <w:rsid w:val="00C14F49"/>
    <w:rsid w:val="00C16AB6"/>
    <w:rsid w:val="00C17982"/>
    <w:rsid w:val="00C17F4C"/>
    <w:rsid w:val="00C20A89"/>
    <w:rsid w:val="00C20B56"/>
    <w:rsid w:val="00C20C1E"/>
    <w:rsid w:val="00C2175B"/>
    <w:rsid w:val="00C240AA"/>
    <w:rsid w:val="00C30188"/>
    <w:rsid w:val="00C3072A"/>
    <w:rsid w:val="00C30C8E"/>
    <w:rsid w:val="00C32036"/>
    <w:rsid w:val="00C32B9C"/>
    <w:rsid w:val="00C32BFD"/>
    <w:rsid w:val="00C337AE"/>
    <w:rsid w:val="00C34388"/>
    <w:rsid w:val="00C40062"/>
    <w:rsid w:val="00C432C9"/>
    <w:rsid w:val="00C44510"/>
    <w:rsid w:val="00C4679B"/>
    <w:rsid w:val="00C46909"/>
    <w:rsid w:val="00C51358"/>
    <w:rsid w:val="00C52A86"/>
    <w:rsid w:val="00C536D8"/>
    <w:rsid w:val="00C544BA"/>
    <w:rsid w:val="00C54A5F"/>
    <w:rsid w:val="00C55028"/>
    <w:rsid w:val="00C55CEE"/>
    <w:rsid w:val="00C56955"/>
    <w:rsid w:val="00C57A35"/>
    <w:rsid w:val="00C57AD2"/>
    <w:rsid w:val="00C62C1D"/>
    <w:rsid w:val="00C63A58"/>
    <w:rsid w:val="00C646A5"/>
    <w:rsid w:val="00C65422"/>
    <w:rsid w:val="00C663A2"/>
    <w:rsid w:val="00C665B8"/>
    <w:rsid w:val="00C66DC8"/>
    <w:rsid w:val="00C66FA8"/>
    <w:rsid w:val="00C67D3C"/>
    <w:rsid w:val="00C71FE8"/>
    <w:rsid w:val="00C72201"/>
    <w:rsid w:val="00C72C16"/>
    <w:rsid w:val="00C754EE"/>
    <w:rsid w:val="00C7588B"/>
    <w:rsid w:val="00C77D70"/>
    <w:rsid w:val="00C81692"/>
    <w:rsid w:val="00C82132"/>
    <w:rsid w:val="00C83793"/>
    <w:rsid w:val="00C83A4C"/>
    <w:rsid w:val="00C83E25"/>
    <w:rsid w:val="00C87285"/>
    <w:rsid w:val="00C91065"/>
    <w:rsid w:val="00C910BE"/>
    <w:rsid w:val="00C921A6"/>
    <w:rsid w:val="00C927A7"/>
    <w:rsid w:val="00C92A09"/>
    <w:rsid w:val="00C92A6D"/>
    <w:rsid w:val="00C92C6C"/>
    <w:rsid w:val="00C92D76"/>
    <w:rsid w:val="00C96799"/>
    <w:rsid w:val="00CA0BEB"/>
    <w:rsid w:val="00CA1E97"/>
    <w:rsid w:val="00CA1EB1"/>
    <w:rsid w:val="00CA240C"/>
    <w:rsid w:val="00CA2412"/>
    <w:rsid w:val="00CA26B4"/>
    <w:rsid w:val="00CA5294"/>
    <w:rsid w:val="00CA5823"/>
    <w:rsid w:val="00CA6356"/>
    <w:rsid w:val="00CA6C61"/>
    <w:rsid w:val="00CA7E77"/>
    <w:rsid w:val="00CB15EF"/>
    <w:rsid w:val="00CB1E2A"/>
    <w:rsid w:val="00CB2D27"/>
    <w:rsid w:val="00CB3C7D"/>
    <w:rsid w:val="00CB3CE4"/>
    <w:rsid w:val="00CB3E5F"/>
    <w:rsid w:val="00CB4E80"/>
    <w:rsid w:val="00CB67CF"/>
    <w:rsid w:val="00CB7996"/>
    <w:rsid w:val="00CB7D86"/>
    <w:rsid w:val="00CB7F3B"/>
    <w:rsid w:val="00CC0E61"/>
    <w:rsid w:val="00CC26B6"/>
    <w:rsid w:val="00CC2E24"/>
    <w:rsid w:val="00CC3EE6"/>
    <w:rsid w:val="00CC4BF2"/>
    <w:rsid w:val="00CC5062"/>
    <w:rsid w:val="00CC5569"/>
    <w:rsid w:val="00CC5978"/>
    <w:rsid w:val="00CC693C"/>
    <w:rsid w:val="00CC7E63"/>
    <w:rsid w:val="00CC7E92"/>
    <w:rsid w:val="00CD00D6"/>
    <w:rsid w:val="00CD0815"/>
    <w:rsid w:val="00CD3425"/>
    <w:rsid w:val="00CD3A7E"/>
    <w:rsid w:val="00CD5917"/>
    <w:rsid w:val="00CD6539"/>
    <w:rsid w:val="00CD72E0"/>
    <w:rsid w:val="00CE08D9"/>
    <w:rsid w:val="00CE16C4"/>
    <w:rsid w:val="00CE3196"/>
    <w:rsid w:val="00CE3698"/>
    <w:rsid w:val="00CE4A9A"/>
    <w:rsid w:val="00CE56D4"/>
    <w:rsid w:val="00CE6F72"/>
    <w:rsid w:val="00CE702D"/>
    <w:rsid w:val="00CF07AB"/>
    <w:rsid w:val="00CF176C"/>
    <w:rsid w:val="00CF2E55"/>
    <w:rsid w:val="00CF3AD4"/>
    <w:rsid w:val="00CF6EA6"/>
    <w:rsid w:val="00CF71AC"/>
    <w:rsid w:val="00CF7336"/>
    <w:rsid w:val="00D008BE"/>
    <w:rsid w:val="00D011C5"/>
    <w:rsid w:val="00D0164A"/>
    <w:rsid w:val="00D039B0"/>
    <w:rsid w:val="00D0704E"/>
    <w:rsid w:val="00D07DAE"/>
    <w:rsid w:val="00D07F78"/>
    <w:rsid w:val="00D100D6"/>
    <w:rsid w:val="00D10183"/>
    <w:rsid w:val="00D1093F"/>
    <w:rsid w:val="00D110B7"/>
    <w:rsid w:val="00D14FA4"/>
    <w:rsid w:val="00D1647B"/>
    <w:rsid w:val="00D16A10"/>
    <w:rsid w:val="00D2046B"/>
    <w:rsid w:val="00D211EA"/>
    <w:rsid w:val="00D24C3D"/>
    <w:rsid w:val="00D26ED9"/>
    <w:rsid w:val="00D26FA6"/>
    <w:rsid w:val="00D30584"/>
    <w:rsid w:val="00D30758"/>
    <w:rsid w:val="00D32F7E"/>
    <w:rsid w:val="00D33C4D"/>
    <w:rsid w:val="00D34DEC"/>
    <w:rsid w:val="00D34F56"/>
    <w:rsid w:val="00D3511A"/>
    <w:rsid w:val="00D367D2"/>
    <w:rsid w:val="00D36EFE"/>
    <w:rsid w:val="00D40FC7"/>
    <w:rsid w:val="00D4369F"/>
    <w:rsid w:val="00D44627"/>
    <w:rsid w:val="00D451FA"/>
    <w:rsid w:val="00D50D17"/>
    <w:rsid w:val="00D51F2C"/>
    <w:rsid w:val="00D569F8"/>
    <w:rsid w:val="00D60673"/>
    <w:rsid w:val="00D606D7"/>
    <w:rsid w:val="00D6073C"/>
    <w:rsid w:val="00D60F57"/>
    <w:rsid w:val="00D6117F"/>
    <w:rsid w:val="00D61300"/>
    <w:rsid w:val="00D61EA5"/>
    <w:rsid w:val="00D63718"/>
    <w:rsid w:val="00D670EA"/>
    <w:rsid w:val="00D6726D"/>
    <w:rsid w:val="00D6735D"/>
    <w:rsid w:val="00D67FBE"/>
    <w:rsid w:val="00D70BF8"/>
    <w:rsid w:val="00D71A14"/>
    <w:rsid w:val="00D724F5"/>
    <w:rsid w:val="00D72B3B"/>
    <w:rsid w:val="00D77005"/>
    <w:rsid w:val="00D773F3"/>
    <w:rsid w:val="00D77615"/>
    <w:rsid w:val="00D77722"/>
    <w:rsid w:val="00D81C72"/>
    <w:rsid w:val="00D82692"/>
    <w:rsid w:val="00D82736"/>
    <w:rsid w:val="00D82772"/>
    <w:rsid w:val="00D83F33"/>
    <w:rsid w:val="00D83FCF"/>
    <w:rsid w:val="00D84653"/>
    <w:rsid w:val="00D85668"/>
    <w:rsid w:val="00D8575B"/>
    <w:rsid w:val="00D87949"/>
    <w:rsid w:val="00D902CE"/>
    <w:rsid w:val="00D90F8F"/>
    <w:rsid w:val="00D9274C"/>
    <w:rsid w:val="00D93977"/>
    <w:rsid w:val="00D93E8D"/>
    <w:rsid w:val="00D93FD7"/>
    <w:rsid w:val="00D9683A"/>
    <w:rsid w:val="00DA0EDB"/>
    <w:rsid w:val="00DA11EC"/>
    <w:rsid w:val="00DA6F2F"/>
    <w:rsid w:val="00DA70AF"/>
    <w:rsid w:val="00DA76FF"/>
    <w:rsid w:val="00DA7F2D"/>
    <w:rsid w:val="00DB02D4"/>
    <w:rsid w:val="00DB0493"/>
    <w:rsid w:val="00DB0872"/>
    <w:rsid w:val="00DB3959"/>
    <w:rsid w:val="00DB40BA"/>
    <w:rsid w:val="00DB4F47"/>
    <w:rsid w:val="00DB55D1"/>
    <w:rsid w:val="00DB7567"/>
    <w:rsid w:val="00DC1373"/>
    <w:rsid w:val="00DC2E2B"/>
    <w:rsid w:val="00DC2F60"/>
    <w:rsid w:val="00DC2FAB"/>
    <w:rsid w:val="00DC3B5B"/>
    <w:rsid w:val="00DC41D1"/>
    <w:rsid w:val="00DC5A51"/>
    <w:rsid w:val="00DD159D"/>
    <w:rsid w:val="00DD365D"/>
    <w:rsid w:val="00DD37E2"/>
    <w:rsid w:val="00DD3EE2"/>
    <w:rsid w:val="00DD3F89"/>
    <w:rsid w:val="00DD3F9D"/>
    <w:rsid w:val="00DD4850"/>
    <w:rsid w:val="00DD4B30"/>
    <w:rsid w:val="00DD4DAB"/>
    <w:rsid w:val="00DD4F5D"/>
    <w:rsid w:val="00DD5622"/>
    <w:rsid w:val="00DD5648"/>
    <w:rsid w:val="00DD6651"/>
    <w:rsid w:val="00DD6AEA"/>
    <w:rsid w:val="00DD782D"/>
    <w:rsid w:val="00DE2F59"/>
    <w:rsid w:val="00DE3531"/>
    <w:rsid w:val="00DE35D0"/>
    <w:rsid w:val="00DE4C25"/>
    <w:rsid w:val="00DE4E19"/>
    <w:rsid w:val="00DE6D22"/>
    <w:rsid w:val="00DE71D6"/>
    <w:rsid w:val="00DE739D"/>
    <w:rsid w:val="00DF0A39"/>
    <w:rsid w:val="00DF0FFE"/>
    <w:rsid w:val="00DF1EBF"/>
    <w:rsid w:val="00DF1F62"/>
    <w:rsid w:val="00DF393A"/>
    <w:rsid w:val="00DF5D86"/>
    <w:rsid w:val="00DF6B0B"/>
    <w:rsid w:val="00DF6BF1"/>
    <w:rsid w:val="00DF6D38"/>
    <w:rsid w:val="00DF6F3F"/>
    <w:rsid w:val="00DF74DB"/>
    <w:rsid w:val="00DF7C0F"/>
    <w:rsid w:val="00E00551"/>
    <w:rsid w:val="00E00F84"/>
    <w:rsid w:val="00E0297F"/>
    <w:rsid w:val="00E029E7"/>
    <w:rsid w:val="00E0525B"/>
    <w:rsid w:val="00E07C0A"/>
    <w:rsid w:val="00E1057A"/>
    <w:rsid w:val="00E14CCC"/>
    <w:rsid w:val="00E172C8"/>
    <w:rsid w:val="00E1770F"/>
    <w:rsid w:val="00E201D9"/>
    <w:rsid w:val="00E20290"/>
    <w:rsid w:val="00E22B20"/>
    <w:rsid w:val="00E23CE6"/>
    <w:rsid w:val="00E24F18"/>
    <w:rsid w:val="00E255BE"/>
    <w:rsid w:val="00E25966"/>
    <w:rsid w:val="00E26C49"/>
    <w:rsid w:val="00E272C8"/>
    <w:rsid w:val="00E33EBF"/>
    <w:rsid w:val="00E35FD3"/>
    <w:rsid w:val="00E36B04"/>
    <w:rsid w:val="00E37138"/>
    <w:rsid w:val="00E3760A"/>
    <w:rsid w:val="00E4117B"/>
    <w:rsid w:val="00E41B5F"/>
    <w:rsid w:val="00E42739"/>
    <w:rsid w:val="00E44E78"/>
    <w:rsid w:val="00E45849"/>
    <w:rsid w:val="00E4584E"/>
    <w:rsid w:val="00E45B77"/>
    <w:rsid w:val="00E46A7E"/>
    <w:rsid w:val="00E471A3"/>
    <w:rsid w:val="00E510DD"/>
    <w:rsid w:val="00E518AB"/>
    <w:rsid w:val="00E56013"/>
    <w:rsid w:val="00E57C20"/>
    <w:rsid w:val="00E6066E"/>
    <w:rsid w:val="00E614F9"/>
    <w:rsid w:val="00E61BBD"/>
    <w:rsid w:val="00E61BDC"/>
    <w:rsid w:val="00E6286B"/>
    <w:rsid w:val="00E63BDC"/>
    <w:rsid w:val="00E66806"/>
    <w:rsid w:val="00E66A18"/>
    <w:rsid w:val="00E67746"/>
    <w:rsid w:val="00E71417"/>
    <w:rsid w:val="00E71BC2"/>
    <w:rsid w:val="00E7444C"/>
    <w:rsid w:val="00E75456"/>
    <w:rsid w:val="00E756C1"/>
    <w:rsid w:val="00E77A20"/>
    <w:rsid w:val="00E8076F"/>
    <w:rsid w:val="00E82412"/>
    <w:rsid w:val="00E826C6"/>
    <w:rsid w:val="00E8282E"/>
    <w:rsid w:val="00E8396C"/>
    <w:rsid w:val="00E8428C"/>
    <w:rsid w:val="00E85FB5"/>
    <w:rsid w:val="00E90270"/>
    <w:rsid w:val="00E9039B"/>
    <w:rsid w:val="00E932FC"/>
    <w:rsid w:val="00E94D62"/>
    <w:rsid w:val="00E94DE4"/>
    <w:rsid w:val="00E9582D"/>
    <w:rsid w:val="00E971E0"/>
    <w:rsid w:val="00E978A5"/>
    <w:rsid w:val="00EA046D"/>
    <w:rsid w:val="00EA14D9"/>
    <w:rsid w:val="00EA157F"/>
    <w:rsid w:val="00EA2D73"/>
    <w:rsid w:val="00EA2DF2"/>
    <w:rsid w:val="00EA35AA"/>
    <w:rsid w:val="00EA3BD1"/>
    <w:rsid w:val="00EA7828"/>
    <w:rsid w:val="00EB005F"/>
    <w:rsid w:val="00EB1D06"/>
    <w:rsid w:val="00EB3198"/>
    <w:rsid w:val="00EB4569"/>
    <w:rsid w:val="00EB5041"/>
    <w:rsid w:val="00EB569E"/>
    <w:rsid w:val="00EB5895"/>
    <w:rsid w:val="00EB7875"/>
    <w:rsid w:val="00EC2307"/>
    <w:rsid w:val="00EC2BB5"/>
    <w:rsid w:val="00EC5630"/>
    <w:rsid w:val="00EC5E88"/>
    <w:rsid w:val="00EC5EEC"/>
    <w:rsid w:val="00EC6BCA"/>
    <w:rsid w:val="00ED0E57"/>
    <w:rsid w:val="00ED1A07"/>
    <w:rsid w:val="00ED2306"/>
    <w:rsid w:val="00ED3065"/>
    <w:rsid w:val="00ED439D"/>
    <w:rsid w:val="00ED5653"/>
    <w:rsid w:val="00ED581C"/>
    <w:rsid w:val="00ED585A"/>
    <w:rsid w:val="00EE0BAA"/>
    <w:rsid w:val="00EE2B2C"/>
    <w:rsid w:val="00EE3AF0"/>
    <w:rsid w:val="00EE4158"/>
    <w:rsid w:val="00EE47C6"/>
    <w:rsid w:val="00EE537C"/>
    <w:rsid w:val="00EE637A"/>
    <w:rsid w:val="00EE6591"/>
    <w:rsid w:val="00EE7132"/>
    <w:rsid w:val="00EE7CB7"/>
    <w:rsid w:val="00EF04FC"/>
    <w:rsid w:val="00EF0C9D"/>
    <w:rsid w:val="00EF1013"/>
    <w:rsid w:val="00EF1265"/>
    <w:rsid w:val="00EF3F3F"/>
    <w:rsid w:val="00EF4601"/>
    <w:rsid w:val="00EF6ECE"/>
    <w:rsid w:val="00EF6F10"/>
    <w:rsid w:val="00EF7EF2"/>
    <w:rsid w:val="00F0096E"/>
    <w:rsid w:val="00F00F20"/>
    <w:rsid w:val="00F01C67"/>
    <w:rsid w:val="00F03F8D"/>
    <w:rsid w:val="00F04C87"/>
    <w:rsid w:val="00F05142"/>
    <w:rsid w:val="00F07F48"/>
    <w:rsid w:val="00F11CBF"/>
    <w:rsid w:val="00F1299C"/>
    <w:rsid w:val="00F12AA7"/>
    <w:rsid w:val="00F147FB"/>
    <w:rsid w:val="00F16BDD"/>
    <w:rsid w:val="00F16F76"/>
    <w:rsid w:val="00F17031"/>
    <w:rsid w:val="00F17C78"/>
    <w:rsid w:val="00F202C5"/>
    <w:rsid w:val="00F20BBB"/>
    <w:rsid w:val="00F2114E"/>
    <w:rsid w:val="00F227FD"/>
    <w:rsid w:val="00F2362C"/>
    <w:rsid w:val="00F25137"/>
    <w:rsid w:val="00F25A4A"/>
    <w:rsid w:val="00F25AF6"/>
    <w:rsid w:val="00F25E2A"/>
    <w:rsid w:val="00F2669D"/>
    <w:rsid w:val="00F26A01"/>
    <w:rsid w:val="00F30AFA"/>
    <w:rsid w:val="00F32750"/>
    <w:rsid w:val="00F32C51"/>
    <w:rsid w:val="00F33952"/>
    <w:rsid w:val="00F3571B"/>
    <w:rsid w:val="00F361F2"/>
    <w:rsid w:val="00F36496"/>
    <w:rsid w:val="00F419B9"/>
    <w:rsid w:val="00F442CB"/>
    <w:rsid w:val="00F44348"/>
    <w:rsid w:val="00F44A51"/>
    <w:rsid w:val="00F453DD"/>
    <w:rsid w:val="00F46428"/>
    <w:rsid w:val="00F4779F"/>
    <w:rsid w:val="00F5057E"/>
    <w:rsid w:val="00F50BD5"/>
    <w:rsid w:val="00F50D8B"/>
    <w:rsid w:val="00F51959"/>
    <w:rsid w:val="00F5377C"/>
    <w:rsid w:val="00F53F94"/>
    <w:rsid w:val="00F555EC"/>
    <w:rsid w:val="00F57E50"/>
    <w:rsid w:val="00F604E2"/>
    <w:rsid w:val="00F61DC9"/>
    <w:rsid w:val="00F6453A"/>
    <w:rsid w:val="00F67A4E"/>
    <w:rsid w:val="00F70271"/>
    <w:rsid w:val="00F70413"/>
    <w:rsid w:val="00F705B9"/>
    <w:rsid w:val="00F74668"/>
    <w:rsid w:val="00F75AB6"/>
    <w:rsid w:val="00F772AB"/>
    <w:rsid w:val="00F77DC4"/>
    <w:rsid w:val="00F77E2A"/>
    <w:rsid w:val="00F77FA7"/>
    <w:rsid w:val="00F8039C"/>
    <w:rsid w:val="00F81A21"/>
    <w:rsid w:val="00F85EB2"/>
    <w:rsid w:val="00F86171"/>
    <w:rsid w:val="00F9022B"/>
    <w:rsid w:val="00F920C8"/>
    <w:rsid w:val="00F9275E"/>
    <w:rsid w:val="00F9290F"/>
    <w:rsid w:val="00F92DDA"/>
    <w:rsid w:val="00F92E92"/>
    <w:rsid w:val="00F945AD"/>
    <w:rsid w:val="00F951CB"/>
    <w:rsid w:val="00F96242"/>
    <w:rsid w:val="00FA031F"/>
    <w:rsid w:val="00FA1C5A"/>
    <w:rsid w:val="00FA1D65"/>
    <w:rsid w:val="00FA2A4C"/>
    <w:rsid w:val="00FA2F7D"/>
    <w:rsid w:val="00FA410B"/>
    <w:rsid w:val="00FA4F31"/>
    <w:rsid w:val="00FA5A63"/>
    <w:rsid w:val="00FA7B6F"/>
    <w:rsid w:val="00FA7DFE"/>
    <w:rsid w:val="00FB1D5A"/>
    <w:rsid w:val="00FB1EC8"/>
    <w:rsid w:val="00FB361D"/>
    <w:rsid w:val="00FB4C47"/>
    <w:rsid w:val="00FB555B"/>
    <w:rsid w:val="00FB57C9"/>
    <w:rsid w:val="00FB5B38"/>
    <w:rsid w:val="00FB6A82"/>
    <w:rsid w:val="00FB6C83"/>
    <w:rsid w:val="00FB7251"/>
    <w:rsid w:val="00FB7F3B"/>
    <w:rsid w:val="00FC0DDB"/>
    <w:rsid w:val="00FC140F"/>
    <w:rsid w:val="00FC1E84"/>
    <w:rsid w:val="00FC2DD3"/>
    <w:rsid w:val="00FC35AE"/>
    <w:rsid w:val="00FC3DE3"/>
    <w:rsid w:val="00FC427F"/>
    <w:rsid w:val="00FC45D4"/>
    <w:rsid w:val="00FC5813"/>
    <w:rsid w:val="00FC5F20"/>
    <w:rsid w:val="00FC67BE"/>
    <w:rsid w:val="00FC7038"/>
    <w:rsid w:val="00FD1986"/>
    <w:rsid w:val="00FD276F"/>
    <w:rsid w:val="00FD2E64"/>
    <w:rsid w:val="00FD49CE"/>
    <w:rsid w:val="00FD506C"/>
    <w:rsid w:val="00FD56B5"/>
    <w:rsid w:val="00FD5B8B"/>
    <w:rsid w:val="00FD5D6E"/>
    <w:rsid w:val="00FD6592"/>
    <w:rsid w:val="00FD6AF2"/>
    <w:rsid w:val="00FD79B4"/>
    <w:rsid w:val="00FD7AEB"/>
    <w:rsid w:val="00FE010F"/>
    <w:rsid w:val="00FE1DDE"/>
    <w:rsid w:val="00FE4A03"/>
    <w:rsid w:val="00FE61A6"/>
    <w:rsid w:val="00FE6CC8"/>
    <w:rsid w:val="00FE6D41"/>
    <w:rsid w:val="00FE7505"/>
    <w:rsid w:val="00FF097B"/>
    <w:rsid w:val="00FF1440"/>
    <w:rsid w:val="00FF20B4"/>
    <w:rsid w:val="00FF4E60"/>
    <w:rsid w:val="00FF5588"/>
    <w:rsid w:val="00FF7588"/>
    <w:rsid w:val="00FF7F32"/>
    <w:rsid w:val="0205A091"/>
    <w:rsid w:val="02C2C135"/>
    <w:rsid w:val="050E63A0"/>
    <w:rsid w:val="0A72CC65"/>
    <w:rsid w:val="0B3B9A0F"/>
    <w:rsid w:val="0BE96B89"/>
    <w:rsid w:val="0C0938B2"/>
    <w:rsid w:val="0D813709"/>
    <w:rsid w:val="18FFCD22"/>
    <w:rsid w:val="1A08AD6B"/>
    <w:rsid w:val="1BF86EDA"/>
    <w:rsid w:val="1C28CB63"/>
    <w:rsid w:val="1DD66109"/>
    <w:rsid w:val="21FF15B9"/>
    <w:rsid w:val="22025E6B"/>
    <w:rsid w:val="2D4FC09D"/>
    <w:rsid w:val="2DE4F214"/>
    <w:rsid w:val="2F206C2E"/>
    <w:rsid w:val="30190F08"/>
    <w:rsid w:val="3192EE15"/>
    <w:rsid w:val="31C17E99"/>
    <w:rsid w:val="32D299FA"/>
    <w:rsid w:val="348ACC82"/>
    <w:rsid w:val="35A7D3F2"/>
    <w:rsid w:val="38113C74"/>
    <w:rsid w:val="3C085C46"/>
    <w:rsid w:val="3E04AFA8"/>
    <w:rsid w:val="411A1251"/>
    <w:rsid w:val="43D861F5"/>
    <w:rsid w:val="497A781B"/>
    <w:rsid w:val="508F681A"/>
    <w:rsid w:val="52E9938F"/>
    <w:rsid w:val="5466A96B"/>
    <w:rsid w:val="55DCEDE2"/>
    <w:rsid w:val="570BA260"/>
    <w:rsid w:val="59B0F3D3"/>
    <w:rsid w:val="5AED3FC9"/>
    <w:rsid w:val="5BA76945"/>
    <w:rsid w:val="5CBD930B"/>
    <w:rsid w:val="5CC3717D"/>
    <w:rsid w:val="5D9BD585"/>
    <w:rsid w:val="60E2E1AE"/>
    <w:rsid w:val="62217B25"/>
    <w:rsid w:val="625C41DC"/>
    <w:rsid w:val="63791A4F"/>
    <w:rsid w:val="6619A574"/>
    <w:rsid w:val="66B4E909"/>
    <w:rsid w:val="70A97922"/>
    <w:rsid w:val="73E6BC59"/>
    <w:rsid w:val="75BA8623"/>
    <w:rsid w:val="792AE95E"/>
    <w:rsid w:val="7E62A0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B052450"/>
  <w15:chartTrackingRefBased/>
  <w15:docId w15:val="{AC670169-9FF1-4190-82CA-D6430CA202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45849"/>
  </w:style>
  <w:style w:type="paragraph" w:styleId="Heading1">
    <w:name w:val="heading 1"/>
    <w:basedOn w:val="Normal"/>
    <w:next w:val="Normal"/>
    <w:link w:val="Heading1Char"/>
    <w:uiPriority w:val="9"/>
    <w:qFormat/>
    <w:rsid w:val="00E4584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584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584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584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584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584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584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584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584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584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584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584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584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584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584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584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584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5849"/>
    <w:rPr>
      <w:rFonts w:eastAsiaTheme="majorEastAsia" w:cstheme="majorBidi"/>
      <w:color w:val="272727" w:themeColor="text1" w:themeTint="D8"/>
    </w:rPr>
  </w:style>
  <w:style w:type="paragraph" w:styleId="Title">
    <w:name w:val="Title"/>
    <w:basedOn w:val="Normal"/>
    <w:next w:val="Normal"/>
    <w:link w:val="TitleChar"/>
    <w:uiPriority w:val="10"/>
    <w:qFormat/>
    <w:rsid w:val="00E4584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584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584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584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5849"/>
    <w:pPr>
      <w:spacing w:before="160"/>
      <w:jc w:val="center"/>
    </w:pPr>
    <w:rPr>
      <w:i/>
      <w:iCs/>
      <w:color w:val="404040" w:themeColor="text1" w:themeTint="BF"/>
    </w:rPr>
  </w:style>
  <w:style w:type="character" w:customStyle="1" w:styleId="QuoteChar">
    <w:name w:val="Quote Char"/>
    <w:basedOn w:val="DefaultParagraphFont"/>
    <w:link w:val="Quote"/>
    <w:uiPriority w:val="29"/>
    <w:rsid w:val="00E45849"/>
    <w:rPr>
      <w:i/>
      <w:iCs/>
      <w:color w:val="404040" w:themeColor="text1" w:themeTint="BF"/>
    </w:rPr>
  </w:style>
  <w:style w:type="paragraph" w:styleId="ListParagraph">
    <w:name w:val="List Paragraph"/>
    <w:basedOn w:val="Normal"/>
    <w:uiPriority w:val="34"/>
    <w:qFormat/>
    <w:rsid w:val="00E45849"/>
    <w:pPr>
      <w:ind w:left="720"/>
      <w:contextualSpacing/>
    </w:pPr>
  </w:style>
  <w:style w:type="character" w:styleId="IntenseEmphasis">
    <w:name w:val="Intense Emphasis"/>
    <w:basedOn w:val="DefaultParagraphFont"/>
    <w:uiPriority w:val="21"/>
    <w:qFormat/>
    <w:rsid w:val="00E45849"/>
    <w:rPr>
      <w:i/>
      <w:iCs/>
      <w:color w:val="0F4761" w:themeColor="accent1" w:themeShade="BF"/>
    </w:rPr>
  </w:style>
  <w:style w:type="paragraph" w:styleId="IntenseQuote">
    <w:name w:val="Intense Quote"/>
    <w:basedOn w:val="Normal"/>
    <w:next w:val="Normal"/>
    <w:link w:val="IntenseQuoteChar"/>
    <w:uiPriority w:val="30"/>
    <w:qFormat/>
    <w:rsid w:val="00E458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5849"/>
    <w:rPr>
      <w:i/>
      <w:iCs/>
      <w:color w:val="0F4761" w:themeColor="accent1" w:themeShade="BF"/>
    </w:rPr>
  </w:style>
  <w:style w:type="character" w:styleId="IntenseReference">
    <w:name w:val="Intense Reference"/>
    <w:basedOn w:val="DefaultParagraphFont"/>
    <w:uiPriority w:val="32"/>
    <w:qFormat/>
    <w:rsid w:val="00E45849"/>
    <w:rPr>
      <w:b/>
      <w:bCs/>
      <w:smallCaps/>
      <w:color w:val="0F4761" w:themeColor="accent1" w:themeShade="BF"/>
      <w:spacing w:val="5"/>
    </w:rPr>
  </w:style>
  <w:style w:type="character" w:styleId="Hyperlink">
    <w:name w:val="Hyperlink"/>
    <w:basedOn w:val="DefaultParagraphFont"/>
    <w:uiPriority w:val="99"/>
    <w:unhideWhenUsed/>
    <w:rsid w:val="00E45849"/>
    <w:rPr>
      <w:color w:val="467886" w:themeColor="hyperlink"/>
      <w:u w:val="single"/>
    </w:rPr>
  </w:style>
  <w:style w:type="character" w:styleId="CommentReference">
    <w:name w:val="annotation reference"/>
    <w:basedOn w:val="DefaultParagraphFont"/>
    <w:uiPriority w:val="99"/>
    <w:semiHidden/>
    <w:unhideWhenUsed/>
    <w:rsid w:val="00E45849"/>
    <w:rPr>
      <w:sz w:val="16"/>
      <w:szCs w:val="16"/>
    </w:rPr>
  </w:style>
  <w:style w:type="paragraph" w:styleId="CommentText">
    <w:name w:val="annotation text"/>
    <w:basedOn w:val="Normal"/>
    <w:link w:val="CommentTextChar"/>
    <w:uiPriority w:val="99"/>
    <w:unhideWhenUsed/>
    <w:rsid w:val="00E45849"/>
    <w:pPr>
      <w:spacing w:line="240" w:lineRule="auto"/>
    </w:pPr>
    <w:rPr>
      <w:sz w:val="20"/>
      <w:szCs w:val="20"/>
    </w:rPr>
  </w:style>
  <w:style w:type="character" w:customStyle="1" w:styleId="CommentTextChar">
    <w:name w:val="Comment Text Char"/>
    <w:basedOn w:val="DefaultParagraphFont"/>
    <w:link w:val="CommentText"/>
    <w:uiPriority w:val="99"/>
    <w:rsid w:val="00E45849"/>
    <w:rPr>
      <w:sz w:val="20"/>
      <w:szCs w:val="20"/>
    </w:rPr>
  </w:style>
  <w:style w:type="paragraph" w:styleId="Header">
    <w:name w:val="header"/>
    <w:basedOn w:val="Normal"/>
    <w:link w:val="HeaderChar"/>
    <w:uiPriority w:val="99"/>
    <w:unhideWhenUsed/>
    <w:rsid w:val="00654BB3"/>
    <w:pPr>
      <w:tabs>
        <w:tab w:val="center" w:pos="4513"/>
        <w:tab w:val="right" w:pos="9026"/>
      </w:tabs>
      <w:spacing w:after="0" w:line="240" w:lineRule="auto"/>
    </w:pPr>
  </w:style>
  <w:style w:type="character" w:customStyle="1" w:styleId="HeaderChar">
    <w:name w:val="Header Char"/>
    <w:basedOn w:val="DefaultParagraphFont"/>
    <w:link w:val="Header"/>
    <w:uiPriority w:val="99"/>
    <w:rsid w:val="00654BB3"/>
  </w:style>
  <w:style w:type="paragraph" w:styleId="Footer">
    <w:name w:val="footer"/>
    <w:basedOn w:val="Normal"/>
    <w:link w:val="FooterChar"/>
    <w:uiPriority w:val="99"/>
    <w:unhideWhenUsed/>
    <w:rsid w:val="00654BB3"/>
    <w:pPr>
      <w:tabs>
        <w:tab w:val="center" w:pos="4513"/>
        <w:tab w:val="right" w:pos="9026"/>
      </w:tabs>
      <w:spacing w:after="0" w:line="240" w:lineRule="auto"/>
    </w:pPr>
  </w:style>
  <w:style w:type="character" w:customStyle="1" w:styleId="FooterChar">
    <w:name w:val="Footer Char"/>
    <w:basedOn w:val="DefaultParagraphFont"/>
    <w:link w:val="Footer"/>
    <w:uiPriority w:val="99"/>
    <w:rsid w:val="00654BB3"/>
  </w:style>
  <w:style w:type="paragraph" w:styleId="CommentSubject">
    <w:name w:val="annotation subject"/>
    <w:basedOn w:val="CommentText"/>
    <w:next w:val="CommentText"/>
    <w:link w:val="CommentSubjectChar"/>
    <w:uiPriority w:val="99"/>
    <w:semiHidden/>
    <w:unhideWhenUsed/>
    <w:rsid w:val="00BD3036"/>
    <w:rPr>
      <w:b/>
      <w:bCs/>
    </w:rPr>
  </w:style>
  <w:style w:type="character" w:customStyle="1" w:styleId="CommentSubjectChar">
    <w:name w:val="Comment Subject Char"/>
    <w:basedOn w:val="CommentTextChar"/>
    <w:link w:val="CommentSubject"/>
    <w:uiPriority w:val="99"/>
    <w:semiHidden/>
    <w:rsid w:val="00BD3036"/>
    <w:rPr>
      <w:b/>
      <w:bCs/>
      <w:sz w:val="20"/>
      <w:szCs w:val="20"/>
    </w:rPr>
  </w:style>
  <w:style w:type="character" w:styleId="UnresolvedMention">
    <w:name w:val="Unresolved Mention"/>
    <w:basedOn w:val="DefaultParagraphFont"/>
    <w:uiPriority w:val="99"/>
    <w:semiHidden/>
    <w:unhideWhenUsed/>
    <w:rsid w:val="00BD3036"/>
    <w:rPr>
      <w:color w:val="605E5C"/>
      <w:shd w:val="clear" w:color="auto" w:fill="E1DFDD"/>
    </w:rPr>
  </w:style>
  <w:style w:type="paragraph" w:styleId="FootnoteText">
    <w:name w:val="footnote text"/>
    <w:basedOn w:val="Normal"/>
    <w:link w:val="FootnoteTextChar"/>
    <w:uiPriority w:val="99"/>
    <w:semiHidden/>
    <w:unhideWhenUsed/>
    <w:rsid w:val="006E5FD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E5FD0"/>
    <w:rPr>
      <w:sz w:val="20"/>
      <w:szCs w:val="20"/>
    </w:rPr>
  </w:style>
  <w:style w:type="character" w:styleId="FootnoteReference">
    <w:name w:val="footnote reference"/>
    <w:basedOn w:val="DefaultParagraphFont"/>
    <w:uiPriority w:val="99"/>
    <w:semiHidden/>
    <w:unhideWhenUsed/>
    <w:rsid w:val="006E5FD0"/>
    <w:rPr>
      <w:vertAlign w:val="superscript"/>
    </w:rPr>
  </w:style>
  <w:style w:type="character" w:styleId="FollowedHyperlink">
    <w:name w:val="FollowedHyperlink"/>
    <w:basedOn w:val="DefaultParagraphFont"/>
    <w:uiPriority w:val="99"/>
    <w:semiHidden/>
    <w:unhideWhenUsed/>
    <w:rsid w:val="004971B2"/>
    <w:rPr>
      <w:color w:val="96607D" w:themeColor="followedHyperlink"/>
      <w:u w:val="single"/>
    </w:rPr>
  </w:style>
  <w:style w:type="table" w:styleId="TableGrid">
    <w:name w:val="Table Grid"/>
    <w:basedOn w:val="TableNormal"/>
    <w:uiPriority w:val="39"/>
    <w:rsid w:val="00511E9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11E96"/>
    <w:pPr>
      <w:spacing w:after="200" w:line="240" w:lineRule="auto"/>
    </w:pPr>
    <w:rPr>
      <w:i/>
      <w:iCs/>
      <w:color w:val="0E2841" w:themeColor="text2"/>
      <w:sz w:val="18"/>
      <w:szCs w:val="18"/>
    </w:rPr>
  </w:style>
  <w:style w:type="paragraph" w:styleId="Revision">
    <w:name w:val="Revision"/>
    <w:hidden/>
    <w:uiPriority w:val="99"/>
    <w:semiHidden/>
    <w:rsid w:val="00AE3E0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4497957">
      <w:bodyDiv w:val="1"/>
      <w:marLeft w:val="0"/>
      <w:marRight w:val="0"/>
      <w:marTop w:val="0"/>
      <w:marBottom w:val="0"/>
      <w:divBdr>
        <w:top w:val="none" w:sz="0" w:space="0" w:color="auto"/>
        <w:left w:val="none" w:sz="0" w:space="0" w:color="auto"/>
        <w:bottom w:val="none" w:sz="0" w:space="0" w:color="auto"/>
        <w:right w:val="none" w:sz="0" w:space="0" w:color="auto"/>
      </w:divBdr>
    </w:div>
    <w:div w:id="19070347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64694313-5469-4979-9394-4e9597f88b9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DC4DD5DB389A84589717D02B8275ABA" ma:contentTypeVersion="18" ma:contentTypeDescription="Create a new document." ma:contentTypeScope="" ma:versionID="1e96c258b8b86493c831759134e7ad49">
  <xsd:schema xmlns:xsd="http://www.w3.org/2001/XMLSchema" xmlns:xs="http://www.w3.org/2001/XMLSchema" xmlns:p="http://schemas.microsoft.com/office/2006/metadata/properties" xmlns:ns3="64694313-5469-4979-9394-4e9597f88b91" xmlns:ns4="4ec27851-42cb-4ca7-855c-fb1a6401ee78" targetNamespace="http://schemas.microsoft.com/office/2006/metadata/properties" ma:root="true" ma:fieldsID="12b0e96e156646f792f3ef35dfc3e613" ns3:_="" ns4:_="">
    <xsd:import namespace="64694313-5469-4979-9394-4e9597f88b91"/>
    <xsd:import namespace="4ec27851-42cb-4ca7-855c-fb1a6401ee78"/>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DateTaken" minOccurs="0"/>
                <xsd:element ref="ns3:MediaLengthInSeconds" minOccurs="0"/>
                <xsd:element ref="ns3:_activity" minOccurs="0"/>
                <xsd:element ref="ns3:MediaServiceObjectDetectorVersions" minOccurs="0"/>
                <xsd:element ref="ns3:MediaServiceLocation"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4694313-5469-4979-9394-4e9597f88b9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Location" ma:index="23" nillable="true" ma:displayName="Location" ma:indexed="true" ma:internalName="MediaServiceLocation"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4ec27851-42cb-4ca7-855c-fb1a6401ee78"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5463D01-3ED3-4923-93F4-67CA5A2FBA23}">
  <ds:schemaRefs>
    <ds:schemaRef ds:uri="http://schemas.microsoft.com/office/2006/metadata/properties"/>
    <ds:schemaRef ds:uri="http://schemas.microsoft.com/office/infopath/2007/PartnerControls"/>
    <ds:schemaRef ds:uri="64694313-5469-4979-9394-4e9597f88b91"/>
  </ds:schemaRefs>
</ds:datastoreItem>
</file>

<file path=customXml/itemProps2.xml><?xml version="1.0" encoding="utf-8"?>
<ds:datastoreItem xmlns:ds="http://schemas.openxmlformats.org/officeDocument/2006/customXml" ds:itemID="{DB7F0276-476A-4F76-A9A6-598EBEE2AFCB}">
  <ds:schemaRefs>
    <ds:schemaRef ds:uri="http://schemas.microsoft.com/sharepoint/v3/contenttype/forms"/>
  </ds:schemaRefs>
</ds:datastoreItem>
</file>

<file path=customXml/itemProps3.xml><?xml version="1.0" encoding="utf-8"?>
<ds:datastoreItem xmlns:ds="http://schemas.openxmlformats.org/officeDocument/2006/customXml" ds:itemID="{645052B6-8293-4792-8D0B-09AB6DD747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4694313-5469-4979-9394-4e9597f88b91"/>
    <ds:schemaRef ds:uri="4ec27851-42cb-4ca7-855c-fb1a6401ee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Metadata/LabelInfo.xml><?xml version="1.0" encoding="utf-8"?>
<clbl:labelList xmlns:clbl="http://schemas.microsoft.com/office/2020/mipLabelMetadata">
  <clbl:label id="{1faf88fe-a998-4c5b-93c9-210a11d9a5c2}" enabled="0" method="" siteId="{1faf88fe-a998-4c5b-93c9-210a11d9a5c2}" removed="1"/>
</clbl:labelList>
</file>

<file path=docProps/app.xml><?xml version="1.0" encoding="utf-8"?>
<Properties xmlns="http://schemas.openxmlformats.org/officeDocument/2006/extended-properties" xmlns:vt="http://schemas.openxmlformats.org/officeDocument/2006/docPropsVTypes">
  <Template>Normal.dotm</Template>
  <TotalTime>6</TotalTime>
  <Pages>2</Pages>
  <Words>443</Words>
  <Characters>2837</Characters>
  <Application>Microsoft Office Word</Application>
  <DocSecurity>0</DocSecurity>
  <Lines>88</Lines>
  <Paragraphs>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uthwaite, Laura</dc:creator>
  <cp:keywords/>
  <dc:description/>
  <cp:lastModifiedBy>Outhwaite, Laura</cp:lastModifiedBy>
  <cp:revision>2</cp:revision>
  <dcterms:created xsi:type="dcterms:W3CDTF">2025-05-28T13:15:00Z</dcterms:created>
  <dcterms:modified xsi:type="dcterms:W3CDTF">2025-05-28T1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64f995-017e-4a98-b1e4-3c97a83306ff</vt:lpwstr>
  </property>
  <property fmtid="{D5CDD505-2E9C-101B-9397-08002B2CF9AE}" pid="3" name="ContentTypeId">
    <vt:lpwstr>0x0101006DC4DD5DB389A84589717D02B8275ABA</vt:lpwstr>
  </property>
</Properties>
</file>